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2073CF" w14:textId="1A1FFEFE" w:rsidR="00BD620A" w:rsidRPr="00BD646B" w:rsidRDefault="00BD620A" w:rsidP="00A83588">
      <w:pPr>
        <w:rPr>
          <w:rFonts w:ascii="Times New Roman" w:hAnsi="Times New Roman" w:cs="Times New Roman"/>
          <w:sz w:val="24"/>
          <w:szCs w:val="24"/>
        </w:rPr>
      </w:pPr>
      <w:r w:rsidRPr="00BD646B">
        <w:rPr>
          <w:rFonts w:ascii="Times New Roman" w:eastAsia="TimesNewRomanPSMT" w:hAnsi="Times New Roman" w:cs="Times New Roman"/>
          <w:b/>
          <w:color w:val="000000" w:themeColor="text1"/>
          <w:sz w:val="28"/>
          <w:szCs w:val="28"/>
        </w:rPr>
        <w:t xml:space="preserve">Table </w:t>
      </w:r>
      <w:r w:rsidR="00A83588" w:rsidRPr="00BD646B">
        <w:rPr>
          <w:rFonts w:ascii="Times New Roman" w:eastAsia="TimesNewRomanPSMT" w:hAnsi="Times New Roman" w:cs="Times New Roman"/>
          <w:b/>
          <w:color w:val="000000" w:themeColor="text1"/>
          <w:sz w:val="28"/>
          <w:szCs w:val="28"/>
        </w:rPr>
        <w:t>S</w:t>
      </w:r>
      <w:r w:rsidRPr="00BD646B">
        <w:rPr>
          <w:rFonts w:ascii="Times New Roman" w:eastAsia="TimesNewRomanPSMT" w:hAnsi="Times New Roman" w:cs="Times New Roman"/>
          <w:b/>
          <w:color w:val="000000" w:themeColor="text1"/>
          <w:sz w:val="28"/>
          <w:szCs w:val="28"/>
        </w:rPr>
        <w:t>1</w:t>
      </w:r>
      <w:r w:rsidRPr="00BD646B"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  <w:t>.</w:t>
      </w:r>
      <w:r w:rsidR="00A83588" w:rsidRPr="00BD646B"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83588" w:rsidRPr="00BD646B">
        <w:rPr>
          <w:rFonts w:ascii="Times New Roman" w:hAnsi="Times New Roman" w:cs="Times New Roman"/>
          <w:sz w:val="24"/>
          <w:szCs w:val="24"/>
        </w:rPr>
        <w:t xml:space="preserve">The details of the original studies including study ID, habitat, transect/plot size, number of surveys, months sampling, geographic area, number of visitation (V) and pollen transport (P) networks and finally whether data are given at individual or species level. </w:t>
      </w:r>
      <w:r w:rsidR="00A83588" w:rsidRPr="00BD646B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Few studies have collected quantitative pollen-load data at the community level, therefore this study is limited to the studies cited in Table 1. As these datasets are from the </w:t>
      </w:r>
      <w:proofErr w:type="spellStart"/>
      <w:r w:rsidR="00A83588" w:rsidRPr="00BD646B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Memmott</w:t>
      </w:r>
      <w:proofErr w:type="spellEnd"/>
      <w:r w:rsidR="00A83588" w:rsidRPr="00BD646B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group they are gathered using a standard methodology reducing variation between studies</w:t>
      </w:r>
      <w:r w:rsidR="00A83588" w:rsidRPr="00BD646B">
        <w:rPr>
          <w:rFonts w:ascii="Times New Roman" w:hAnsi="Times New Roman" w:cs="Times New Roman"/>
          <w:sz w:val="24"/>
          <w:szCs w:val="24"/>
        </w:rPr>
        <w:t>. In the original studies t</w:t>
      </w:r>
      <w:r w:rsidR="00A83588" w:rsidRPr="00BD64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visitation networks quantified which insect species visited which plant species from field observations; the pollen-transport networks quantified the </w:t>
      </w:r>
      <w:r w:rsidR="00A83588" w:rsidRPr="00BD646B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number and identity of pollen grains found on the insects in these networks. To make the pollen transport networks insects were systematically dabbed with </w:t>
      </w:r>
      <w:proofErr w:type="spellStart"/>
      <w:r w:rsidR="00A83588" w:rsidRPr="00BD646B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fuchsin</w:t>
      </w:r>
      <w:proofErr w:type="spellEnd"/>
      <w:r w:rsidR="00A83588" w:rsidRPr="00BD646B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pink gel; pollen storage areas were avoided because these contain pollen unlikely to be available for pollination</w:t>
      </w:r>
      <w:r w:rsidR="00A83588" w:rsidRPr="00BD64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12FA1">
        <w:rPr>
          <w:rFonts w:ascii="Times New Roman" w:hAnsi="Times New Roman" w:cs="Times New Roman"/>
          <w:color w:val="000000" w:themeColor="text1"/>
          <w:sz w:val="24"/>
          <w:szCs w:val="24"/>
        </w:rPr>
        <w:t>*agricultural</w:t>
      </w:r>
      <w:r w:rsidR="000E1856" w:rsidRPr="00BD64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ies included in Objectives 3 and 4.</w:t>
      </w:r>
    </w:p>
    <w:tbl>
      <w:tblPr>
        <w:tblStyle w:val="TableGrid"/>
        <w:tblW w:w="15045" w:type="dxa"/>
        <w:tblLayout w:type="fixed"/>
        <w:tblLook w:val="04A0" w:firstRow="1" w:lastRow="0" w:firstColumn="1" w:lastColumn="0" w:noHBand="0" w:noVBand="1"/>
      </w:tblPr>
      <w:tblGrid>
        <w:gridCol w:w="2517"/>
        <w:gridCol w:w="1559"/>
        <w:gridCol w:w="1589"/>
        <w:gridCol w:w="1812"/>
        <w:gridCol w:w="1843"/>
        <w:gridCol w:w="2267"/>
        <w:gridCol w:w="1984"/>
        <w:gridCol w:w="1457"/>
        <w:gridCol w:w="17"/>
      </w:tblGrid>
      <w:tr w:rsidR="00BD620A" w:rsidRPr="00BD646B" w14:paraId="42F8461C" w14:textId="77777777" w:rsidTr="0057091D">
        <w:trPr>
          <w:gridAfter w:val="1"/>
          <w:wAfter w:w="17" w:type="dxa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7B780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BD646B"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7612D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BD646B"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  <w:t>Habitat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7AD40" w14:textId="77777777" w:rsidR="00BD620A" w:rsidRPr="00BD646B" w:rsidRDefault="0057091D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</w:pPr>
            <w:proofErr w:type="spellStart"/>
            <w:r w:rsidRPr="00BD646B"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  <w:t>Sampling:</w:t>
            </w:r>
            <w:r w:rsidR="00BD620A" w:rsidRPr="00BD646B"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  <w:t>Transect</w:t>
            </w:r>
            <w:proofErr w:type="spellEnd"/>
            <w:r w:rsidR="00BD620A" w:rsidRPr="00BD646B"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  <w:t>/</w:t>
            </w:r>
          </w:p>
          <w:p w14:paraId="3DBE490A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BD646B"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  <w:t>Plot siz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4E7D6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BD646B"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  <w:t>Number of survey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EE976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BD646B"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  <w:t>Months sampling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F4336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BD646B"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  <w:t>Geographic are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24576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BD646B"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  <w:t xml:space="preserve"># visitation (V) and pollen transport (P) networks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F875A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BD646B">
              <w:rPr>
                <w:rFonts w:ascii="Times New Roman" w:eastAsia="TimesNewRomanPSMT" w:hAnsi="Times New Roman" w:cs="Times New Roman"/>
                <w:b/>
                <w:color w:val="000000" w:themeColor="text1"/>
                <w:sz w:val="28"/>
                <w:szCs w:val="28"/>
              </w:rPr>
              <w:t>Data at individual or species level?</w:t>
            </w:r>
          </w:p>
        </w:tc>
      </w:tr>
      <w:tr w:rsidR="00BD620A" w:rsidRPr="00BD646B" w14:paraId="1D6EAAB7" w14:textId="77777777" w:rsidTr="0057091D"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685C7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Chateil</w:t>
            </w:r>
            <w:proofErr w:type="spellEnd"/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 C. &amp; </w:t>
            </w:r>
            <w:proofErr w:type="spellStart"/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Memmott</w:t>
            </w:r>
            <w:proofErr w:type="spellEnd"/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, J. (2005) (unpublished data)</w:t>
            </w:r>
            <w:r w:rsidR="000E1856"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6F977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Farmland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CF95C" w14:textId="77777777" w:rsidR="00BD620A" w:rsidRPr="00BD646B" w:rsidRDefault="0057091D" w:rsidP="0057091D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Transects </w:t>
            </w:r>
            <w:r w:rsidR="00BD620A"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30m x 2m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721ED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2 per farm (40 tota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D6354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Apr-Jun 2005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86C60" w14:textId="77777777" w:rsidR="00BD620A" w:rsidRPr="00BD646B" w:rsidRDefault="0057091D" w:rsidP="004223E3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South West England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27711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20 (V)</w:t>
            </w:r>
          </w:p>
          <w:p w14:paraId="633E98FF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0 (P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055F6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Species</w:t>
            </w:r>
          </w:p>
        </w:tc>
      </w:tr>
      <w:tr w:rsidR="00BD620A" w:rsidRPr="00BD646B" w14:paraId="67475963" w14:textId="77777777" w:rsidTr="0057091D"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7FB22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Downe</w:t>
            </w:r>
            <w:proofErr w:type="spellEnd"/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 C. &amp; </w:t>
            </w:r>
            <w:proofErr w:type="spellStart"/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Memmott</w:t>
            </w:r>
            <w:proofErr w:type="spellEnd"/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 J. (1999) (unpublished dat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A1A3A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Sand dune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CD280" w14:textId="77777777" w:rsidR="0057091D" w:rsidRPr="00BD646B" w:rsidRDefault="0057091D" w:rsidP="0057091D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Plots </w:t>
            </w:r>
          </w:p>
          <w:p w14:paraId="2BC45184" w14:textId="77777777" w:rsidR="00BD620A" w:rsidRPr="00BD646B" w:rsidRDefault="00BD620A" w:rsidP="0057091D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100m x 170m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806B4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5E164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April-Aug 1999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45D11" w14:textId="77777777" w:rsidR="00BD620A" w:rsidRPr="00BD646B" w:rsidRDefault="004223E3" w:rsidP="004223E3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Wal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347AB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1 (V)</w:t>
            </w:r>
          </w:p>
          <w:p w14:paraId="00513395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1 (P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4810B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</w:tr>
      <w:tr w:rsidR="00BD620A" w:rsidRPr="00BD646B" w14:paraId="4A6064DD" w14:textId="77777777" w:rsidTr="0057091D"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D23C0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lastRenderedPageBreak/>
              <w:t xml:space="preserve">Forup, M., Henson, K., Craze, P. &amp; Memmott, J. (2008) </w:t>
            </w:r>
            <w:r w:rsidRPr="00BD646B">
              <w:rPr>
                <w:rFonts w:ascii="Times New Roman" w:hAnsi="Times New Roman" w:cs="Times New Roman"/>
                <w:i/>
                <w:noProof/>
                <w:color w:val="000000" w:themeColor="text1"/>
                <w:sz w:val="24"/>
                <w:szCs w:val="24"/>
              </w:rPr>
              <w:t>Journal of Applied Ecology</w:t>
            </w:r>
            <w:r w:rsidRPr="00BD646B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,</w:t>
            </w: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742-7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14F19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Heathland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43D76" w14:textId="77777777" w:rsidR="00BD620A" w:rsidRPr="00BD646B" w:rsidRDefault="0057091D" w:rsidP="0057091D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Transects </w:t>
            </w:r>
            <w:r w:rsidR="00BD620A"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100m x 2m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6A75F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8 (2001), 8 (200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F9046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Apr-Sep 2001, </w:t>
            </w:r>
          </w:p>
          <w:p w14:paraId="2F5EA014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May-Sep 2004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FE027" w14:textId="77777777" w:rsidR="00BD620A" w:rsidRPr="00BD646B" w:rsidRDefault="00F87AC3" w:rsidP="004223E3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South West England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71D8C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8 (V)</w:t>
            </w:r>
          </w:p>
          <w:p w14:paraId="12F5547C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8 (P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6DD9B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</w:tr>
      <w:tr w:rsidR="00BD620A" w:rsidRPr="00BD646B" w14:paraId="5848641D" w14:textId="77777777" w:rsidTr="0057091D"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A5F27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Forup, M. &amp; Memmott, J. (2005) </w:t>
            </w:r>
            <w:r w:rsidRPr="00BD646B">
              <w:rPr>
                <w:rFonts w:ascii="Times New Roman" w:hAnsi="Times New Roman" w:cs="Times New Roman"/>
                <w:i/>
                <w:noProof/>
                <w:color w:val="000000" w:themeColor="text1"/>
                <w:sz w:val="24"/>
                <w:szCs w:val="24"/>
              </w:rPr>
              <w:t>Restoration Ecology</w:t>
            </w:r>
            <w:r w:rsidRPr="00BD646B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,</w:t>
            </w:r>
            <w:r w:rsidR="00491651"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265-2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15872" w14:textId="77777777" w:rsidR="00BD620A" w:rsidRPr="00BD646B" w:rsidRDefault="0057091D" w:rsidP="00A436FF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BD620A"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eadow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B0239" w14:textId="77777777" w:rsidR="00BD620A" w:rsidRPr="00BD646B" w:rsidRDefault="0057091D" w:rsidP="0057091D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Transects </w:t>
            </w:r>
            <w:r w:rsidR="00BD620A"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50m x 2m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14BCE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6 (3 meadows), 4 (1 meadow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5E47F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May-Jun/July (depending on cutting date of meadow) 200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B9AA0" w14:textId="77777777" w:rsidR="00BD620A" w:rsidRPr="00BD646B" w:rsidRDefault="00F87AC3" w:rsidP="004223E3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South West England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7D8B1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3 (V)</w:t>
            </w:r>
          </w:p>
          <w:p w14:paraId="56C10612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3 (P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2BF79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</w:tr>
      <w:tr w:rsidR="00BD620A" w:rsidRPr="00BD646B" w14:paraId="57BD7629" w14:textId="77777777" w:rsidTr="0057091D"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5A099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Gibson, R., Nelson, I., Hopkins, G., Hamlett, B. &amp; Memmott, J. (2006). </w:t>
            </w:r>
            <w:r w:rsidRPr="00BD646B">
              <w:rPr>
                <w:rFonts w:ascii="Times New Roman" w:hAnsi="Times New Roman" w:cs="Times New Roman"/>
                <w:i/>
                <w:noProof/>
                <w:color w:val="000000" w:themeColor="text1"/>
                <w:sz w:val="24"/>
                <w:szCs w:val="24"/>
              </w:rPr>
              <w:t>Journal of Applied Ecology</w:t>
            </w:r>
            <w:r w:rsidRPr="00BD646B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,</w:t>
            </w: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246-257</w:t>
            </w:r>
            <w:r w:rsidR="000E1856"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EF548" w14:textId="77777777" w:rsidR="00BD620A" w:rsidRPr="00BD646B" w:rsidRDefault="00A436FF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Arable </w:t>
            </w:r>
          </w:p>
          <w:p w14:paraId="35F4B3FB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98272" w14:textId="77777777" w:rsidR="0057091D" w:rsidRPr="00BD646B" w:rsidRDefault="0057091D" w:rsidP="0057091D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Plots </w:t>
            </w:r>
          </w:p>
          <w:p w14:paraId="0CFE163A" w14:textId="77777777" w:rsidR="00BD620A" w:rsidRPr="00BD646B" w:rsidRDefault="00BD620A" w:rsidP="0057091D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1200-1250 m</w:t>
            </w: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75523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172, 192, 176, 240, 120 sampling events for the five sites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9DDAE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Jun-Sep 2002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A3E5D" w14:textId="77777777" w:rsidR="00BD620A" w:rsidRPr="00BD646B" w:rsidRDefault="0057091D" w:rsidP="004223E3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South West England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7740A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5 (V)</w:t>
            </w:r>
          </w:p>
          <w:p w14:paraId="40AB8005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5 (P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B183C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</w:tr>
      <w:tr w:rsidR="00BD620A" w:rsidRPr="00BD646B" w14:paraId="0650B79C" w14:textId="77777777" w:rsidTr="0057091D"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ADDDC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lastRenderedPageBreak/>
              <w:t>Gi</w:t>
            </w:r>
            <w:r w:rsidR="000E1856"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bson &amp; </w:t>
            </w:r>
            <w:proofErr w:type="spellStart"/>
            <w:r w:rsidR="000E1856"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Memmott</w:t>
            </w:r>
            <w:proofErr w:type="spellEnd"/>
            <w:r w:rsidR="000E1856"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 unpublished data</w:t>
            </w: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 (2009)</w:t>
            </w:r>
            <w:r w:rsidR="000E1856"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E0808" w14:textId="77777777" w:rsidR="00BD620A" w:rsidRPr="00BD646B" w:rsidRDefault="00A436FF" w:rsidP="0057091D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Arable 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6DCD8" w14:textId="77777777" w:rsidR="00BD620A" w:rsidRPr="00BD646B" w:rsidRDefault="0057091D" w:rsidP="0057091D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ansects </w:t>
            </w:r>
            <w:r w:rsidR="00BD620A" w:rsidRPr="00BD6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5m x 2m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31E50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EC6B8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Mar-Sep 2009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A4AA6" w14:textId="77777777" w:rsidR="00BD620A" w:rsidRPr="00BD646B" w:rsidRDefault="00F87AC3" w:rsidP="004223E3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South West England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E98EC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3 (V)</w:t>
            </w:r>
          </w:p>
          <w:p w14:paraId="5EBD6EAC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3 (P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BADA1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Species</w:t>
            </w:r>
          </w:p>
        </w:tc>
      </w:tr>
      <w:tr w:rsidR="00BD620A" w:rsidRPr="00BD646B" w14:paraId="527252EC" w14:textId="77777777" w:rsidTr="0057091D"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07F09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Lopezaraiza-Mikel, M., Hayes, R., Whalley, M. &amp; Memmott, J. (2007) </w:t>
            </w:r>
            <w:r w:rsidRPr="00BD646B">
              <w:rPr>
                <w:rFonts w:ascii="Times New Roman" w:hAnsi="Times New Roman" w:cs="Times New Roman"/>
                <w:i/>
                <w:noProof/>
                <w:color w:val="000000" w:themeColor="text1"/>
                <w:sz w:val="24"/>
                <w:szCs w:val="24"/>
              </w:rPr>
              <w:t>Ecology Letters</w:t>
            </w:r>
            <w:r w:rsidRPr="00BD646B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,</w:t>
            </w: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539-550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67248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atches of natural or semi-natural vegetation in an urban environment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B1137" w14:textId="77777777" w:rsidR="00BD620A" w:rsidRPr="00BD646B" w:rsidRDefault="0057091D" w:rsidP="0057091D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Transects </w:t>
            </w:r>
            <w:r w:rsidR="00BD620A"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65m x 2m – 90m x 2m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05BC0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C9676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Jul-Sep 2003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5122B" w14:textId="77777777" w:rsidR="00BD620A" w:rsidRPr="00BD646B" w:rsidRDefault="00F87AC3" w:rsidP="004223E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South West England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6EBA3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 (V)</w:t>
            </w:r>
          </w:p>
          <w:p w14:paraId="0A6ABB43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 (P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EB429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pecies</w:t>
            </w:r>
          </w:p>
        </w:tc>
      </w:tr>
      <w:tr w:rsidR="00BD620A" w:rsidRPr="00BD646B" w14:paraId="42B22B9E" w14:textId="77777777" w:rsidTr="0057091D"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41343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Pocock, M., Evans, D. &amp; Memmott, J. (2012) </w:t>
            </w:r>
            <w:r w:rsidRPr="00BD646B">
              <w:rPr>
                <w:rFonts w:ascii="Times New Roman" w:hAnsi="Times New Roman" w:cs="Times New Roman"/>
                <w:i/>
                <w:noProof/>
                <w:color w:val="000000" w:themeColor="text1"/>
                <w:sz w:val="24"/>
                <w:szCs w:val="24"/>
              </w:rPr>
              <w:t>Science,</w:t>
            </w: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</w:t>
            </w:r>
            <w:r w:rsidRPr="00BD646B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335,</w:t>
            </w: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973-977</w:t>
            </w:r>
            <w:r w:rsidR="000E1856"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3978D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armland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9EE7D" w14:textId="77777777" w:rsidR="0057091D" w:rsidRPr="00BD646B" w:rsidRDefault="0057091D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ransects</w:t>
            </w:r>
          </w:p>
          <w:p w14:paraId="545F0B66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5m x 1m (2007)</w:t>
            </w:r>
          </w:p>
          <w:p w14:paraId="5D4527A9" w14:textId="77777777" w:rsidR="00BD620A" w:rsidRPr="00BD646B" w:rsidRDefault="00BD620A" w:rsidP="0057091D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0m x 1m (2008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F75E8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-4 surveys in each of the 11 habitats per month (a total of 361 transect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B1442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Mar-Sep 2007 </w:t>
            </w:r>
          </w:p>
          <w:p w14:paraId="54B4ECAF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y-Aug 2008.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8E511" w14:textId="77777777" w:rsidR="00BD620A" w:rsidRPr="00BD646B" w:rsidRDefault="00F87AC3" w:rsidP="004223E3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South West England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8A1CD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1 (V)</w:t>
            </w:r>
          </w:p>
          <w:p w14:paraId="10543381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1 (P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8A36C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ndividual</w:t>
            </w:r>
          </w:p>
        </w:tc>
      </w:tr>
      <w:tr w:rsidR="00BD620A" w:rsidRPr="00BD646B" w14:paraId="3D17B0F4" w14:textId="77777777" w:rsidTr="0057091D"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02DE1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Orford, Murray, Vaughan &amp; </w:t>
            </w:r>
            <w:proofErr w:type="spellStart"/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Memmott</w:t>
            </w:r>
            <w:proofErr w:type="spellEnd"/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, (2011) unpublished data</w:t>
            </w:r>
            <w:r w:rsidR="000E1856"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CF6A4" w14:textId="77777777" w:rsidR="00BD620A" w:rsidRPr="00BD646B" w:rsidRDefault="00A436FF" w:rsidP="00A436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ventional grassland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ECC9E" w14:textId="77777777" w:rsidR="00BD620A" w:rsidRPr="00BD646B" w:rsidRDefault="0057091D" w:rsidP="0057091D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ots </w:t>
            </w:r>
            <w:r w:rsidR="00BD620A" w:rsidRPr="00BD6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m</w:t>
            </w:r>
            <w:r w:rsidR="00BD620A" w:rsidRPr="00BD6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C977A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6 survey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BE123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y-Sep 2011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8CFEF" w14:textId="77777777" w:rsidR="00BD620A" w:rsidRPr="00BD646B" w:rsidRDefault="00F87AC3" w:rsidP="004223E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South West England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DE3F5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 (V)</w:t>
            </w:r>
          </w:p>
          <w:p w14:paraId="5EBF0991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 (P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ED82A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ndividual</w:t>
            </w:r>
          </w:p>
        </w:tc>
      </w:tr>
      <w:tr w:rsidR="00BD620A" w:rsidRPr="00BD646B" w14:paraId="0F7097B9" w14:textId="77777777" w:rsidTr="0057091D"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C577B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Orford, Murray, Vaughan &amp; </w:t>
            </w:r>
            <w:proofErr w:type="spellStart"/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Me</w:t>
            </w:r>
            <w:r w:rsidR="000E1856"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mmott</w:t>
            </w:r>
            <w:proofErr w:type="spellEnd"/>
            <w:r w:rsidR="000E1856"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, (2012) unpublished data*</w:t>
            </w: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4F788" w14:textId="77777777" w:rsidR="00BD620A" w:rsidRPr="00BD646B" w:rsidRDefault="00A436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ventional grassland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8DAD3" w14:textId="77777777" w:rsidR="00BD620A" w:rsidRPr="00BD646B" w:rsidRDefault="0057091D" w:rsidP="0057091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ots </w:t>
            </w:r>
            <w:r w:rsidR="00BD620A" w:rsidRPr="00BD6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m</w:t>
            </w:r>
            <w:r w:rsidR="00BD620A" w:rsidRPr="00BD6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="00BD620A" w:rsidRPr="00BD6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F8FE4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surveys per pasture (100 in tota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0035B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pr-Aug 2012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D989E" w14:textId="77777777" w:rsidR="00BD620A" w:rsidRPr="00BD646B" w:rsidRDefault="0057091D" w:rsidP="004223E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South West England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4C814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0 (V)</w:t>
            </w:r>
          </w:p>
          <w:p w14:paraId="234C8993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 (P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68BDE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ndividual</w:t>
            </w:r>
          </w:p>
        </w:tc>
      </w:tr>
      <w:tr w:rsidR="00BD620A" w:rsidRPr="00BD646B" w14:paraId="2A17C4A3" w14:textId="77777777" w:rsidTr="0057091D"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9400A" w14:textId="77777777" w:rsidR="00BD620A" w:rsidRPr="00BD646B" w:rsidRDefault="00BD620A">
            <w:pPr>
              <w:spacing w:line="480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 xml:space="preserve">Nelson &amp; </w:t>
            </w:r>
            <w:proofErr w:type="spellStart"/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Memmott</w:t>
            </w:r>
            <w:proofErr w:type="spellEnd"/>
            <w:r w:rsidRPr="00BD646B"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, (2006) unpublished dat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AA370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stal heath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CD76E" w14:textId="77777777" w:rsidR="00BD620A" w:rsidRPr="00BD646B" w:rsidRDefault="0057091D" w:rsidP="0057091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ansects </w:t>
            </w:r>
            <w:r w:rsidR="00BD620A" w:rsidRPr="00BD6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0m x 2m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16556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urveys per trans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96DEE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ep-Dec 2005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B2D90" w14:textId="77777777" w:rsidR="00BD620A" w:rsidRPr="00BD646B" w:rsidRDefault="0057091D" w:rsidP="004223E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ustralia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FA896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 (V)</w:t>
            </w:r>
          </w:p>
          <w:p w14:paraId="3843299B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 (P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FF21C" w14:textId="77777777" w:rsidR="00BD620A" w:rsidRPr="00BD646B" w:rsidRDefault="00BD620A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pecies</w:t>
            </w:r>
          </w:p>
        </w:tc>
      </w:tr>
    </w:tbl>
    <w:p w14:paraId="6CDF57FC" w14:textId="77777777" w:rsidR="00BD620A" w:rsidRPr="00BD646B" w:rsidRDefault="00BD620A" w:rsidP="00BD620A">
      <w:pPr>
        <w:spacing w:after="0" w:line="480" w:lineRule="auto"/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</w:pPr>
    </w:p>
    <w:p w14:paraId="4F3F5648" w14:textId="77777777" w:rsidR="0057091D" w:rsidRPr="00BD646B" w:rsidRDefault="0057091D">
      <w:pPr>
        <w:rPr>
          <w:rFonts w:ascii="Times New Roman" w:eastAsia="TimesNewRomanPSMT" w:hAnsi="Times New Roman" w:cs="Times New Roman"/>
          <w:b/>
          <w:color w:val="000000" w:themeColor="text1"/>
          <w:sz w:val="28"/>
          <w:szCs w:val="28"/>
        </w:rPr>
        <w:sectPr w:rsidR="0057091D" w:rsidRPr="00BD646B" w:rsidSect="00BD620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BDDEC2F" w14:textId="2CD08304" w:rsidR="002D78CD" w:rsidRDefault="0057091D" w:rsidP="008920DE">
      <w:p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  <w:r w:rsidRPr="00BD646B">
        <w:rPr>
          <w:rFonts w:ascii="Times New Roman" w:hAnsi="Times New Roman" w:cs="Times New Roman"/>
        </w:rPr>
        <w:lastRenderedPageBreak/>
        <w:t>Table S2. Outputs of the GLMM models</w:t>
      </w:r>
      <w:r w:rsidR="00513286" w:rsidRPr="00BD646B">
        <w:rPr>
          <w:rFonts w:ascii="Times New Roman" w:hAnsi="Times New Roman" w:cs="Times New Roman"/>
        </w:rPr>
        <w:t xml:space="preserve"> for each O</w:t>
      </w:r>
      <w:r w:rsidR="00914899" w:rsidRPr="00BD646B">
        <w:rPr>
          <w:rFonts w:ascii="Times New Roman" w:hAnsi="Times New Roman" w:cs="Times New Roman"/>
        </w:rPr>
        <w:t>bjective</w:t>
      </w:r>
      <w:r w:rsidR="0093056A">
        <w:rPr>
          <w:rFonts w:ascii="Times New Roman" w:hAnsi="Times New Roman" w:cs="Times New Roman"/>
        </w:rPr>
        <w:t xml:space="preserve">, </w:t>
      </w:r>
      <w:r w:rsidR="008A53D9">
        <w:rPr>
          <w:rFonts w:ascii="Times New Roman" w:hAnsi="Times New Roman" w:cs="Times New Roman"/>
        </w:rPr>
        <w:t>including</w:t>
      </w:r>
      <w:r w:rsidR="0093056A">
        <w:rPr>
          <w:rFonts w:ascii="Times New Roman" w:hAnsi="Times New Roman" w:cs="Times New Roman"/>
        </w:rPr>
        <w:t xml:space="preserve"> the estimated coefficients for both random and fixed factors in the models</w:t>
      </w:r>
      <w:r w:rsidR="00914899" w:rsidRPr="00BD646B">
        <w:rPr>
          <w:rFonts w:ascii="Times New Roman" w:hAnsi="Times New Roman" w:cs="Times New Roman"/>
        </w:rPr>
        <w:t>.</w:t>
      </w:r>
      <w:r w:rsidRPr="00BD646B">
        <w:rPr>
          <w:rFonts w:ascii="Times New Roman" w:hAnsi="Times New Roman" w:cs="Times New Roman"/>
        </w:rPr>
        <w:t xml:space="preserve"> </w:t>
      </w:r>
      <w:r w:rsidR="0093056A">
        <w:rPr>
          <w:rFonts w:ascii="Times New Roman" w:hAnsi="Times New Roman" w:cs="Times New Roman"/>
        </w:rPr>
        <w:t xml:space="preserve">For </w:t>
      </w:r>
      <w:r w:rsidR="009567A6">
        <w:rPr>
          <w:rFonts w:ascii="Times New Roman" w:hAnsi="Times New Roman" w:cs="Times New Roman"/>
        </w:rPr>
        <w:t>r</w:t>
      </w:r>
      <w:r w:rsidR="00914899" w:rsidRPr="00BD646B">
        <w:rPr>
          <w:rFonts w:ascii="Times New Roman" w:hAnsi="Times New Roman" w:cs="Times New Roman"/>
        </w:rPr>
        <w:t>andom factors</w:t>
      </w:r>
      <w:r w:rsidR="0093056A">
        <w:rPr>
          <w:rFonts w:ascii="Times New Roman" w:hAnsi="Times New Roman" w:cs="Times New Roman"/>
        </w:rPr>
        <w:t xml:space="preserve"> the group-level</w:t>
      </w:r>
      <w:r w:rsidR="00914899" w:rsidRPr="00BD646B">
        <w:rPr>
          <w:rFonts w:ascii="Times New Roman" w:hAnsi="Times New Roman" w:cs="Times New Roman"/>
        </w:rPr>
        <w:t xml:space="preserve"> standard d</w:t>
      </w:r>
      <w:r w:rsidRPr="00BD646B">
        <w:rPr>
          <w:rFonts w:ascii="Times New Roman" w:hAnsi="Times New Roman" w:cs="Times New Roman"/>
        </w:rPr>
        <w:t xml:space="preserve">eviation </w:t>
      </w:r>
      <w:r w:rsidR="004B691C">
        <w:rPr>
          <w:rFonts w:ascii="Times New Roman" w:hAnsi="Times New Roman" w:cs="Times New Roman"/>
        </w:rPr>
        <w:t>(</w:t>
      </w:r>
      <w:proofErr w:type="spellStart"/>
      <w:r w:rsidR="004B691C">
        <w:rPr>
          <w:rFonts w:ascii="Times New Roman" w:hAnsi="Times New Roman" w:cs="Times New Roman"/>
        </w:rPr>
        <w:t>s.d.</w:t>
      </w:r>
      <w:proofErr w:type="spellEnd"/>
      <w:r w:rsidR="004B691C">
        <w:rPr>
          <w:rFonts w:ascii="Times New Roman" w:hAnsi="Times New Roman" w:cs="Times New Roman"/>
        </w:rPr>
        <w:t xml:space="preserve">) </w:t>
      </w:r>
      <w:r w:rsidR="0093056A">
        <w:rPr>
          <w:rFonts w:ascii="Times New Roman" w:hAnsi="Times New Roman" w:cs="Times New Roman"/>
        </w:rPr>
        <w:t>is shown along with</w:t>
      </w:r>
      <w:r w:rsidRPr="00BD646B">
        <w:rPr>
          <w:rFonts w:ascii="Times New Roman" w:hAnsi="Times New Roman" w:cs="Times New Roman"/>
        </w:rPr>
        <w:t xml:space="preserve"> the estima</w:t>
      </w:r>
      <w:r w:rsidR="00513286" w:rsidRPr="00BD646B">
        <w:rPr>
          <w:rFonts w:ascii="Times New Roman" w:hAnsi="Times New Roman" w:cs="Times New Roman"/>
        </w:rPr>
        <w:t xml:space="preserve">ted </w:t>
      </w:r>
      <w:r w:rsidR="00E347A0">
        <w:rPr>
          <w:rFonts w:ascii="Times New Roman" w:hAnsi="Times New Roman" w:cs="Times New Roman"/>
        </w:rPr>
        <w:t>factor</w:t>
      </w:r>
      <w:r w:rsidR="00E347A0" w:rsidRPr="00BD646B">
        <w:rPr>
          <w:rFonts w:ascii="Times New Roman" w:hAnsi="Times New Roman" w:cs="Times New Roman"/>
        </w:rPr>
        <w:t xml:space="preserve"> </w:t>
      </w:r>
      <w:r w:rsidR="00513286" w:rsidRPr="00BD646B">
        <w:rPr>
          <w:rFonts w:ascii="Times New Roman" w:hAnsi="Times New Roman" w:cs="Times New Roman"/>
        </w:rPr>
        <w:t>levels</w:t>
      </w:r>
      <w:r w:rsidR="003E137D">
        <w:rPr>
          <w:rFonts w:ascii="Times New Roman" w:hAnsi="Times New Roman" w:cs="Times New Roman"/>
        </w:rPr>
        <w:t xml:space="preserve">, whilst for fixed factors </w:t>
      </w:r>
      <w:r w:rsidR="003E137D" w:rsidRPr="00BD646B">
        <w:rPr>
          <w:rFonts w:ascii="Times New Roman" w:hAnsi="Times New Roman" w:cs="Times New Roman"/>
        </w:rPr>
        <w:t xml:space="preserve">the </w:t>
      </w:r>
      <w:r w:rsidR="003E137D">
        <w:rPr>
          <w:rFonts w:ascii="Times New Roman" w:hAnsi="Times New Roman" w:cs="Times New Roman"/>
        </w:rPr>
        <w:t xml:space="preserve">estimated </w:t>
      </w:r>
      <w:r w:rsidR="003E137D" w:rsidRPr="00BD646B">
        <w:rPr>
          <w:rFonts w:ascii="Times New Roman" w:hAnsi="Times New Roman" w:cs="Times New Roman"/>
        </w:rPr>
        <w:t>coefficients are provided</w:t>
      </w:r>
      <w:r w:rsidR="003E137D">
        <w:rPr>
          <w:rFonts w:ascii="Times New Roman" w:hAnsi="Times New Roman" w:cs="Times New Roman"/>
        </w:rPr>
        <w:t xml:space="preserve"> with the standard error in parentheses. </w:t>
      </w:r>
      <w:r w:rsidR="00C53C2A">
        <w:rPr>
          <w:rFonts w:ascii="Times New Roman" w:hAnsi="Times New Roman" w:cs="Times New Roman"/>
        </w:rPr>
        <w:t xml:space="preserve">‘Taxon’ was the main focus of the analysis and is fully described in the main text. </w:t>
      </w:r>
      <w:r w:rsidR="00914899" w:rsidRPr="00BD646B">
        <w:rPr>
          <w:rFonts w:ascii="Times New Roman" w:hAnsi="Times New Roman" w:cs="Times New Roman"/>
        </w:rPr>
        <w:t xml:space="preserve">‘Study’ and ‘Habitat’ </w:t>
      </w:r>
      <w:r w:rsidR="00106A00">
        <w:rPr>
          <w:rFonts w:ascii="Times New Roman" w:hAnsi="Times New Roman" w:cs="Times New Roman"/>
        </w:rPr>
        <w:t>were</w:t>
      </w:r>
      <w:r w:rsidR="00914899" w:rsidRPr="00BD646B">
        <w:rPr>
          <w:rFonts w:ascii="Times New Roman" w:hAnsi="Times New Roman" w:cs="Times New Roman"/>
        </w:rPr>
        <w:t xml:space="preserve"> included</w:t>
      </w:r>
      <w:r w:rsidR="008F4D12" w:rsidRPr="00BD646B">
        <w:rPr>
          <w:rFonts w:ascii="Times New Roman" w:hAnsi="Times New Roman" w:cs="Times New Roman"/>
        </w:rPr>
        <w:t xml:space="preserve"> as random factor</w:t>
      </w:r>
      <w:r w:rsidR="00106A00">
        <w:rPr>
          <w:rFonts w:ascii="Times New Roman" w:hAnsi="Times New Roman" w:cs="Times New Roman"/>
        </w:rPr>
        <w:t xml:space="preserve">s except where the </w:t>
      </w:r>
      <w:r w:rsidR="00914899" w:rsidRPr="00BD646B">
        <w:rPr>
          <w:rFonts w:ascii="Times New Roman" w:hAnsi="Times New Roman" w:cs="Times New Roman"/>
        </w:rPr>
        <w:t xml:space="preserve">number of </w:t>
      </w:r>
      <w:r w:rsidR="00106A00">
        <w:rPr>
          <w:rFonts w:ascii="Times New Roman" w:hAnsi="Times New Roman" w:cs="Times New Roman"/>
        </w:rPr>
        <w:t>habitat types was less than five (Objectives 3 and 4), in which case</w:t>
      </w:r>
      <w:r w:rsidR="003E137D">
        <w:rPr>
          <w:rFonts w:ascii="Times New Roman" w:hAnsi="Times New Roman" w:cs="Times New Roman"/>
        </w:rPr>
        <w:t xml:space="preserve"> a fixed effect </w:t>
      </w:r>
      <w:r w:rsidR="00106A00">
        <w:rPr>
          <w:rFonts w:ascii="Times New Roman" w:hAnsi="Times New Roman" w:cs="Times New Roman"/>
        </w:rPr>
        <w:t>was used instead</w:t>
      </w:r>
      <w:r w:rsidR="003E137D">
        <w:rPr>
          <w:rFonts w:ascii="Times New Roman" w:hAnsi="Times New Roman" w:cs="Times New Roman"/>
        </w:rPr>
        <w:t xml:space="preserve"> </w:t>
      </w:r>
      <w:r w:rsidR="00914899" w:rsidRPr="00BD646B">
        <w:rPr>
          <w:rFonts w:ascii="Times New Roman" w:hAnsi="Times New Roman" w:cs="Times New Roman"/>
        </w:rPr>
        <w:fldChar w:fldCharType="begin"/>
      </w:r>
      <w:r w:rsidR="00FF410B">
        <w:rPr>
          <w:rFonts w:ascii="Times New Roman" w:hAnsi="Times New Roman" w:cs="Times New Roman"/>
        </w:rPr>
        <w:instrText xml:space="preserve"> ADDIN EN.CITE &lt;EndNote&gt;&lt;Cite&gt;&lt;Author&gt;Gelman&lt;/Author&gt;&lt;Year&gt;2007&lt;/Year&gt;&lt;IDText&gt;Data Analysis Using Regression and Mulitlevel/Hierarchical Models&lt;/IDText&gt;&lt;DisplayText&gt;[1]&lt;/DisplayText&gt;&lt;record&gt;&lt;titles&gt;&lt;title&gt;Data Analysis Using Regression and Mulitlevel/Hierarchical Models&lt;/title&gt;&lt;/titles&gt;&lt;contributors&gt;&lt;authors&gt;&lt;author&gt;Gelman, A.&lt;/author&gt;&lt;author&gt;Hill, J.&lt;/author&gt;&lt;/authors&gt;&lt;/contributors&gt;&lt;added-date format="utc"&gt;1421601558&lt;/added-date&gt;&lt;pub-location&gt;Cambridge University Press, Cambridge&lt;/pub-location&gt;&lt;ref-type name="Book"&gt;6&lt;/ref-type&gt;&lt;dates&gt;&lt;year&gt;2007&lt;/year&gt;&lt;/dates&gt;&lt;rec-number&gt;530&lt;/rec-number&gt;&lt;last-updated-date format="utc"&gt;1422006987&lt;/last-updated-date&gt;&lt;/record&gt;&lt;/Cite&gt;&lt;/EndNote&gt;</w:instrText>
      </w:r>
      <w:r w:rsidR="00914899" w:rsidRPr="00BD646B">
        <w:rPr>
          <w:rFonts w:ascii="Times New Roman" w:hAnsi="Times New Roman" w:cs="Times New Roman"/>
        </w:rPr>
        <w:fldChar w:fldCharType="separate"/>
      </w:r>
      <w:r w:rsidR="00914899" w:rsidRPr="00BD646B">
        <w:rPr>
          <w:rFonts w:ascii="Times New Roman" w:hAnsi="Times New Roman" w:cs="Times New Roman"/>
          <w:noProof/>
        </w:rPr>
        <w:t>[1]</w:t>
      </w:r>
      <w:r w:rsidR="00914899" w:rsidRPr="00BD646B">
        <w:rPr>
          <w:rFonts w:ascii="Times New Roman" w:hAnsi="Times New Roman" w:cs="Times New Roman"/>
        </w:rPr>
        <w:fldChar w:fldCharType="end"/>
      </w:r>
      <w:r w:rsidR="00914899" w:rsidRPr="00BD646B">
        <w:rPr>
          <w:rFonts w:ascii="Times New Roman" w:hAnsi="Times New Roman" w:cs="Times New Roman"/>
        </w:rPr>
        <w:t xml:space="preserve">. </w:t>
      </w:r>
      <w:r w:rsidR="00513286" w:rsidRPr="00BD646B">
        <w:rPr>
          <w:rFonts w:ascii="Times New Roman" w:hAnsi="Times New Roman" w:cs="Times New Roman"/>
        </w:rPr>
        <w:t xml:space="preserve">‘Farm’ (33 levels) </w:t>
      </w:r>
      <w:r w:rsidR="0093056A">
        <w:rPr>
          <w:rFonts w:ascii="Times New Roman" w:hAnsi="Times New Roman" w:cs="Times New Roman"/>
        </w:rPr>
        <w:t>wa</w:t>
      </w:r>
      <w:r w:rsidR="00513286" w:rsidRPr="00BD646B">
        <w:rPr>
          <w:rFonts w:ascii="Times New Roman" w:hAnsi="Times New Roman" w:cs="Times New Roman"/>
        </w:rPr>
        <w:t>s included as a random factor in Objective</w:t>
      </w:r>
      <w:r w:rsidR="003E137D">
        <w:rPr>
          <w:rFonts w:ascii="Times New Roman" w:hAnsi="Times New Roman" w:cs="Times New Roman"/>
        </w:rPr>
        <w:t>s</w:t>
      </w:r>
      <w:r w:rsidR="00513286" w:rsidRPr="00BD646B">
        <w:rPr>
          <w:rFonts w:ascii="Times New Roman" w:hAnsi="Times New Roman" w:cs="Times New Roman"/>
        </w:rPr>
        <w:t xml:space="preserve"> 3 and 4</w:t>
      </w:r>
      <w:r w:rsidR="0093056A">
        <w:rPr>
          <w:rFonts w:ascii="Times New Roman" w:hAnsi="Times New Roman" w:cs="Times New Roman"/>
        </w:rPr>
        <w:t xml:space="preserve">, </w:t>
      </w:r>
      <w:r w:rsidR="0093056A" w:rsidRPr="008E4227">
        <w:rPr>
          <w:rFonts w:ascii="Times New Roman" w:hAnsi="Times New Roman" w:cs="Times New Roman"/>
        </w:rPr>
        <w:t>but only the group-level standard deviation is given</w:t>
      </w:r>
      <w:r w:rsidR="009567A6" w:rsidRPr="008E4227">
        <w:rPr>
          <w:rFonts w:ascii="Times New Roman" w:hAnsi="Times New Roman" w:cs="Times New Roman"/>
        </w:rPr>
        <w:t xml:space="preserve"> as the values </w:t>
      </w:r>
      <w:r w:rsidR="0093056A" w:rsidRPr="008E4227">
        <w:rPr>
          <w:rFonts w:ascii="Times New Roman" w:hAnsi="Times New Roman" w:cs="Times New Roman"/>
        </w:rPr>
        <w:t>f</w:t>
      </w:r>
      <w:r w:rsidR="009567A6" w:rsidRPr="008E4227">
        <w:rPr>
          <w:rFonts w:ascii="Times New Roman" w:hAnsi="Times New Roman" w:cs="Times New Roman"/>
        </w:rPr>
        <w:t>or</w:t>
      </w:r>
      <w:r w:rsidR="0093056A" w:rsidRPr="008E4227">
        <w:rPr>
          <w:rFonts w:ascii="Times New Roman" w:hAnsi="Times New Roman" w:cs="Times New Roman"/>
        </w:rPr>
        <w:t xml:space="preserve"> individual farms are </w:t>
      </w:r>
      <w:r w:rsidR="00814EBD" w:rsidRPr="008E4227">
        <w:rPr>
          <w:rFonts w:ascii="Times New Roman" w:hAnsi="Times New Roman" w:cs="Times New Roman"/>
        </w:rPr>
        <w:t>uni</w:t>
      </w:r>
      <w:r w:rsidR="00BF26CC" w:rsidRPr="008E4227">
        <w:rPr>
          <w:rFonts w:ascii="Times New Roman" w:hAnsi="Times New Roman" w:cs="Times New Roman"/>
        </w:rPr>
        <w:t>n</w:t>
      </w:r>
      <w:r w:rsidR="00814EBD" w:rsidRPr="008E4227">
        <w:rPr>
          <w:rFonts w:ascii="Times New Roman" w:hAnsi="Times New Roman" w:cs="Times New Roman"/>
        </w:rPr>
        <w:t>formative</w:t>
      </w:r>
      <w:r w:rsidR="00513286" w:rsidRPr="008E4227">
        <w:rPr>
          <w:rFonts w:ascii="Times New Roman" w:hAnsi="Times New Roman" w:cs="Times New Roman"/>
        </w:rPr>
        <w:t xml:space="preserve">. </w:t>
      </w:r>
      <w:r w:rsidR="008F4D12" w:rsidRPr="008E4227">
        <w:rPr>
          <w:rFonts w:ascii="Times New Roman" w:hAnsi="Times New Roman" w:cs="Times New Roman"/>
        </w:rPr>
        <w:t xml:space="preserve">'Sampling' </w:t>
      </w:r>
      <w:r w:rsidR="003E137D" w:rsidRPr="008E4227">
        <w:rPr>
          <w:rFonts w:ascii="Times New Roman" w:hAnsi="Times New Roman" w:cs="Times New Roman"/>
        </w:rPr>
        <w:t>wa</w:t>
      </w:r>
      <w:r w:rsidR="008F4D12" w:rsidRPr="008E4227">
        <w:rPr>
          <w:rFonts w:ascii="Times New Roman" w:hAnsi="Times New Roman" w:cs="Times New Roman"/>
        </w:rPr>
        <w:t>s included as a fixed factor in all models</w:t>
      </w:r>
      <w:r w:rsidR="009567A6">
        <w:rPr>
          <w:rFonts w:ascii="Times New Roman" w:hAnsi="Times New Roman" w:cs="Times New Roman"/>
        </w:rPr>
        <w:t>:</w:t>
      </w:r>
      <w:r w:rsidR="008F4D12" w:rsidRPr="00BD646B">
        <w:rPr>
          <w:rFonts w:ascii="Times New Roman" w:hAnsi="Times New Roman" w:cs="Times New Roman"/>
        </w:rPr>
        <w:t xml:space="preserve"> the coefficient</w:t>
      </w:r>
      <w:r w:rsidR="0072738A">
        <w:rPr>
          <w:rFonts w:ascii="Times New Roman" w:hAnsi="Times New Roman" w:cs="Times New Roman"/>
        </w:rPr>
        <w:t xml:space="preserve"> estimates are</w:t>
      </w:r>
      <w:r w:rsidR="008F4D12" w:rsidRPr="00BD646B">
        <w:rPr>
          <w:rFonts w:ascii="Times New Roman" w:hAnsi="Times New Roman" w:cs="Times New Roman"/>
        </w:rPr>
        <w:t xml:space="preserve"> for ‘Transect’ relative to ‘P</w:t>
      </w:r>
      <w:r w:rsidR="008920DE" w:rsidRPr="00BD646B">
        <w:rPr>
          <w:rFonts w:ascii="Times New Roman" w:hAnsi="Times New Roman" w:cs="Times New Roman"/>
        </w:rPr>
        <w:t>lot</w:t>
      </w:r>
      <w:r w:rsidR="008F4D12" w:rsidRPr="00BD646B">
        <w:rPr>
          <w:rFonts w:ascii="Times New Roman" w:hAnsi="Times New Roman" w:cs="Times New Roman"/>
        </w:rPr>
        <w:t>’ design.</w:t>
      </w:r>
      <w:r w:rsidR="009E351B">
        <w:rPr>
          <w:rFonts w:ascii="Times New Roman" w:hAnsi="Times New Roman" w:cs="Times New Roman"/>
        </w:rPr>
        <w:t xml:space="preserve"> The fixed factor</w:t>
      </w:r>
      <w:r w:rsidR="008F4D12" w:rsidRPr="00BD646B">
        <w:rPr>
          <w:rFonts w:ascii="Times New Roman" w:hAnsi="Times New Roman" w:cs="Times New Roman"/>
        </w:rPr>
        <w:t xml:space="preserve"> ‘Location’ ha</w:t>
      </w:r>
      <w:r w:rsidR="00322A94">
        <w:rPr>
          <w:rFonts w:ascii="Times New Roman" w:hAnsi="Times New Roman" w:cs="Times New Roman"/>
        </w:rPr>
        <w:t>d</w:t>
      </w:r>
      <w:r w:rsidR="008F4D12" w:rsidRPr="00BD646B">
        <w:rPr>
          <w:rFonts w:ascii="Times New Roman" w:hAnsi="Times New Roman" w:cs="Times New Roman"/>
        </w:rPr>
        <w:t xml:space="preserve"> three levels (‘Australia’, ‘SW England’ and ‘Wales’)</w:t>
      </w:r>
      <w:r w:rsidR="009E351B">
        <w:rPr>
          <w:rFonts w:ascii="Times New Roman" w:hAnsi="Times New Roman" w:cs="Times New Roman"/>
        </w:rPr>
        <w:t xml:space="preserve"> and was</w:t>
      </w:r>
      <w:r w:rsidR="008F4D12" w:rsidRPr="00BD646B">
        <w:rPr>
          <w:rFonts w:ascii="Times New Roman" w:hAnsi="Times New Roman" w:cs="Times New Roman"/>
        </w:rPr>
        <w:t xml:space="preserve"> not included in the models for Objective</w:t>
      </w:r>
      <w:r w:rsidR="009E351B">
        <w:rPr>
          <w:rFonts w:ascii="Times New Roman" w:hAnsi="Times New Roman" w:cs="Times New Roman"/>
        </w:rPr>
        <w:t>s</w:t>
      </w:r>
      <w:r w:rsidR="008F4D12" w:rsidRPr="00BD646B">
        <w:rPr>
          <w:rFonts w:ascii="Times New Roman" w:hAnsi="Times New Roman" w:cs="Times New Roman"/>
        </w:rPr>
        <w:t xml:space="preserve"> 3 and 4 as all studies were based in SW England. The coefficients</w:t>
      </w:r>
      <w:r w:rsidR="008920DE" w:rsidRPr="00BD646B">
        <w:rPr>
          <w:rFonts w:ascii="Times New Roman" w:hAnsi="Times New Roman" w:cs="Times New Roman"/>
        </w:rPr>
        <w:t xml:space="preserve"> for 'Location' are </w:t>
      </w:r>
      <w:r w:rsidR="00513286" w:rsidRPr="00BD646B">
        <w:rPr>
          <w:rFonts w:ascii="Times New Roman" w:hAnsi="Times New Roman" w:cs="Times New Roman"/>
        </w:rPr>
        <w:t>‘</w:t>
      </w:r>
      <w:r w:rsidR="008920DE" w:rsidRPr="00BD646B">
        <w:rPr>
          <w:rFonts w:ascii="Times New Roman" w:hAnsi="Times New Roman" w:cs="Times New Roman"/>
        </w:rPr>
        <w:t xml:space="preserve">SW </w:t>
      </w:r>
      <w:r w:rsidR="008F4D12" w:rsidRPr="00BD646B">
        <w:rPr>
          <w:rFonts w:ascii="Times New Roman" w:hAnsi="Times New Roman" w:cs="Times New Roman"/>
        </w:rPr>
        <w:t>England</w:t>
      </w:r>
      <w:r w:rsidR="00513286" w:rsidRPr="00BD646B">
        <w:rPr>
          <w:rFonts w:ascii="Times New Roman" w:hAnsi="Times New Roman" w:cs="Times New Roman"/>
        </w:rPr>
        <w:t>’</w:t>
      </w:r>
      <w:r w:rsidR="008920DE" w:rsidRPr="00BD646B">
        <w:rPr>
          <w:rFonts w:ascii="Times New Roman" w:hAnsi="Times New Roman" w:cs="Times New Roman"/>
        </w:rPr>
        <w:t xml:space="preserve"> and </w:t>
      </w:r>
      <w:r w:rsidR="00513286" w:rsidRPr="00BD646B">
        <w:rPr>
          <w:rFonts w:ascii="Times New Roman" w:hAnsi="Times New Roman" w:cs="Times New Roman"/>
        </w:rPr>
        <w:t>‘</w:t>
      </w:r>
      <w:r w:rsidR="008920DE" w:rsidRPr="00BD646B">
        <w:rPr>
          <w:rFonts w:ascii="Times New Roman" w:hAnsi="Times New Roman" w:cs="Times New Roman"/>
        </w:rPr>
        <w:t>Wales</w:t>
      </w:r>
      <w:r w:rsidR="00513286" w:rsidRPr="00BD646B">
        <w:rPr>
          <w:rFonts w:ascii="Times New Roman" w:hAnsi="Times New Roman" w:cs="Times New Roman"/>
        </w:rPr>
        <w:t>’</w:t>
      </w:r>
      <w:r w:rsidR="008920DE" w:rsidRPr="00BD646B">
        <w:rPr>
          <w:rFonts w:ascii="Times New Roman" w:hAnsi="Times New Roman" w:cs="Times New Roman"/>
        </w:rPr>
        <w:t xml:space="preserve"> relative to </w:t>
      </w:r>
      <w:r w:rsidR="00513286" w:rsidRPr="00BD646B">
        <w:rPr>
          <w:rFonts w:ascii="Times New Roman" w:hAnsi="Times New Roman" w:cs="Times New Roman"/>
        </w:rPr>
        <w:t>‘</w:t>
      </w:r>
      <w:r w:rsidR="008920DE" w:rsidRPr="00BD646B">
        <w:rPr>
          <w:rFonts w:ascii="Times New Roman" w:hAnsi="Times New Roman" w:cs="Times New Roman"/>
        </w:rPr>
        <w:t>Australia</w:t>
      </w:r>
      <w:r w:rsidR="00513286" w:rsidRPr="00BD646B">
        <w:rPr>
          <w:rFonts w:ascii="Times New Roman" w:hAnsi="Times New Roman" w:cs="Times New Roman"/>
        </w:rPr>
        <w:t>’</w:t>
      </w:r>
      <w:r w:rsidR="00D616BA" w:rsidRPr="00BD646B">
        <w:rPr>
          <w:rFonts w:ascii="Times New Roman" w:hAnsi="Times New Roman" w:cs="Times New Roman"/>
        </w:rPr>
        <w:t xml:space="preserve"> (when 3 levels) or </w:t>
      </w:r>
      <w:r w:rsidR="00513286" w:rsidRPr="00BD646B">
        <w:rPr>
          <w:rFonts w:ascii="Times New Roman" w:hAnsi="Times New Roman" w:cs="Times New Roman"/>
        </w:rPr>
        <w:t>‘</w:t>
      </w:r>
      <w:r w:rsidR="00D616BA" w:rsidRPr="00BD646B">
        <w:rPr>
          <w:rFonts w:ascii="Times New Roman" w:hAnsi="Times New Roman" w:cs="Times New Roman"/>
        </w:rPr>
        <w:t>Wales</w:t>
      </w:r>
      <w:r w:rsidR="00513286" w:rsidRPr="00BD646B">
        <w:rPr>
          <w:rFonts w:ascii="Times New Roman" w:hAnsi="Times New Roman" w:cs="Times New Roman"/>
        </w:rPr>
        <w:t>’</w:t>
      </w:r>
      <w:r w:rsidR="00D616BA" w:rsidRPr="00BD646B">
        <w:rPr>
          <w:rFonts w:ascii="Times New Roman" w:hAnsi="Times New Roman" w:cs="Times New Roman"/>
        </w:rPr>
        <w:t xml:space="preserve"> relative to </w:t>
      </w:r>
      <w:r w:rsidR="00513286" w:rsidRPr="00BD646B">
        <w:rPr>
          <w:rFonts w:ascii="Times New Roman" w:hAnsi="Times New Roman" w:cs="Times New Roman"/>
        </w:rPr>
        <w:t>‘</w:t>
      </w:r>
      <w:r w:rsidR="00D616BA" w:rsidRPr="00BD646B">
        <w:rPr>
          <w:rFonts w:ascii="Times New Roman" w:hAnsi="Times New Roman" w:cs="Times New Roman"/>
        </w:rPr>
        <w:t>SW England</w:t>
      </w:r>
      <w:r w:rsidR="00513286" w:rsidRPr="00BD646B">
        <w:rPr>
          <w:rFonts w:ascii="Times New Roman" w:hAnsi="Times New Roman" w:cs="Times New Roman"/>
        </w:rPr>
        <w:t>’</w:t>
      </w:r>
      <w:r w:rsidR="00D616BA" w:rsidRPr="00BD646B">
        <w:rPr>
          <w:rFonts w:ascii="Times New Roman" w:hAnsi="Times New Roman" w:cs="Times New Roman"/>
        </w:rPr>
        <w:t xml:space="preserve"> (when 2 levels)</w:t>
      </w:r>
      <w:r w:rsidR="008920DE" w:rsidRPr="00BD646B">
        <w:rPr>
          <w:rFonts w:ascii="Times New Roman" w:hAnsi="Times New Roman" w:cs="Times New Roman"/>
        </w:rPr>
        <w:t>.</w:t>
      </w:r>
      <w:r w:rsidR="008F4D12" w:rsidRPr="00BD646B">
        <w:rPr>
          <w:rFonts w:ascii="Times New Roman" w:hAnsi="Times New Roman" w:cs="Times New Roman"/>
        </w:rPr>
        <w:t xml:space="preserve"> </w:t>
      </w:r>
      <w:r w:rsidR="009E351B">
        <w:rPr>
          <w:rFonts w:ascii="Times New Roman" w:hAnsi="Times New Roman" w:cs="Times New Roman"/>
        </w:rPr>
        <w:t xml:space="preserve">When </w:t>
      </w:r>
      <w:r w:rsidR="00513286" w:rsidRPr="00BD646B">
        <w:rPr>
          <w:rFonts w:ascii="Times New Roman" w:hAnsi="Times New Roman" w:cs="Times New Roman"/>
        </w:rPr>
        <w:t>‘</w:t>
      </w:r>
      <w:r w:rsidR="008F4D12" w:rsidRPr="00BD646B">
        <w:rPr>
          <w:rFonts w:ascii="Times New Roman" w:hAnsi="Times New Roman" w:cs="Times New Roman"/>
        </w:rPr>
        <w:t>Habitat</w:t>
      </w:r>
      <w:r w:rsidR="00513286" w:rsidRPr="00BD646B">
        <w:rPr>
          <w:rFonts w:ascii="Times New Roman" w:hAnsi="Times New Roman" w:cs="Times New Roman"/>
        </w:rPr>
        <w:t>’</w:t>
      </w:r>
      <w:r w:rsidR="008F4D12" w:rsidRPr="00BD646B">
        <w:rPr>
          <w:rFonts w:ascii="Times New Roman" w:hAnsi="Times New Roman" w:cs="Times New Roman"/>
        </w:rPr>
        <w:t xml:space="preserve"> </w:t>
      </w:r>
      <w:r w:rsidR="009E351B">
        <w:rPr>
          <w:rFonts w:ascii="Times New Roman" w:hAnsi="Times New Roman" w:cs="Times New Roman"/>
        </w:rPr>
        <w:t>wa</w:t>
      </w:r>
      <w:r w:rsidR="008F4D12" w:rsidRPr="00BD646B">
        <w:rPr>
          <w:rFonts w:ascii="Times New Roman" w:hAnsi="Times New Roman" w:cs="Times New Roman"/>
        </w:rPr>
        <w:t>s included as a fixed factor</w:t>
      </w:r>
      <w:r w:rsidR="00AD0150">
        <w:rPr>
          <w:rFonts w:ascii="Times New Roman" w:hAnsi="Times New Roman" w:cs="Times New Roman"/>
        </w:rPr>
        <w:t xml:space="preserve"> (Objectives 3 and 4)</w:t>
      </w:r>
      <w:r w:rsidR="009E351B">
        <w:rPr>
          <w:rFonts w:ascii="Times New Roman" w:hAnsi="Times New Roman" w:cs="Times New Roman"/>
        </w:rPr>
        <w:t xml:space="preserve">, the </w:t>
      </w:r>
      <w:r w:rsidR="007853A8" w:rsidRPr="00BD646B">
        <w:rPr>
          <w:rFonts w:ascii="Times New Roman" w:hAnsi="Times New Roman" w:cs="Times New Roman"/>
        </w:rPr>
        <w:t xml:space="preserve">coefficients </w:t>
      </w:r>
      <w:r w:rsidR="009E351B">
        <w:rPr>
          <w:rFonts w:ascii="Times New Roman" w:hAnsi="Times New Roman" w:cs="Times New Roman"/>
        </w:rPr>
        <w:t xml:space="preserve">are </w:t>
      </w:r>
      <w:r w:rsidR="007853A8" w:rsidRPr="00BD646B">
        <w:rPr>
          <w:rFonts w:ascii="Times New Roman" w:hAnsi="Times New Roman" w:cs="Times New Roman"/>
        </w:rPr>
        <w:t>for ‘Conventional grassland’ and ‘Farmland’ relative to ‘Arable’.</w:t>
      </w:r>
      <w:r w:rsidR="00513286" w:rsidRPr="00BD646B">
        <w:rPr>
          <w:rFonts w:ascii="Times New Roman" w:hAnsi="Times New Roman" w:cs="Times New Roman"/>
        </w:rPr>
        <w:t xml:space="preserve"> </w:t>
      </w:r>
      <w:r w:rsidR="00B2703D">
        <w:rPr>
          <w:rFonts w:ascii="Times New Roman" w:hAnsi="Times New Roman" w:cs="Times New Roman"/>
        </w:rPr>
        <w:t xml:space="preserve">For the fixed factor ‘Taxon’ the </w:t>
      </w:r>
      <w:r w:rsidR="00B2703D" w:rsidRPr="00BD646B">
        <w:rPr>
          <w:rFonts w:ascii="Times New Roman" w:hAnsi="Times New Roman" w:cs="Times New Roman"/>
        </w:rPr>
        <w:t xml:space="preserve">coefficients </w:t>
      </w:r>
      <w:r w:rsidR="00B2703D">
        <w:rPr>
          <w:rFonts w:ascii="Times New Roman" w:hAnsi="Times New Roman" w:cs="Times New Roman"/>
        </w:rPr>
        <w:t xml:space="preserve">are </w:t>
      </w:r>
      <w:r w:rsidR="00B2703D" w:rsidRPr="00BD646B">
        <w:rPr>
          <w:rFonts w:ascii="Times New Roman" w:hAnsi="Times New Roman" w:cs="Times New Roman"/>
        </w:rPr>
        <w:t>for</w:t>
      </w:r>
      <w:r w:rsidR="00B2703D">
        <w:rPr>
          <w:rFonts w:ascii="Times New Roman" w:hAnsi="Times New Roman" w:cs="Times New Roman"/>
        </w:rPr>
        <w:t xml:space="preserve"> ‘</w:t>
      </w:r>
      <w:proofErr w:type="spellStart"/>
      <w:r w:rsidR="00B2703D">
        <w:rPr>
          <w:rFonts w:ascii="Times New Roman" w:hAnsi="Times New Roman" w:cs="Times New Roman"/>
        </w:rPr>
        <w:t>Syrphidae</w:t>
      </w:r>
      <w:proofErr w:type="spellEnd"/>
      <w:r w:rsidR="00B2703D">
        <w:rPr>
          <w:rFonts w:ascii="Times New Roman" w:hAnsi="Times New Roman" w:cs="Times New Roman"/>
        </w:rPr>
        <w:t>’ relative to ‘Non-</w:t>
      </w:r>
      <w:proofErr w:type="spellStart"/>
      <w:r w:rsidR="00B2703D">
        <w:rPr>
          <w:rFonts w:ascii="Times New Roman" w:hAnsi="Times New Roman" w:cs="Times New Roman"/>
        </w:rPr>
        <w:t>syrphid</w:t>
      </w:r>
      <w:proofErr w:type="spellEnd"/>
      <w:r w:rsidR="00B2703D">
        <w:rPr>
          <w:rFonts w:ascii="Times New Roman" w:hAnsi="Times New Roman" w:cs="Times New Roman"/>
        </w:rPr>
        <w:t xml:space="preserve"> </w:t>
      </w:r>
      <w:proofErr w:type="spellStart"/>
      <w:r w:rsidR="00B2703D">
        <w:rPr>
          <w:rFonts w:ascii="Times New Roman" w:hAnsi="Times New Roman" w:cs="Times New Roman"/>
        </w:rPr>
        <w:t>Diptera</w:t>
      </w:r>
      <w:proofErr w:type="spellEnd"/>
      <w:r w:rsidR="00B2703D">
        <w:rPr>
          <w:rFonts w:ascii="Times New Roman" w:hAnsi="Times New Roman" w:cs="Times New Roman"/>
        </w:rPr>
        <w:t>’ in Objectives 2-4 whilst for Objective 1 the coefficients for the different taxonomic groupings are relative to ‘</w:t>
      </w:r>
      <w:proofErr w:type="spellStart"/>
      <w:r w:rsidR="00B2703D">
        <w:rPr>
          <w:rFonts w:ascii="Times New Roman" w:hAnsi="Times New Roman" w:cs="Times New Roman"/>
        </w:rPr>
        <w:t>Apis</w:t>
      </w:r>
      <w:proofErr w:type="spellEnd"/>
      <w:r w:rsidR="00B2703D">
        <w:rPr>
          <w:rFonts w:ascii="Times New Roman" w:hAnsi="Times New Roman" w:cs="Times New Roman"/>
        </w:rPr>
        <w:t>’.</w:t>
      </w:r>
    </w:p>
    <w:tbl>
      <w:tblPr>
        <w:tblStyle w:val="TableGrid"/>
        <w:tblW w:w="0" w:type="auto"/>
        <w:shd w:val="clear" w:color="auto" w:fill="FFFFFF" w:themeFill="background1"/>
        <w:tblLook w:val="01E0" w:firstRow="1" w:lastRow="1" w:firstColumn="1" w:lastColumn="1" w:noHBand="0" w:noVBand="0"/>
      </w:tblPr>
      <w:tblGrid>
        <w:gridCol w:w="4068"/>
        <w:gridCol w:w="4320"/>
      </w:tblGrid>
      <w:tr w:rsidR="002D78CD" w:rsidRPr="002D78CD" w14:paraId="5079E0CB" w14:textId="77777777" w:rsidTr="002D78CD">
        <w:tc>
          <w:tcPr>
            <w:tcW w:w="8388" w:type="dxa"/>
            <w:gridSpan w:val="2"/>
            <w:shd w:val="clear" w:color="auto" w:fill="FFFFFF" w:themeFill="background1"/>
          </w:tcPr>
          <w:p w14:paraId="7E20EEE6" w14:textId="77777777" w:rsidR="002D78CD" w:rsidRPr="002D78CD" w:rsidRDefault="002D78CD" w:rsidP="003E137D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2D78CD">
              <w:rPr>
                <w:rFonts w:ascii="Times New Roman" w:hAnsi="Times New Roman" w:cs="Times New Roman"/>
                <w:sz w:val="28"/>
              </w:rPr>
              <w:t>Objective 1- Pollen loads</w:t>
            </w:r>
          </w:p>
        </w:tc>
      </w:tr>
      <w:tr w:rsidR="002D78CD" w:rsidRPr="002D78CD" w14:paraId="3246A4DA" w14:textId="77777777" w:rsidTr="002D78CD">
        <w:tc>
          <w:tcPr>
            <w:tcW w:w="8388" w:type="dxa"/>
            <w:gridSpan w:val="2"/>
            <w:shd w:val="clear" w:color="auto" w:fill="FFFFFF" w:themeFill="background1"/>
          </w:tcPr>
          <w:p w14:paraId="6EB1B3AB" w14:textId="77777777" w:rsidR="002D78CD" w:rsidRPr="002D78CD" w:rsidRDefault="002D78CD" w:rsidP="003E137D">
            <w:pPr>
              <w:jc w:val="center"/>
              <w:rPr>
                <w:rFonts w:ascii="Times New Roman" w:hAnsi="Times New Roman" w:cs="Times New Roman"/>
              </w:rPr>
            </w:pPr>
            <w:r w:rsidRPr="002D78CD">
              <w:rPr>
                <w:rFonts w:ascii="Times New Roman" w:hAnsi="Times New Roman" w:cs="Times New Roman"/>
                <w:sz w:val="28"/>
              </w:rPr>
              <w:t>Random factors</w:t>
            </w:r>
          </w:p>
        </w:tc>
      </w:tr>
      <w:tr w:rsidR="002D78CD" w:rsidRPr="002D78CD" w14:paraId="4166D550" w14:textId="77777777" w:rsidTr="002D78CD">
        <w:tc>
          <w:tcPr>
            <w:tcW w:w="4068" w:type="dxa"/>
            <w:shd w:val="clear" w:color="auto" w:fill="FFFFFF" w:themeFill="background1"/>
          </w:tcPr>
          <w:p w14:paraId="5B2F113E" w14:textId="77777777" w:rsidR="002D78CD" w:rsidRPr="006165D1" w:rsidRDefault="002D78CD" w:rsidP="003E137D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  <w:b/>
              </w:rPr>
              <w:t>Study</w:t>
            </w:r>
            <w:r w:rsidRPr="006165D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165D1">
              <w:rPr>
                <w:rFonts w:ascii="Times New Roman" w:hAnsi="Times New Roman" w:cs="Times New Roman"/>
              </w:rPr>
              <w:t>s.d.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= 0.028)</w:t>
            </w:r>
          </w:p>
        </w:tc>
        <w:tc>
          <w:tcPr>
            <w:tcW w:w="4320" w:type="dxa"/>
            <w:shd w:val="clear" w:color="auto" w:fill="FFFFFF" w:themeFill="background1"/>
          </w:tcPr>
          <w:p w14:paraId="37B54D64" w14:textId="77777777" w:rsidR="002D78CD" w:rsidRPr="006165D1" w:rsidRDefault="002D78CD" w:rsidP="003E137D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  <w:b/>
              </w:rPr>
              <w:t>Habitat</w:t>
            </w:r>
            <w:r w:rsidRPr="006165D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165D1">
              <w:rPr>
                <w:rFonts w:ascii="Times New Roman" w:hAnsi="Times New Roman" w:cs="Times New Roman"/>
              </w:rPr>
              <w:t>s.d.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= 0.41)</w:t>
            </w:r>
          </w:p>
        </w:tc>
      </w:tr>
      <w:tr w:rsidR="002D78CD" w:rsidRPr="002D78CD" w14:paraId="02E93B7A" w14:textId="77777777" w:rsidTr="002D78CD">
        <w:tc>
          <w:tcPr>
            <w:tcW w:w="4068" w:type="dxa"/>
            <w:shd w:val="clear" w:color="auto" w:fill="FFFFFF" w:themeFill="background1"/>
          </w:tcPr>
          <w:p w14:paraId="21122BB1" w14:textId="77777777" w:rsidR="002D78CD" w:rsidRPr="006165D1" w:rsidRDefault="002D78CD" w:rsidP="003E13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5D1">
              <w:rPr>
                <w:rFonts w:ascii="Times New Roman" w:eastAsia="TimesNewRomanPSMT" w:hAnsi="Times New Roman" w:cs="Times New Roman"/>
                <w:color w:val="000000"/>
              </w:rPr>
              <w:t>Downe</w:t>
            </w:r>
            <w:proofErr w:type="spellEnd"/>
            <w:r w:rsidRPr="006165D1">
              <w:rPr>
                <w:rFonts w:ascii="Times New Roman" w:eastAsia="TimesNewRomanPSMT" w:hAnsi="Times New Roman" w:cs="Times New Roman"/>
                <w:color w:val="000000"/>
              </w:rPr>
              <w:t xml:space="preserve"> 1999= &lt;0.001</w:t>
            </w:r>
          </w:p>
          <w:p w14:paraId="5122DFAB" w14:textId="77777777" w:rsidR="002D78CD" w:rsidRPr="006165D1" w:rsidRDefault="002D78CD" w:rsidP="003E13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5D1">
              <w:rPr>
                <w:rFonts w:ascii="Times New Roman" w:hAnsi="Times New Roman" w:cs="Times New Roman"/>
              </w:rPr>
              <w:t>Forup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2008= &lt;-0.001</w:t>
            </w:r>
          </w:p>
          <w:p w14:paraId="41EB9011" w14:textId="77777777" w:rsidR="002D78CD" w:rsidRPr="006165D1" w:rsidRDefault="002D78CD" w:rsidP="003E13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5D1">
              <w:rPr>
                <w:rFonts w:ascii="Times New Roman" w:hAnsi="Times New Roman" w:cs="Times New Roman"/>
              </w:rPr>
              <w:t>Forup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2005= 0.046</w:t>
            </w:r>
          </w:p>
          <w:p w14:paraId="0502BA11" w14:textId="77777777" w:rsidR="002D78CD" w:rsidRPr="006165D1" w:rsidRDefault="002D78CD" w:rsidP="003E137D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Gibson 2006= &lt;-0.001</w:t>
            </w:r>
          </w:p>
          <w:p w14:paraId="54A8C224" w14:textId="77777777" w:rsidR="002D78CD" w:rsidRPr="006165D1" w:rsidRDefault="002D78CD" w:rsidP="003E13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5D1">
              <w:rPr>
                <w:rFonts w:ascii="Times New Roman" w:hAnsi="Times New Roman" w:cs="Times New Roman"/>
              </w:rPr>
              <w:t>Pocock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2012= 0.014</w:t>
            </w:r>
          </w:p>
        </w:tc>
        <w:tc>
          <w:tcPr>
            <w:tcW w:w="4320" w:type="dxa"/>
            <w:shd w:val="clear" w:color="auto" w:fill="FFFFFF" w:themeFill="background1"/>
          </w:tcPr>
          <w:p w14:paraId="692CC01C" w14:textId="77777777" w:rsidR="002D78CD" w:rsidRPr="006165D1" w:rsidRDefault="002D78CD" w:rsidP="003E137D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Arable= &lt;0.001</w:t>
            </w:r>
          </w:p>
          <w:p w14:paraId="74D2D4A0" w14:textId="77777777" w:rsidR="002D78CD" w:rsidRPr="006165D1" w:rsidRDefault="002D78CD" w:rsidP="003E137D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Farm= 0.082</w:t>
            </w:r>
          </w:p>
          <w:p w14:paraId="5733F1E3" w14:textId="77777777" w:rsidR="002D78CD" w:rsidRPr="006165D1" w:rsidRDefault="002D78CD" w:rsidP="003E137D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Heathland= -0.34</w:t>
            </w:r>
          </w:p>
          <w:p w14:paraId="7ED383BA" w14:textId="77777777" w:rsidR="002D78CD" w:rsidRPr="006165D1" w:rsidRDefault="002D78CD" w:rsidP="003E137D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Meadow= 0.27</w:t>
            </w:r>
          </w:p>
          <w:p w14:paraId="137176DA" w14:textId="77777777" w:rsidR="002D78CD" w:rsidRPr="006165D1" w:rsidRDefault="002D78CD" w:rsidP="003E137D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Sand dune= &lt;-0.001</w:t>
            </w:r>
          </w:p>
        </w:tc>
      </w:tr>
      <w:tr w:rsidR="002D78CD" w:rsidRPr="002D78CD" w14:paraId="0CAD8DAD" w14:textId="77777777" w:rsidTr="002D78CD">
        <w:tc>
          <w:tcPr>
            <w:tcW w:w="8388" w:type="dxa"/>
            <w:gridSpan w:val="2"/>
            <w:shd w:val="clear" w:color="auto" w:fill="FFFFFF" w:themeFill="background1"/>
          </w:tcPr>
          <w:p w14:paraId="489B663A" w14:textId="77777777" w:rsidR="002D78CD" w:rsidRPr="002D78CD" w:rsidRDefault="002D78CD" w:rsidP="003E137D">
            <w:pPr>
              <w:jc w:val="center"/>
              <w:rPr>
                <w:rFonts w:ascii="Times New Roman" w:hAnsi="Times New Roman" w:cs="Times New Roman"/>
              </w:rPr>
            </w:pPr>
            <w:r w:rsidRPr="002D78CD">
              <w:rPr>
                <w:rFonts w:ascii="Times New Roman" w:hAnsi="Times New Roman" w:cs="Times New Roman"/>
                <w:sz w:val="28"/>
              </w:rPr>
              <w:t>Fixed factors</w:t>
            </w:r>
          </w:p>
        </w:tc>
      </w:tr>
      <w:tr w:rsidR="002D78CD" w:rsidRPr="002D78CD" w14:paraId="1854EE11" w14:textId="77777777" w:rsidTr="002D78CD">
        <w:tc>
          <w:tcPr>
            <w:tcW w:w="4068" w:type="dxa"/>
            <w:shd w:val="clear" w:color="auto" w:fill="FFFFFF" w:themeFill="background1"/>
          </w:tcPr>
          <w:p w14:paraId="6FA5C4A9" w14:textId="4129B1E6" w:rsidR="002D78CD" w:rsidRPr="006165D1" w:rsidRDefault="002D78CD" w:rsidP="00397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65D1">
              <w:rPr>
                <w:rFonts w:ascii="Times New Roman" w:hAnsi="Times New Roman" w:cs="Times New Roman"/>
                <w:b/>
              </w:rPr>
              <w:t>Taxon</w:t>
            </w:r>
          </w:p>
          <w:p w14:paraId="4C2FACD3" w14:textId="3571106D" w:rsidR="002D78CD" w:rsidRPr="006165D1" w:rsidRDefault="002D78CD" w:rsidP="003974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5D1">
              <w:rPr>
                <w:rFonts w:ascii="Times New Roman" w:hAnsi="Times New Roman" w:cs="Times New Roman"/>
              </w:rPr>
              <w:t>Bombus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= </w:t>
            </w:r>
            <w:r w:rsidR="001173C0" w:rsidRPr="006165D1">
              <w:rPr>
                <w:rFonts w:ascii="Times New Roman" w:hAnsi="Times New Roman" w:cs="Times New Roman"/>
              </w:rPr>
              <w:t>0.42</w:t>
            </w:r>
            <w:r w:rsidRPr="006165D1">
              <w:rPr>
                <w:rFonts w:ascii="Times New Roman" w:hAnsi="Times New Roman" w:cs="Times New Roman"/>
              </w:rPr>
              <w:t>(</w:t>
            </w:r>
            <w:r w:rsidR="001173C0" w:rsidRPr="006165D1">
              <w:rPr>
                <w:rFonts w:ascii="Times New Roman" w:hAnsi="Times New Roman" w:cs="Times New Roman"/>
              </w:rPr>
              <w:t>0.45</w:t>
            </w:r>
            <w:r w:rsidRPr="006165D1">
              <w:rPr>
                <w:rFonts w:ascii="Times New Roman" w:hAnsi="Times New Roman" w:cs="Times New Roman"/>
              </w:rPr>
              <w:t>)</w:t>
            </w:r>
          </w:p>
          <w:p w14:paraId="4D8FEA4E" w14:textId="567926A5" w:rsidR="001173C0" w:rsidRPr="006165D1" w:rsidRDefault="001173C0" w:rsidP="003974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5D1">
              <w:rPr>
                <w:rFonts w:ascii="Times New Roman" w:hAnsi="Times New Roman" w:cs="Times New Roman"/>
              </w:rPr>
              <w:t>Coleoptera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= -2.22(</w:t>
            </w:r>
            <w:r w:rsidR="00CC3B7C" w:rsidRPr="006165D1">
              <w:rPr>
                <w:rFonts w:ascii="Times New Roman" w:hAnsi="Times New Roman" w:cs="Times New Roman"/>
              </w:rPr>
              <w:t>0.45)</w:t>
            </w:r>
          </w:p>
          <w:p w14:paraId="38BBFC14" w14:textId="77777777" w:rsidR="00CC3B7C" w:rsidRPr="006165D1" w:rsidRDefault="00CC3B7C" w:rsidP="003974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5D1">
              <w:rPr>
                <w:rFonts w:ascii="Times New Roman" w:hAnsi="Times New Roman" w:cs="Times New Roman"/>
              </w:rPr>
              <w:t>Diptera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= 1.71(0.45)</w:t>
            </w:r>
          </w:p>
          <w:p w14:paraId="2107017E" w14:textId="77777777" w:rsidR="00CC3B7C" w:rsidRPr="006165D1" w:rsidRDefault="00CC3B7C" w:rsidP="0039748F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Hymenoptera = 0.24(0.45)</w:t>
            </w:r>
          </w:p>
          <w:p w14:paraId="03653F53" w14:textId="77777777" w:rsidR="00CC3B7C" w:rsidRPr="006165D1" w:rsidRDefault="00CC3B7C" w:rsidP="0039748F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Lepidoptera = 2.72(0.45)</w:t>
            </w:r>
          </w:p>
          <w:p w14:paraId="1A34F7C2" w14:textId="77777777" w:rsidR="00CC3B7C" w:rsidRPr="006165D1" w:rsidRDefault="00CC3B7C" w:rsidP="0039748F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Non-</w:t>
            </w:r>
            <w:proofErr w:type="spellStart"/>
            <w:r w:rsidRPr="006165D1">
              <w:rPr>
                <w:rFonts w:ascii="Times New Roman" w:hAnsi="Times New Roman" w:cs="Times New Roman"/>
              </w:rPr>
              <w:t>syrphid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65D1">
              <w:rPr>
                <w:rFonts w:ascii="Times New Roman" w:hAnsi="Times New Roman" w:cs="Times New Roman"/>
              </w:rPr>
              <w:t>Diptera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= -1.75(0.45)</w:t>
            </w:r>
          </w:p>
          <w:p w14:paraId="239581ED" w14:textId="3AC0572C" w:rsidR="00CC3B7C" w:rsidRPr="006165D1" w:rsidRDefault="00CC3B7C" w:rsidP="0039748F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Solitary bee = 1.12(0.45)</w:t>
            </w:r>
          </w:p>
          <w:p w14:paraId="374730D8" w14:textId="7FDD0F4B" w:rsidR="00CC3B7C" w:rsidRPr="006165D1" w:rsidRDefault="00CC3B7C" w:rsidP="003974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5D1">
              <w:rPr>
                <w:rFonts w:ascii="Times New Roman" w:hAnsi="Times New Roman" w:cs="Times New Roman"/>
              </w:rPr>
              <w:t>Syrphidae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1.29(0.45)</w:t>
            </w:r>
          </w:p>
          <w:p w14:paraId="7920DEB7" w14:textId="15EEA8B6" w:rsidR="002D78CD" w:rsidRPr="006165D1" w:rsidRDefault="002D78CD" w:rsidP="003974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FFFFFF" w:themeFill="background1"/>
          </w:tcPr>
          <w:p w14:paraId="7D0D0D82" w14:textId="77777777" w:rsidR="002D78CD" w:rsidRPr="006165D1" w:rsidRDefault="002D78CD" w:rsidP="00397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65D1">
              <w:rPr>
                <w:rFonts w:ascii="Times New Roman" w:hAnsi="Times New Roman" w:cs="Times New Roman"/>
                <w:b/>
              </w:rPr>
              <w:t>Sampling</w:t>
            </w:r>
          </w:p>
          <w:p w14:paraId="78CC3E51" w14:textId="096F1199" w:rsidR="002D78CD" w:rsidRPr="006165D1" w:rsidRDefault="00CC3B7C" w:rsidP="0039748F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Transect = 0.93</w:t>
            </w:r>
            <w:r w:rsidR="002D78CD" w:rsidRPr="006165D1">
              <w:rPr>
                <w:rFonts w:ascii="Times New Roman" w:hAnsi="Times New Roman" w:cs="Times New Roman"/>
              </w:rPr>
              <w:t>(</w:t>
            </w:r>
            <w:r w:rsidRPr="006165D1">
              <w:rPr>
                <w:rFonts w:ascii="Times New Roman" w:hAnsi="Times New Roman" w:cs="Times New Roman"/>
              </w:rPr>
              <w:t>0.59</w:t>
            </w:r>
            <w:r w:rsidR="002D78CD" w:rsidRPr="006165D1">
              <w:rPr>
                <w:rFonts w:ascii="Times New Roman" w:hAnsi="Times New Roman" w:cs="Times New Roman"/>
              </w:rPr>
              <w:t>)</w:t>
            </w:r>
          </w:p>
          <w:p w14:paraId="4E7FA0A3" w14:textId="77777777" w:rsidR="002D78CD" w:rsidRPr="006165D1" w:rsidRDefault="002D78CD" w:rsidP="0039748F">
            <w:pPr>
              <w:jc w:val="center"/>
              <w:rPr>
                <w:rFonts w:ascii="Times New Roman" w:hAnsi="Times New Roman" w:cs="Times New Roman"/>
              </w:rPr>
            </w:pPr>
          </w:p>
          <w:p w14:paraId="3B6CD647" w14:textId="026CC0BF" w:rsidR="002D78CD" w:rsidRPr="006165D1" w:rsidRDefault="00CC3B7C" w:rsidP="00CC3B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65D1">
              <w:rPr>
                <w:rFonts w:ascii="Times New Roman" w:hAnsi="Times New Roman" w:cs="Times New Roman"/>
                <w:b/>
              </w:rPr>
              <w:t>Location</w:t>
            </w:r>
            <w:r w:rsidRPr="006165D1">
              <w:rPr>
                <w:rFonts w:ascii="Times New Roman" w:hAnsi="Times New Roman" w:cs="Times New Roman"/>
              </w:rPr>
              <w:t xml:space="preserve"> </w:t>
            </w:r>
          </w:p>
          <w:p w14:paraId="5965254D" w14:textId="73F4842D" w:rsidR="002D78CD" w:rsidRPr="006165D1" w:rsidRDefault="002D78CD" w:rsidP="0039748F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Wales =</w:t>
            </w:r>
            <w:r w:rsidR="00CC3B7C" w:rsidRPr="006165D1">
              <w:rPr>
                <w:rFonts w:ascii="Times New Roman" w:hAnsi="Times New Roman" w:cs="Times New Roman"/>
              </w:rPr>
              <w:t xml:space="preserve"> -0.08(0.80)</w:t>
            </w:r>
          </w:p>
        </w:tc>
      </w:tr>
    </w:tbl>
    <w:p w14:paraId="468E4640" w14:textId="77777777" w:rsidR="002D78CD" w:rsidRPr="002D78CD" w:rsidRDefault="002D78CD">
      <w:pPr>
        <w:rPr>
          <w:rFonts w:ascii="Times New Roman" w:hAnsi="Times New Roman" w:cs="Times New Roman"/>
        </w:rPr>
      </w:pPr>
      <w:r w:rsidRPr="002D78CD">
        <w:rPr>
          <w:rFonts w:ascii="Times New Roman" w:hAnsi="Times New Roman" w:cs="Times New Roman"/>
        </w:rPr>
        <w:br w:type="page"/>
      </w:r>
    </w:p>
    <w:p w14:paraId="578FF269" w14:textId="77777777" w:rsidR="008920DE" w:rsidRPr="00BD646B" w:rsidRDefault="008920DE" w:rsidP="008920DE">
      <w:pPr>
        <w:spacing w:before="100" w:beforeAutospacing="1" w:after="100" w:afterAutospacing="1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</w:pPr>
    </w:p>
    <w:tbl>
      <w:tblPr>
        <w:tblStyle w:val="TableGrid"/>
        <w:tblpPr w:leftFromText="180" w:rightFromText="180" w:vertAnchor="page" w:horzAnchor="margin" w:tblpY="2071"/>
        <w:tblW w:w="9039" w:type="dxa"/>
        <w:tblLayout w:type="fixed"/>
        <w:tblLook w:val="04A0" w:firstRow="1" w:lastRow="0" w:firstColumn="1" w:lastColumn="0" w:noHBand="0" w:noVBand="1"/>
      </w:tblPr>
      <w:tblGrid>
        <w:gridCol w:w="4503"/>
        <w:gridCol w:w="4536"/>
      </w:tblGrid>
      <w:tr w:rsidR="003B0C6C" w:rsidRPr="00BD646B" w14:paraId="1DEC653B" w14:textId="77777777" w:rsidTr="00B26697">
        <w:tc>
          <w:tcPr>
            <w:tcW w:w="9039" w:type="dxa"/>
            <w:gridSpan w:val="2"/>
          </w:tcPr>
          <w:p w14:paraId="46BB63B1" w14:textId="77777777" w:rsidR="003B0C6C" w:rsidRPr="00BD646B" w:rsidRDefault="003B0C6C" w:rsidP="003B0C6C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BD646B">
              <w:rPr>
                <w:rFonts w:ascii="Times New Roman" w:hAnsi="Times New Roman" w:cs="Times New Roman"/>
                <w:sz w:val="28"/>
              </w:rPr>
              <w:t>Objective 2- Pollen Specialisation (‘d’)</w:t>
            </w:r>
          </w:p>
        </w:tc>
      </w:tr>
      <w:tr w:rsidR="003B0C6C" w:rsidRPr="00BD646B" w14:paraId="044C4F97" w14:textId="77777777" w:rsidTr="00B26697">
        <w:tc>
          <w:tcPr>
            <w:tcW w:w="9039" w:type="dxa"/>
            <w:gridSpan w:val="2"/>
          </w:tcPr>
          <w:p w14:paraId="10F43971" w14:textId="77777777" w:rsidR="003B0C6C" w:rsidRPr="00BD646B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r w:rsidRPr="00BD646B">
              <w:rPr>
                <w:rFonts w:ascii="Times New Roman" w:hAnsi="Times New Roman" w:cs="Times New Roman"/>
                <w:sz w:val="28"/>
              </w:rPr>
              <w:t>Random factors</w:t>
            </w:r>
          </w:p>
        </w:tc>
      </w:tr>
      <w:tr w:rsidR="003B0C6C" w:rsidRPr="00BD646B" w14:paraId="2AB833D2" w14:textId="77777777" w:rsidTr="00B26697">
        <w:tc>
          <w:tcPr>
            <w:tcW w:w="4503" w:type="dxa"/>
          </w:tcPr>
          <w:p w14:paraId="7E95F56B" w14:textId="77777777" w:rsidR="003B0C6C" w:rsidRPr="006165D1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  <w:b/>
              </w:rPr>
              <w:t xml:space="preserve">Study </w:t>
            </w:r>
            <w:r w:rsidRPr="006165D1">
              <w:rPr>
                <w:rFonts w:ascii="Times New Roman" w:hAnsi="Times New Roman" w:cs="Times New Roman"/>
              </w:rPr>
              <w:t>(</w:t>
            </w:r>
            <w:proofErr w:type="spellStart"/>
            <w:r w:rsidRPr="006165D1">
              <w:rPr>
                <w:rFonts w:ascii="Times New Roman" w:hAnsi="Times New Roman" w:cs="Times New Roman"/>
              </w:rPr>
              <w:t>s.d.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= 0.081)</w:t>
            </w:r>
          </w:p>
        </w:tc>
        <w:tc>
          <w:tcPr>
            <w:tcW w:w="4536" w:type="dxa"/>
          </w:tcPr>
          <w:p w14:paraId="59F51875" w14:textId="77777777" w:rsidR="003B0C6C" w:rsidRPr="006165D1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  <w:b/>
              </w:rPr>
              <w:t xml:space="preserve">Habitat </w:t>
            </w:r>
            <w:r w:rsidRPr="006165D1">
              <w:rPr>
                <w:rFonts w:ascii="Times New Roman" w:hAnsi="Times New Roman" w:cs="Times New Roman"/>
              </w:rPr>
              <w:t>(</w:t>
            </w:r>
            <w:proofErr w:type="spellStart"/>
            <w:r w:rsidRPr="006165D1">
              <w:rPr>
                <w:rFonts w:ascii="Times New Roman" w:hAnsi="Times New Roman" w:cs="Times New Roman"/>
              </w:rPr>
              <w:t>s.d.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= 0.085)</w:t>
            </w:r>
          </w:p>
        </w:tc>
      </w:tr>
      <w:tr w:rsidR="003B0C6C" w:rsidRPr="00BD646B" w14:paraId="77F76431" w14:textId="77777777" w:rsidTr="00B26697">
        <w:tc>
          <w:tcPr>
            <w:tcW w:w="4503" w:type="dxa"/>
          </w:tcPr>
          <w:p w14:paraId="77A8C7AB" w14:textId="77777777" w:rsidR="003B0C6C" w:rsidRPr="006165D1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5D1">
              <w:rPr>
                <w:rFonts w:ascii="Times New Roman" w:hAnsi="Times New Roman" w:cs="Times New Roman"/>
              </w:rPr>
              <w:t>Downe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1999=  &lt;0.001</w:t>
            </w:r>
          </w:p>
          <w:p w14:paraId="2100D6CC" w14:textId="77777777" w:rsidR="003B0C6C" w:rsidRPr="006165D1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5D1">
              <w:rPr>
                <w:rFonts w:ascii="Times New Roman" w:hAnsi="Times New Roman" w:cs="Times New Roman"/>
              </w:rPr>
              <w:t>Forup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2008= -0.032</w:t>
            </w:r>
          </w:p>
          <w:p w14:paraId="383D0456" w14:textId="77777777" w:rsidR="003B0C6C" w:rsidRPr="006165D1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5D1">
              <w:rPr>
                <w:rFonts w:ascii="Times New Roman" w:hAnsi="Times New Roman" w:cs="Times New Roman"/>
              </w:rPr>
              <w:t>Forup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2005= 0.039</w:t>
            </w:r>
          </w:p>
          <w:p w14:paraId="17DC21E0" w14:textId="77777777" w:rsidR="003B0C6C" w:rsidRPr="006165D1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Gibson 2006= &lt;0.001</w:t>
            </w:r>
          </w:p>
          <w:p w14:paraId="730C3E8D" w14:textId="77777777" w:rsidR="003B0C6C" w:rsidRPr="006165D1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Gibson 2009= -0.0091</w:t>
            </w:r>
          </w:p>
          <w:p w14:paraId="37C89F8F" w14:textId="77777777" w:rsidR="003B0C6C" w:rsidRPr="006165D1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5D1">
              <w:rPr>
                <w:rFonts w:ascii="Times New Roman" w:hAnsi="Times New Roman" w:cs="Times New Roman"/>
              </w:rPr>
              <w:t>Lopezaraiza</w:t>
            </w:r>
            <w:proofErr w:type="spellEnd"/>
            <w:r w:rsidRPr="006165D1">
              <w:rPr>
                <w:rFonts w:ascii="Times New Roman" w:hAnsi="Times New Roman" w:cs="Times New Roman"/>
              </w:rPr>
              <w:t>-Mikel 2007= -0.054</w:t>
            </w:r>
          </w:p>
          <w:p w14:paraId="269DFFDA" w14:textId="77777777" w:rsidR="003B0C6C" w:rsidRPr="006165D1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Nelson 2006= &lt;0.001</w:t>
            </w:r>
          </w:p>
          <w:p w14:paraId="166D0BF0" w14:textId="77777777" w:rsidR="003B0C6C" w:rsidRPr="006165D1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5D1">
              <w:rPr>
                <w:rFonts w:ascii="Times New Roman" w:hAnsi="Times New Roman" w:cs="Times New Roman"/>
              </w:rPr>
              <w:t>Pocock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2012= 0.056</w:t>
            </w:r>
          </w:p>
        </w:tc>
        <w:tc>
          <w:tcPr>
            <w:tcW w:w="4536" w:type="dxa"/>
          </w:tcPr>
          <w:p w14:paraId="706FC370" w14:textId="77777777" w:rsidR="003B0C6C" w:rsidRPr="006165D1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Arable=  0.009</w:t>
            </w:r>
          </w:p>
          <w:p w14:paraId="0AA983F2" w14:textId="77777777" w:rsidR="003B0C6C" w:rsidRPr="006165D1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Coastal Heath= &lt;0.001</w:t>
            </w:r>
          </w:p>
          <w:p w14:paraId="24378FBE" w14:textId="77777777" w:rsidR="003B0C6C" w:rsidRPr="006165D1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Farm=  0.062</w:t>
            </w:r>
          </w:p>
          <w:p w14:paraId="029221AD" w14:textId="77777777" w:rsidR="003B0C6C" w:rsidRPr="006165D1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Heathland=  -0.035</w:t>
            </w:r>
          </w:p>
          <w:p w14:paraId="3B229F6C" w14:textId="77777777" w:rsidR="003B0C6C" w:rsidRPr="006165D1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Hay meadow=  0.043</w:t>
            </w:r>
          </w:p>
          <w:p w14:paraId="3A4AC735" w14:textId="77777777" w:rsidR="003B0C6C" w:rsidRPr="006165D1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Sand dune=  &lt;0.001</w:t>
            </w:r>
          </w:p>
          <w:p w14:paraId="61C905FB" w14:textId="77777777" w:rsidR="003B0C6C" w:rsidRPr="006165D1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Semi-natural in urban= -0.060</w:t>
            </w:r>
          </w:p>
        </w:tc>
      </w:tr>
      <w:tr w:rsidR="003B0C6C" w:rsidRPr="00BD646B" w14:paraId="690E0E79" w14:textId="77777777" w:rsidTr="00B26697">
        <w:tc>
          <w:tcPr>
            <w:tcW w:w="9039" w:type="dxa"/>
            <w:gridSpan w:val="2"/>
            <w:tcBorders>
              <w:right w:val="single" w:sz="4" w:space="0" w:color="auto"/>
            </w:tcBorders>
          </w:tcPr>
          <w:p w14:paraId="68CBAF39" w14:textId="77777777" w:rsidR="003B0C6C" w:rsidRPr="00BD646B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r w:rsidRPr="00BD646B">
              <w:rPr>
                <w:rFonts w:ascii="Times New Roman" w:hAnsi="Times New Roman" w:cs="Times New Roman"/>
                <w:sz w:val="28"/>
              </w:rPr>
              <w:t>Fixed factors</w:t>
            </w:r>
          </w:p>
        </w:tc>
      </w:tr>
      <w:tr w:rsidR="00AC5121" w:rsidRPr="00BD646B" w14:paraId="19A9BD83" w14:textId="77777777" w:rsidTr="00B26697">
        <w:trPr>
          <w:trHeight w:val="1674"/>
        </w:trPr>
        <w:tc>
          <w:tcPr>
            <w:tcW w:w="4503" w:type="dxa"/>
          </w:tcPr>
          <w:p w14:paraId="5B4E1FF5" w14:textId="77777777" w:rsidR="00AC5121" w:rsidRPr="006165D1" w:rsidRDefault="00AC5121" w:rsidP="003B0C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65D1">
              <w:rPr>
                <w:rFonts w:ascii="Times New Roman" w:hAnsi="Times New Roman" w:cs="Times New Roman"/>
                <w:b/>
              </w:rPr>
              <w:t>Taxon</w:t>
            </w:r>
          </w:p>
          <w:p w14:paraId="5F2CD856" w14:textId="323229EA" w:rsidR="00AC5121" w:rsidRPr="006165D1" w:rsidRDefault="00AC5121" w:rsidP="003B0C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5D1">
              <w:rPr>
                <w:rFonts w:ascii="Times New Roman" w:hAnsi="Times New Roman" w:cs="Times New Roman"/>
              </w:rPr>
              <w:t>Syrphidae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= 0.096(0.055)</w:t>
            </w:r>
          </w:p>
        </w:tc>
        <w:tc>
          <w:tcPr>
            <w:tcW w:w="4536" w:type="dxa"/>
          </w:tcPr>
          <w:p w14:paraId="56744F61" w14:textId="77777777" w:rsidR="00AC5121" w:rsidRPr="006165D1" w:rsidRDefault="00AC5121" w:rsidP="003B0C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65D1">
              <w:rPr>
                <w:rFonts w:ascii="Times New Roman" w:hAnsi="Times New Roman" w:cs="Times New Roman"/>
                <w:b/>
              </w:rPr>
              <w:t>Sampling</w:t>
            </w:r>
          </w:p>
          <w:p w14:paraId="47162AE8" w14:textId="1F0A1FC0" w:rsidR="00AC5121" w:rsidRPr="006165D1" w:rsidRDefault="00AC5121" w:rsidP="003B0C6C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Transect = -0.22(0.14)</w:t>
            </w:r>
          </w:p>
          <w:p w14:paraId="3878EAFC" w14:textId="77777777" w:rsidR="00AC5121" w:rsidRPr="006165D1" w:rsidRDefault="00AC5121" w:rsidP="003B0C6C">
            <w:pPr>
              <w:jc w:val="center"/>
              <w:rPr>
                <w:rFonts w:ascii="Times New Roman" w:hAnsi="Times New Roman" w:cs="Times New Roman"/>
              </w:rPr>
            </w:pPr>
          </w:p>
          <w:p w14:paraId="11DBA42F" w14:textId="77777777" w:rsidR="00AC5121" w:rsidRPr="006165D1" w:rsidRDefault="00AC5121" w:rsidP="003B0C6C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  <w:b/>
              </w:rPr>
              <w:t>Location</w:t>
            </w:r>
            <w:r w:rsidRPr="006165D1">
              <w:rPr>
                <w:rFonts w:ascii="Times New Roman" w:hAnsi="Times New Roman" w:cs="Times New Roman"/>
              </w:rPr>
              <w:t xml:space="preserve"> </w:t>
            </w:r>
          </w:p>
          <w:p w14:paraId="3236625C" w14:textId="422EC8FE" w:rsidR="00AC5121" w:rsidRPr="006165D1" w:rsidRDefault="00AC5121" w:rsidP="003B0C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65D1">
              <w:rPr>
                <w:rFonts w:ascii="Times New Roman" w:hAnsi="Times New Roman" w:cs="Times New Roman"/>
              </w:rPr>
              <w:t>SW England = 0.06(0.15)</w:t>
            </w:r>
          </w:p>
          <w:p w14:paraId="6B68419B" w14:textId="1C9DEFF7" w:rsidR="00AC5121" w:rsidRPr="006165D1" w:rsidRDefault="00AC5121" w:rsidP="003B0C6C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Wales = 0.085(0.20)</w:t>
            </w:r>
          </w:p>
        </w:tc>
      </w:tr>
    </w:tbl>
    <w:p w14:paraId="1BBAB3B9" w14:textId="77777777" w:rsidR="0057091D" w:rsidRPr="00BD646B" w:rsidRDefault="0057091D" w:rsidP="0057091D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pPr w:leftFromText="180" w:rightFromText="180" w:vertAnchor="page" w:horzAnchor="margin" w:tblpY="7996"/>
        <w:tblW w:w="9051" w:type="dxa"/>
        <w:tblLayout w:type="fixed"/>
        <w:tblLook w:val="04A0" w:firstRow="1" w:lastRow="0" w:firstColumn="1" w:lastColumn="0" w:noHBand="0" w:noVBand="1"/>
      </w:tblPr>
      <w:tblGrid>
        <w:gridCol w:w="4503"/>
        <w:gridCol w:w="4548"/>
      </w:tblGrid>
      <w:tr w:rsidR="003B0C6C" w:rsidRPr="00BD646B" w14:paraId="44E21F49" w14:textId="77777777" w:rsidTr="00AC5121">
        <w:tc>
          <w:tcPr>
            <w:tcW w:w="9051" w:type="dxa"/>
            <w:gridSpan w:val="2"/>
          </w:tcPr>
          <w:p w14:paraId="41751CE4" w14:textId="77777777" w:rsidR="003B0C6C" w:rsidRPr="00BD646B" w:rsidRDefault="003B0C6C" w:rsidP="003B0C6C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BD646B">
              <w:rPr>
                <w:rFonts w:ascii="Times New Roman" w:hAnsi="Times New Roman" w:cs="Times New Roman"/>
                <w:sz w:val="28"/>
              </w:rPr>
              <w:t>Objective 2- Evenness</w:t>
            </w:r>
          </w:p>
        </w:tc>
      </w:tr>
      <w:tr w:rsidR="003B0C6C" w:rsidRPr="00BD646B" w14:paraId="20200B81" w14:textId="77777777" w:rsidTr="00AC5121">
        <w:tc>
          <w:tcPr>
            <w:tcW w:w="9051" w:type="dxa"/>
            <w:gridSpan w:val="2"/>
          </w:tcPr>
          <w:p w14:paraId="31D6FFCC" w14:textId="77777777" w:rsidR="003B0C6C" w:rsidRPr="00BD646B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r w:rsidRPr="00BD646B">
              <w:rPr>
                <w:rFonts w:ascii="Times New Roman" w:hAnsi="Times New Roman" w:cs="Times New Roman"/>
                <w:sz w:val="28"/>
              </w:rPr>
              <w:t>Random factors</w:t>
            </w:r>
          </w:p>
        </w:tc>
      </w:tr>
      <w:tr w:rsidR="003B0C6C" w:rsidRPr="00BD646B" w14:paraId="210DF505" w14:textId="77777777" w:rsidTr="00AC5121">
        <w:tc>
          <w:tcPr>
            <w:tcW w:w="4503" w:type="dxa"/>
          </w:tcPr>
          <w:p w14:paraId="086617E7" w14:textId="5ACBD5A5" w:rsidR="003B0C6C" w:rsidRPr="006165D1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  <w:b/>
              </w:rPr>
              <w:t xml:space="preserve">Study </w:t>
            </w:r>
            <w:r w:rsidR="008E4227">
              <w:rPr>
                <w:rFonts w:ascii="Times New Roman" w:hAnsi="Times New Roman" w:cs="Times New Roman"/>
              </w:rPr>
              <w:t>(</w:t>
            </w:r>
            <w:proofErr w:type="spellStart"/>
            <w:r w:rsidR="008E4227">
              <w:rPr>
                <w:rFonts w:ascii="Times New Roman" w:hAnsi="Times New Roman" w:cs="Times New Roman"/>
              </w:rPr>
              <w:t>s.d.</w:t>
            </w:r>
            <w:proofErr w:type="spellEnd"/>
            <w:r w:rsidR="008E4227">
              <w:rPr>
                <w:rFonts w:ascii="Times New Roman" w:hAnsi="Times New Roman" w:cs="Times New Roman"/>
              </w:rPr>
              <w:t xml:space="preserve"> = 0.0</w:t>
            </w:r>
            <w:r w:rsidRPr="006165D1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548" w:type="dxa"/>
          </w:tcPr>
          <w:p w14:paraId="4FAFA9B2" w14:textId="77777777" w:rsidR="003B0C6C" w:rsidRPr="006165D1" w:rsidRDefault="003B0C6C" w:rsidP="003B0C6C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  <w:b/>
              </w:rPr>
              <w:t>Habitat</w:t>
            </w:r>
            <w:r w:rsidRPr="006165D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165D1">
              <w:rPr>
                <w:rFonts w:ascii="Times New Roman" w:hAnsi="Times New Roman" w:cs="Times New Roman"/>
              </w:rPr>
              <w:t>s.d.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= 0.058)</w:t>
            </w:r>
          </w:p>
        </w:tc>
      </w:tr>
      <w:tr w:rsidR="00AC5121" w:rsidRPr="00BD646B" w14:paraId="48DD51F4" w14:textId="77777777" w:rsidTr="00954135">
        <w:trPr>
          <w:trHeight w:val="539"/>
        </w:trPr>
        <w:tc>
          <w:tcPr>
            <w:tcW w:w="4503" w:type="dxa"/>
            <w:tcBorders>
              <w:bottom w:val="nil"/>
              <w:right w:val="single" w:sz="4" w:space="0" w:color="auto"/>
            </w:tcBorders>
          </w:tcPr>
          <w:p w14:paraId="2A6DEBF5" w14:textId="77777777" w:rsidR="00AC5121" w:rsidRPr="008E4227" w:rsidRDefault="00AC5121" w:rsidP="00B62E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E4227">
              <w:rPr>
                <w:rFonts w:ascii="Times New Roman" w:eastAsia="TimesNewRomanPSMT" w:hAnsi="Times New Roman" w:cs="Times New Roman"/>
                <w:color w:val="000000" w:themeColor="text1"/>
              </w:rPr>
              <w:t>Chateil</w:t>
            </w:r>
            <w:proofErr w:type="spellEnd"/>
            <w:r w:rsidRPr="008E4227">
              <w:rPr>
                <w:rFonts w:ascii="Times New Roman" w:eastAsia="TimesNewRomanPSMT" w:hAnsi="Times New Roman" w:cs="Times New Roman"/>
                <w:color w:val="000000" w:themeColor="text1"/>
              </w:rPr>
              <w:t xml:space="preserve"> 2005= </w:t>
            </w:r>
            <w:r w:rsidRPr="008E4227">
              <w:rPr>
                <w:rFonts w:ascii="Times New Roman" w:hAnsi="Times New Roman" w:cs="Times New Roman"/>
              </w:rPr>
              <w:t>&lt;0.001</w:t>
            </w:r>
          </w:p>
          <w:p w14:paraId="5601DDDC" w14:textId="3EE82E8D" w:rsidR="00AC5121" w:rsidRPr="008E4227" w:rsidRDefault="00AC5121" w:rsidP="00B62E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E4227">
              <w:rPr>
                <w:rFonts w:ascii="Times New Roman" w:hAnsi="Times New Roman" w:cs="Times New Roman"/>
              </w:rPr>
              <w:t>Downe</w:t>
            </w:r>
            <w:proofErr w:type="spellEnd"/>
            <w:r w:rsidRPr="008E4227">
              <w:rPr>
                <w:rFonts w:ascii="Times New Roman" w:hAnsi="Times New Roman" w:cs="Times New Roman"/>
              </w:rPr>
              <w:t xml:space="preserve"> 1999= </w:t>
            </w:r>
            <w:r w:rsidR="008E4227" w:rsidRPr="008E4227">
              <w:rPr>
                <w:rFonts w:ascii="Times New Roman" w:hAnsi="Times New Roman" w:cs="Times New Roman"/>
              </w:rPr>
              <w:t>-1.47</w:t>
            </w:r>
          </w:p>
          <w:p w14:paraId="20A9222E" w14:textId="77777777" w:rsidR="00AC5121" w:rsidRPr="008E4227" w:rsidRDefault="00AC5121" w:rsidP="00B62E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E4227">
              <w:rPr>
                <w:rFonts w:ascii="Times New Roman" w:hAnsi="Times New Roman" w:cs="Times New Roman"/>
              </w:rPr>
              <w:t>Forup</w:t>
            </w:r>
            <w:proofErr w:type="spellEnd"/>
            <w:r w:rsidRPr="008E4227">
              <w:rPr>
                <w:rFonts w:ascii="Times New Roman" w:hAnsi="Times New Roman" w:cs="Times New Roman"/>
              </w:rPr>
              <w:t xml:space="preserve"> 2008= -0.011</w:t>
            </w:r>
          </w:p>
          <w:p w14:paraId="13910FB6" w14:textId="77777777" w:rsidR="00AC5121" w:rsidRPr="008E4227" w:rsidRDefault="00AC5121" w:rsidP="00B62E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E4227">
              <w:rPr>
                <w:rFonts w:ascii="Times New Roman" w:hAnsi="Times New Roman" w:cs="Times New Roman"/>
              </w:rPr>
              <w:t>Forup</w:t>
            </w:r>
            <w:proofErr w:type="spellEnd"/>
            <w:r w:rsidRPr="008E4227">
              <w:rPr>
                <w:rFonts w:ascii="Times New Roman" w:hAnsi="Times New Roman" w:cs="Times New Roman"/>
              </w:rPr>
              <w:t xml:space="preserve"> 2005= 0.007</w:t>
            </w:r>
          </w:p>
          <w:p w14:paraId="3F147A28" w14:textId="6BF288BF" w:rsidR="00AC5121" w:rsidRPr="008E4227" w:rsidRDefault="00AC5121" w:rsidP="00B62E08">
            <w:pPr>
              <w:jc w:val="center"/>
              <w:rPr>
                <w:rFonts w:ascii="Times New Roman" w:hAnsi="Times New Roman" w:cs="Times New Roman"/>
              </w:rPr>
            </w:pPr>
            <w:r w:rsidRPr="008E4227">
              <w:rPr>
                <w:rFonts w:ascii="Times New Roman" w:hAnsi="Times New Roman" w:cs="Times New Roman"/>
              </w:rPr>
              <w:t xml:space="preserve">Gibson 2009= </w:t>
            </w:r>
            <w:r w:rsidR="008E4227" w:rsidRPr="008E4227">
              <w:rPr>
                <w:rFonts w:ascii="Times New Roman" w:hAnsi="Times New Roman" w:cs="Times New Roman"/>
              </w:rPr>
              <w:t>0.004</w:t>
            </w:r>
          </w:p>
          <w:p w14:paraId="0F9F1D7C" w14:textId="77777777" w:rsidR="00AC5121" w:rsidRPr="008E4227" w:rsidRDefault="00AC5121" w:rsidP="00B62E08">
            <w:pPr>
              <w:jc w:val="center"/>
              <w:rPr>
                <w:rFonts w:ascii="Times New Roman" w:hAnsi="Times New Roman" w:cs="Times New Roman"/>
              </w:rPr>
            </w:pPr>
            <w:r w:rsidRPr="008E4227">
              <w:rPr>
                <w:rFonts w:ascii="Times New Roman" w:hAnsi="Times New Roman" w:cs="Times New Roman"/>
              </w:rPr>
              <w:t>Gibson 2006= &lt;0.001</w:t>
            </w:r>
          </w:p>
          <w:p w14:paraId="663AE66D" w14:textId="77777777" w:rsidR="00AC5121" w:rsidRPr="008E4227" w:rsidRDefault="00AC5121" w:rsidP="00B62E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E4227">
              <w:rPr>
                <w:rFonts w:ascii="Times New Roman" w:hAnsi="Times New Roman" w:cs="Times New Roman"/>
              </w:rPr>
              <w:t>Lopezaraiza</w:t>
            </w:r>
            <w:proofErr w:type="spellEnd"/>
            <w:r w:rsidRPr="008E4227">
              <w:rPr>
                <w:rFonts w:ascii="Times New Roman" w:hAnsi="Times New Roman" w:cs="Times New Roman"/>
              </w:rPr>
              <w:t>-Mikel 2007= -0.051</w:t>
            </w:r>
          </w:p>
          <w:p w14:paraId="7CA6CF44" w14:textId="57FAC832" w:rsidR="00AC5121" w:rsidRPr="008E4227" w:rsidRDefault="00AC5121" w:rsidP="00B62E08">
            <w:pPr>
              <w:jc w:val="center"/>
              <w:rPr>
                <w:rFonts w:ascii="Times New Roman" w:hAnsi="Times New Roman" w:cs="Times New Roman"/>
              </w:rPr>
            </w:pPr>
            <w:r w:rsidRPr="008E4227">
              <w:rPr>
                <w:rFonts w:ascii="Times New Roman" w:hAnsi="Times New Roman" w:cs="Times New Roman"/>
              </w:rPr>
              <w:t xml:space="preserve">Nelson 2006= </w:t>
            </w:r>
            <w:r w:rsidR="008E4227" w:rsidRPr="008E4227">
              <w:rPr>
                <w:rFonts w:ascii="Times New Roman" w:hAnsi="Times New Roman" w:cs="Times New Roman"/>
              </w:rPr>
              <w:t>1.55</w:t>
            </w:r>
          </w:p>
          <w:p w14:paraId="266A6495" w14:textId="643FB563" w:rsidR="00AC5121" w:rsidRPr="008E4227" w:rsidRDefault="00AC5121" w:rsidP="00B62E08">
            <w:pPr>
              <w:jc w:val="center"/>
              <w:rPr>
                <w:rFonts w:ascii="Times New Roman" w:hAnsi="Times New Roman" w:cs="Times New Roman"/>
              </w:rPr>
            </w:pPr>
            <w:r w:rsidRPr="008E4227">
              <w:rPr>
                <w:rFonts w:ascii="Times New Roman" w:hAnsi="Times New Roman" w:cs="Times New Roman"/>
              </w:rPr>
              <w:t xml:space="preserve">Orford 2011= </w:t>
            </w:r>
            <w:r w:rsidR="008E4227" w:rsidRPr="008E4227">
              <w:rPr>
                <w:rFonts w:ascii="Times New Roman" w:hAnsi="Times New Roman" w:cs="Times New Roman"/>
              </w:rPr>
              <w:t>0.02</w:t>
            </w:r>
            <w:r w:rsidR="008E4227" w:rsidRPr="008E4227">
              <w:rPr>
                <w:rFonts w:ascii="Times New Roman" w:hAnsi="Times New Roman" w:cs="Times New Roman"/>
              </w:rPr>
              <w:t>4</w:t>
            </w:r>
          </w:p>
          <w:p w14:paraId="5AA16BCA" w14:textId="62A495D8" w:rsidR="00AC5121" w:rsidRPr="008E4227" w:rsidRDefault="008E4227" w:rsidP="00B62E08">
            <w:pPr>
              <w:jc w:val="center"/>
              <w:rPr>
                <w:rFonts w:ascii="Times New Roman" w:hAnsi="Times New Roman" w:cs="Times New Roman"/>
              </w:rPr>
            </w:pPr>
            <w:r w:rsidRPr="008E4227">
              <w:rPr>
                <w:rFonts w:ascii="Times New Roman" w:hAnsi="Times New Roman" w:cs="Times New Roman"/>
              </w:rPr>
              <w:t xml:space="preserve">Orford 2012= </w:t>
            </w:r>
            <w:r w:rsidR="00AC5121" w:rsidRPr="008E4227">
              <w:rPr>
                <w:rFonts w:ascii="Times New Roman" w:hAnsi="Times New Roman" w:cs="Times New Roman"/>
              </w:rPr>
              <w:t>0.029</w:t>
            </w:r>
          </w:p>
          <w:p w14:paraId="7FCE3A45" w14:textId="40C01325" w:rsidR="00AC5121" w:rsidRPr="006165D1" w:rsidRDefault="00AC5121" w:rsidP="006165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E4227">
              <w:rPr>
                <w:rFonts w:ascii="Times New Roman" w:hAnsi="Times New Roman" w:cs="Times New Roman"/>
              </w:rPr>
              <w:t>Pocock</w:t>
            </w:r>
            <w:proofErr w:type="spellEnd"/>
            <w:r w:rsidRPr="008E4227">
              <w:rPr>
                <w:rFonts w:ascii="Times New Roman" w:hAnsi="Times New Roman" w:cs="Times New Roman"/>
              </w:rPr>
              <w:t xml:space="preserve"> 2012= -0.001</w:t>
            </w:r>
          </w:p>
        </w:tc>
        <w:tc>
          <w:tcPr>
            <w:tcW w:w="4548" w:type="dxa"/>
            <w:tcBorders>
              <w:left w:val="nil"/>
              <w:bottom w:val="nil"/>
              <w:right w:val="single" w:sz="4" w:space="0" w:color="auto"/>
            </w:tcBorders>
          </w:tcPr>
          <w:p w14:paraId="43EB5F63" w14:textId="77777777" w:rsidR="00AC5121" w:rsidRPr="006165D1" w:rsidRDefault="00AC5121" w:rsidP="00B62E08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Arable=  0.023</w:t>
            </w:r>
          </w:p>
          <w:p w14:paraId="37B72877" w14:textId="77777777" w:rsidR="00AC5121" w:rsidRPr="006165D1" w:rsidRDefault="00AC5121" w:rsidP="00B62E08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Coastal Heath=  &lt;0.001</w:t>
            </w:r>
          </w:p>
          <w:p w14:paraId="08982C5C" w14:textId="77777777" w:rsidR="00AC5121" w:rsidRPr="006165D1" w:rsidRDefault="00AC5121" w:rsidP="00B62E08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Conventional Grassland= -0.076</w:t>
            </w:r>
          </w:p>
          <w:p w14:paraId="50EA71B4" w14:textId="77777777" w:rsidR="00AC5121" w:rsidRPr="006165D1" w:rsidRDefault="00AC5121" w:rsidP="00B62E08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Farm=  -0.043</w:t>
            </w:r>
          </w:p>
          <w:p w14:paraId="4D18EDA4" w14:textId="77777777" w:rsidR="00AC5121" w:rsidRPr="006165D1" w:rsidRDefault="00AC5121" w:rsidP="00B62E08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Heathland=  0.029</w:t>
            </w:r>
          </w:p>
          <w:p w14:paraId="506191F5" w14:textId="77777777" w:rsidR="00AC5121" w:rsidRPr="006165D1" w:rsidRDefault="00AC5121" w:rsidP="00B62E08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Meadow=  -0.013</w:t>
            </w:r>
          </w:p>
          <w:p w14:paraId="4A2934A0" w14:textId="77777777" w:rsidR="00AC5121" w:rsidRPr="006165D1" w:rsidRDefault="00AC5121" w:rsidP="00B62E08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Sand dune= &lt;0.001</w:t>
            </w:r>
          </w:p>
          <w:p w14:paraId="259E66DF" w14:textId="29D4C90D" w:rsidR="00AC5121" w:rsidRPr="006165D1" w:rsidRDefault="00AC5121" w:rsidP="00B62E08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Semi natural in urban=  0.079</w:t>
            </w:r>
          </w:p>
        </w:tc>
      </w:tr>
      <w:tr w:rsidR="00AC5121" w:rsidRPr="00BD646B" w14:paraId="05546781" w14:textId="77777777" w:rsidTr="00E81BD2">
        <w:tc>
          <w:tcPr>
            <w:tcW w:w="9051" w:type="dxa"/>
            <w:gridSpan w:val="2"/>
          </w:tcPr>
          <w:p w14:paraId="591E9559" w14:textId="7D7AC60A" w:rsidR="00AC5121" w:rsidRPr="00BD646B" w:rsidRDefault="00AC5121" w:rsidP="003B0C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sz w:val="28"/>
              </w:rPr>
              <w:t>Fixed factors</w:t>
            </w:r>
          </w:p>
        </w:tc>
      </w:tr>
      <w:tr w:rsidR="00B62E08" w:rsidRPr="00BD646B" w14:paraId="42C277D7" w14:textId="77777777" w:rsidTr="00AC5121">
        <w:trPr>
          <w:trHeight w:val="1737"/>
        </w:trPr>
        <w:tc>
          <w:tcPr>
            <w:tcW w:w="4503" w:type="dxa"/>
          </w:tcPr>
          <w:p w14:paraId="6E554F65" w14:textId="77777777" w:rsidR="00B62E08" w:rsidRPr="006165D1" w:rsidRDefault="00B62E08" w:rsidP="003B0C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65D1">
              <w:rPr>
                <w:rFonts w:ascii="Times New Roman" w:hAnsi="Times New Roman" w:cs="Times New Roman"/>
                <w:b/>
              </w:rPr>
              <w:t>Taxon</w:t>
            </w:r>
          </w:p>
          <w:p w14:paraId="19EB1B49" w14:textId="17E18A06" w:rsidR="00B62E08" w:rsidRPr="006165D1" w:rsidRDefault="00B62E08" w:rsidP="00AC51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5D1">
              <w:rPr>
                <w:rFonts w:ascii="Times New Roman" w:hAnsi="Times New Roman" w:cs="Times New Roman"/>
              </w:rPr>
              <w:t>Syrphidae</w:t>
            </w:r>
            <w:proofErr w:type="spellEnd"/>
            <w:r w:rsidRPr="006165D1">
              <w:rPr>
                <w:rFonts w:ascii="Times New Roman" w:hAnsi="Times New Roman" w:cs="Times New Roman"/>
              </w:rPr>
              <w:t xml:space="preserve"> = 0.039(0.01)</w:t>
            </w:r>
          </w:p>
        </w:tc>
        <w:tc>
          <w:tcPr>
            <w:tcW w:w="4548" w:type="dxa"/>
            <w:tcBorders>
              <w:bottom w:val="single" w:sz="4" w:space="0" w:color="auto"/>
            </w:tcBorders>
          </w:tcPr>
          <w:p w14:paraId="2EC463BC" w14:textId="77777777" w:rsidR="00B62E08" w:rsidRPr="006165D1" w:rsidRDefault="00B62E08" w:rsidP="003B0C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65D1">
              <w:rPr>
                <w:rFonts w:ascii="Times New Roman" w:hAnsi="Times New Roman" w:cs="Times New Roman"/>
                <w:b/>
              </w:rPr>
              <w:t>Sampling</w:t>
            </w:r>
          </w:p>
          <w:p w14:paraId="3F32F891" w14:textId="4278C22D" w:rsidR="00B62E08" w:rsidRPr="006165D1" w:rsidRDefault="00B62E08" w:rsidP="003B0C6C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Transect = 0.032(0.023)</w:t>
            </w:r>
          </w:p>
          <w:p w14:paraId="2176A147" w14:textId="77777777" w:rsidR="00B62E08" w:rsidRPr="006165D1" w:rsidRDefault="00B62E08" w:rsidP="003B0C6C">
            <w:pPr>
              <w:jc w:val="center"/>
              <w:rPr>
                <w:rFonts w:ascii="Times New Roman" w:hAnsi="Times New Roman" w:cs="Times New Roman"/>
              </w:rPr>
            </w:pPr>
          </w:p>
          <w:p w14:paraId="5F15E906" w14:textId="77777777" w:rsidR="00B62E08" w:rsidRPr="006165D1" w:rsidRDefault="00B62E08" w:rsidP="003B0C6C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  <w:b/>
              </w:rPr>
              <w:t>Location</w:t>
            </w:r>
            <w:r w:rsidRPr="006165D1">
              <w:rPr>
                <w:rFonts w:ascii="Times New Roman" w:hAnsi="Times New Roman" w:cs="Times New Roman"/>
              </w:rPr>
              <w:t xml:space="preserve"> </w:t>
            </w:r>
          </w:p>
          <w:p w14:paraId="669968EA" w14:textId="2DBE0274" w:rsidR="00B62E08" w:rsidRPr="006165D1" w:rsidRDefault="00B62E08" w:rsidP="003B0C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65D1">
              <w:rPr>
                <w:rFonts w:ascii="Times New Roman" w:hAnsi="Times New Roman" w:cs="Times New Roman"/>
              </w:rPr>
              <w:t>SW England = -0.13(0.066)</w:t>
            </w:r>
          </w:p>
          <w:p w14:paraId="7E2DEBF8" w14:textId="6D70E844" w:rsidR="00B62E08" w:rsidRPr="006165D1" w:rsidRDefault="00B62E08" w:rsidP="00AC5121">
            <w:pPr>
              <w:jc w:val="center"/>
              <w:rPr>
                <w:rFonts w:ascii="Times New Roman" w:hAnsi="Times New Roman" w:cs="Times New Roman"/>
              </w:rPr>
            </w:pPr>
            <w:r w:rsidRPr="006165D1">
              <w:rPr>
                <w:rFonts w:ascii="Times New Roman" w:hAnsi="Times New Roman" w:cs="Times New Roman"/>
              </w:rPr>
              <w:t>Wales = -0.17(0.086)</w:t>
            </w:r>
          </w:p>
        </w:tc>
      </w:tr>
    </w:tbl>
    <w:p w14:paraId="7C5C5F8C" w14:textId="77777777" w:rsidR="0057091D" w:rsidRDefault="0057091D" w:rsidP="0057091D">
      <w:pPr>
        <w:rPr>
          <w:rFonts w:ascii="Times New Roman" w:hAnsi="Times New Roman" w:cs="Times New Roman"/>
        </w:rPr>
      </w:pPr>
    </w:p>
    <w:p w14:paraId="476E5077" w14:textId="77777777" w:rsidR="00AC5121" w:rsidRPr="00BD646B" w:rsidRDefault="00AC5121" w:rsidP="0057091D">
      <w:pPr>
        <w:rPr>
          <w:rFonts w:ascii="Times New Roman" w:hAnsi="Times New Roman" w:cs="Times New Roman"/>
        </w:rPr>
      </w:pPr>
    </w:p>
    <w:p w14:paraId="7ECA852D" w14:textId="77777777" w:rsidR="0057091D" w:rsidRPr="00BD646B" w:rsidRDefault="0057091D" w:rsidP="0057091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574"/>
        <w:tblOverlap w:val="never"/>
        <w:tblW w:w="9051" w:type="dxa"/>
        <w:tblLayout w:type="fixed"/>
        <w:tblLook w:val="04A0" w:firstRow="1" w:lastRow="0" w:firstColumn="1" w:lastColumn="0" w:noHBand="0" w:noVBand="1"/>
      </w:tblPr>
      <w:tblGrid>
        <w:gridCol w:w="4503"/>
        <w:gridCol w:w="4548"/>
      </w:tblGrid>
      <w:tr w:rsidR="00B26697" w:rsidRPr="00BD646B" w14:paraId="4EBF1EB5" w14:textId="77777777" w:rsidTr="008E7CDB">
        <w:tc>
          <w:tcPr>
            <w:tcW w:w="9051" w:type="dxa"/>
            <w:gridSpan w:val="2"/>
          </w:tcPr>
          <w:p w14:paraId="5A356DB8" w14:textId="77777777" w:rsidR="00B26697" w:rsidRPr="00BD646B" w:rsidRDefault="00B26697" w:rsidP="008E7CDB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lastRenderedPageBreak/>
              <w:t>Objective 3</w:t>
            </w:r>
            <w:r w:rsidRPr="00BD646B">
              <w:rPr>
                <w:rFonts w:ascii="Times New Roman" w:hAnsi="Times New Roman" w:cs="Times New Roman"/>
                <w:sz w:val="28"/>
              </w:rPr>
              <w:t xml:space="preserve">- </w:t>
            </w:r>
            <w:r>
              <w:rPr>
                <w:rFonts w:ascii="Times New Roman" w:hAnsi="Times New Roman" w:cs="Times New Roman"/>
                <w:sz w:val="28"/>
              </w:rPr>
              <w:t>Abundance</w:t>
            </w:r>
          </w:p>
        </w:tc>
      </w:tr>
      <w:tr w:rsidR="00B26697" w:rsidRPr="00BD646B" w14:paraId="39715DC2" w14:textId="77777777" w:rsidTr="008E7CDB">
        <w:tc>
          <w:tcPr>
            <w:tcW w:w="9051" w:type="dxa"/>
            <w:gridSpan w:val="2"/>
          </w:tcPr>
          <w:p w14:paraId="1509F10E" w14:textId="77777777" w:rsidR="00B26697" w:rsidRPr="00BD646B" w:rsidRDefault="00B26697" w:rsidP="008E7CDB">
            <w:pPr>
              <w:jc w:val="center"/>
              <w:rPr>
                <w:rFonts w:ascii="Times New Roman" w:hAnsi="Times New Roman" w:cs="Times New Roman"/>
              </w:rPr>
            </w:pPr>
            <w:r w:rsidRPr="00BD646B">
              <w:rPr>
                <w:rFonts w:ascii="Times New Roman" w:hAnsi="Times New Roman" w:cs="Times New Roman"/>
                <w:sz w:val="28"/>
              </w:rPr>
              <w:t>Random factors</w:t>
            </w:r>
          </w:p>
        </w:tc>
      </w:tr>
      <w:tr w:rsidR="008E7CDB" w:rsidRPr="00BD646B" w14:paraId="60CA58D0" w14:textId="44E49229" w:rsidTr="008E7CDB">
        <w:tc>
          <w:tcPr>
            <w:tcW w:w="4503" w:type="dxa"/>
          </w:tcPr>
          <w:p w14:paraId="4D26B3BE" w14:textId="53C5625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  <w:b/>
              </w:rPr>
              <w:t xml:space="preserve">Study </w:t>
            </w:r>
            <w:r w:rsidR="00144EE0">
              <w:rPr>
                <w:rFonts w:ascii="Times New Roman" w:hAnsi="Times New Roman" w:cs="Times New Roman"/>
              </w:rPr>
              <w:t>(</w:t>
            </w:r>
            <w:proofErr w:type="spellStart"/>
            <w:r w:rsidR="00144EE0">
              <w:rPr>
                <w:rFonts w:ascii="Times New Roman" w:hAnsi="Times New Roman" w:cs="Times New Roman"/>
              </w:rPr>
              <w:t>s.d.</w:t>
            </w:r>
            <w:proofErr w:type="spellEnd"/>
            <w:r w:rsidR="00144EE0">
              <w:rPr>
                <w:rFonts w:ascii="Times New Roman" w:hAnsi="Times New Roman" w:cs="Times New Roman"/>
              </w:rPr>
              <w:t xml:space="preserve"> = 1.61</w:t>
            </w:r>
            <w:r w:rsidRPr="007817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48" w:type="dxa"/>
          </w:tcPr>
          <w:p w14:paraId="0FC80FA1" w14:textId="32416B3F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r w:rsidRPr="008E7CDB">
              <w:rPr>
                <w:rFonts w:ascii="Times New Roman" w:hAnsi="Times New Roman" w:cs="Times New Roman"/>
                <w:b/>
              </w:rPr>
              <w:t>Farm</w:t>
            </w:r>
            <w:r w:rsidR="00144EE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144EE0">
              <w:rPr>
                <w:rFonts w:ascii="Times New Roman" w:hAnsi="Times New Roman" w:cs="Times New Roman"/>
              </w:rPr>
              <w:t>s.d.</w:t>
            </w:r>
            <w:proofErr w:type="spellEnd"/>
            <w:r w:rsidR="00144EE0">
              <w:rPr>
                <w:rFonts w:ascii="Times New Roman" w:hAnsi="Times New Roman" w:cs="Times New Roman"/>
              </w:rPr>
              <w:t xml:space="preserve"> = 0.2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E7CDB" w:rsidRPr="00BD646B" w14:paraId="74E94A9C" w14:textId="107E2673" w:rsidTr="008E7CDB">
        <w:trPr>
          <w:trHeight w:val="1589"/>
        </w:trPr>
        <w:tc>
          <w:tcPr>
            <w:tcW w:w="4503" w:type="dxa"/>
            <w:tcBorders>
              <w:bottom w:val="nil"/>
              <w:right w:val="single" w:sz="4" w:space="0" w:color="auto"/>
            </w:tcBorders>
          </w:tcPr>
          <w:p w14:paraId="4DBE06C4" w14:textId="634E770E" w:rsidR="008E7CDB" w:rsidRPr="00781743" w:rsidRDefault="002667BA" w:rsidP="008E7CD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teil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5= -1.88</w:t>
            </w:r>
          </w:p>
          <w:p w14:paraId="0E1679ED" w14:textId="7777777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Gibson 2009= 0.004</w:t>
            </w:r>
          </w:p>
          <w:p w14:paraId="0F504215" w14:textId="7777777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Gibson 2006= 0.006</w:t>
            </w:r>
          </w:p>
          <w:p w14:paraId="1503CFF6" w14:textId="5856BF61" w:rsidR="008E7CDB" w:rsidRPr="00781743" w:rsidRDefault="002667BA" w:rsidP="008E7C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ord 2012= -1.81</w:t>
            </w:r>
          </w:p>
          <w:p w14:paraId="4E4DC9E9" w14:textId="6E01915B" w:rsidR="008E7CDB" w:rsidRPr="00781743" w:rsidRDefault="002667BA" w:rsidP="008E7C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ord 2011= 1.83</w:t>
            </w:r>
          </w:p>
          <w:p w14:paraId="1947DCAB" w14:textId="1C919F6F" w:rsidR="008E7CDB" w:rsidRPr="00781743" w:rsidRDefault="002667BA" w:rsidP="008E7CD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cock</w:t>
            </w:r>
            <w:proofErr w:type="spellEnd"/>
            <w:r>
              <w:rPr>
                <w:rFonts w:ascii="Times New Roman" w:hAnsi="Times New Roman" w:cs="Times New Roman"/>
              </w:rPr>
              <w:t xml:space="preserve"> 2012= 1.97</w:t>
            </w:r>
          </w:p>
        </w:tc>
        <w:tc>
          <w:tcPr>
            <w:tcW w:w="4548" w:type="dxa"/>
            <w:tcBorders>
              <w:bottom w:val="nil"/>
              <w:right w:val="single" w:sz="4" w:space="0" w:color="auto"/>
            </w:tcBorders>
          </w:tcPr>
          <w:p w14:paraId="53B2CD7E" w14:textId="77777777" w:rsidR="008E7CDB" w:rsidRDefault="008E7CDB" w:rsidP="008E7CDB">
            <w:pPr>
              <w:rPr>
                <w:rFonts w:ascii="Times New Roman" w:hAnsi="Times New Roman" w:cs="Times New Roman"/>
              </w:rPr>
            </w:pPr>
          </w:p>
          <w:p w14:paraId="0D824BD8" w14:textId="77777777" w:rsidR="008E7CDB" w:rsidRDefault="008E7CDB" w:rsidP="008E7CDB">
            <w:pPr>
              <w:rPr>
                <w:rFonts w:ascii="Times New Roman" w:hAnsi="Times New Roman" w:cs="Times New Roman"/>
              </w:rPr>
            </w:pPr>
          </w:p>
          <w:p w14:paraId="5AA4549D" w14:textId="77777777" w:rsidR="008E7CDB" w:rsidRDefault="008E7CDB" w:rsidP="008E7CDB">
            <w:pPr>
              <w:rPr>
                <w:rFonts w:ascii="Times New Roman" w:hAnsi="Times New Roman" w:cs="Times New Roman"/>
              </w:rPr>
            </w:pPr>
          </w:p>
          <w:p w14:paraId="6D4EFF3F" w14:textId="77777777" w:rsidR="008E7CDB" w:rsidRDefault="008E7CDB" w:rsidP="008E7CDB">
            <w:pPr>
              <w:rPr>
                <w:rFonts w:ascii="Times New Roman" w:hAnsi="Times New Roman" w:cs="Times New Roman"/>
              </w:rPr>
            </w:pPr>
          </w:p>
          <w:p w14:paraId="0AA30987" w14:textId="77777777" w:rsidR="008E7CDB" w:rsidRDefault="008E7CDB" w:rsidP="008E7CDB">
            <w:pPr>
              <w:rPr>
                <w:rFonts w:ascii="Times New Roman" w:hAnsi="Times New Roman" w:cs="Times New Roman"/>
              </w:rPr>
            </w:pPr>
          </w:p>
          <w:p w14:paraId="5295B0F7" w14:textId="7777777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697" w:rsidRPr="00BD646B" w14:paraId="17813F02" w14:textId="77777777" w:rsidTr="008E7CDB">
        <w:tc>
          <w:tcPr>
            <w:tcW w:w="9051" w:type="dxa"/>
            <w:gridSpan w:val="2"/>
          </w:tcPr>
          <w:p w14:paraId="34E02F3E" w14:textId="77777777" w:rsidR="00B26697" w:rsidRPr="00BD646B" w:rsidRDefault="00B26697" w:rsidP="008E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sz w:val="28"/>
              </w:rPr>
              <w:t>Fixed factors</w:t>
            </w:r>
          </w:p>
        </w:tc>
      </w:tr>
      <w:tr w:rsidR="00B26697" w:rsidRPr="00BD646B" w14:paraId="46680D94" w14:textId="77777777" w:rsidTr="008E7CDB">
        <w:trPr>
          <w:trHeight w:val="1737"/>
        </w:trPr>
        <w:tc>
          <w:tcPr>
            <w:tcW w:w="4503" w:type="dxa"/>
          </w:tcPr>
          <w:p w14:paraId="545AEF44" w14:textId="77777777" w:rsidR="00B26697" w:rsidRPr="00781743" w:rsidRDefault="00B26697" w:rsidP="008E7C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1743">
              <w:rPr>
                <w:rFonts w:ascii="Times New Roman" w:hAnsi="Times New Roman" w:cs="Times New Roman"/>
                <w:b/>
              </w:rPr>
              <w:t>Taxon</w:t>
            </w:r>
          </w:p>
          <w:p w14:paraId="50684AED" w14:textId="565A9532" w:rsidR="00B26697" w:rsidRDefault="00B26697" w:rsidP="008E7CD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E4227">
              <w:rPr>
                <w:rFonts w:ascii="Times New Roman" w:hAnsi="Times New Roman" w:cs="Times New Roman"/>
              </w:rPr>
              <w:t>Syrphidae</w:t>
            </w:r>
            <w:proofErr w:type="spellEnd"/>
            <w:r w:rsidRPr="008E4227">
              <w:rPr>
                <w:rFonts w:ascii="Times New Roman" w:hAnsi="Times New Roman" w:cs="Times New Roman"/>
              </w:rPr>
              <w:t xml:space="preserve"> = </w:t>
            </w:r>
            <w:r w:rsidR="00144EE0" w:rsidRPr="008E4227">
              <w:rPr>
                <w:rFonts w:ascii="Times New Roman" w:hAnsi="Times New Roman" w:cs="Times New Roman"/>
              </w:rPr>
              <w:t>-1</w:t>
            </w:r>
            <w:r w:rsidR="00144EE0">
              <w:rPr>
                <w:rFonts w:ascii="Times New Roman" w:hAnsi="Times New Roman" w:cs="Times New Roman"/>
              </w:rPr>
              <w:t>.25(0.23)</w:t>
            </w:r>
          </w:p>
          <w:p w14:paraId="4C0F530B" w14:textId="77777777" w:rsidR="00B2703D" w:rsidRDefault="00B2703D" w:rsidP="008E7CDB">
            <w:pPr>
              <w:jc w:val="center"/>
              <w:rPr>
                <w:rFonts w:ascii="Times New Roman" w:hAnsi="Times New Roman" w:cs="Times New Roman"/>
              </w:rPr>
            </w:pPr>
          </w:p>
          <w:p w14:paraId="3F99DEBE" w14:textId="678BDA6E" w:rsidR="00B2703D" w:rsidRPr="00781743" w:rsidRDefault="00B2703D" w:rsidP="008E7C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48" w:type="dxa"/>
            <w:tcBorders>
              <w:bottom w:val="single" w:sz="4" w:space="0" w:color="auto"/>
            </w:tcBorders>
          </w:tcPr>
          <w:p w14:paraId="0D02ED1A" w14:textId="77777777" w:rsidR="00B26697" w:rsidRPr="00781743" w:rsidRDefault="00B26697" w:rsidP="008E7C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1743">
              <w:rPr>
                <w:rFonts w:ascii="Times New Roman" w:hAnsi="Times New Roman" w:cs="Times New Roman"/>
                <w:b/>
              </w:rPr>
              <w:t>Sampling</w:t>
            </w:r>
          </w:p>
          <w:p w14:paraId="444EBC43" w14:textId="141A79C0" w:rsidR="00B26697" w:rsidRPr="00781743" w:rsidRDefault="00144EE0" w:rsidP="008E7C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ect = 0.39(2.35</w:t>
            </w:r>
            <w:r w:rsidR="00B26697" w:rsidRPr="00781743">
              <w:rPr>
                <w:rFonts w:ascii="Times New Roman" w:hAnsi="Times New Roman" w:cs="Times New Roman"/>
              </w:rPr>
              <w:t>)</w:t>
            </w:r>
          </w:p>
          <w:p w14:paraId="1B992A90" w14:textId="77777777" w:rsidR="00B26697" w:rsidRPr="00781743" w:rsidRDefault="00B26697" w:rsidP="008E7CDB">
            <w:pPr>
              <w:jc w:val="center"/>
              <w:rPr>
                <w:rFonts w:ascii="Times New Roman" w:hAnsi="Times New Roman" w:cs="Times New Roman"/>
              </w:rPr>
            </w:pPr>
          </w:p>
          <w:p w14:paraId="5E029015" w14:textId="77777777" w:rsidR="00B26697" w:rsidRPr="00781743" w:rsidRDefault="00B26697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  <w:b/>
              </w:rPr>
              <w:t>Habitat</w:t>
            </w:r>
          </w:p>
          <w:p w14:paraId="235E5131" w14:textId="47388563" w:rsidR="00B26697" w:rsidRPr="00781743" w:rsidRDefault="00144EE0" w:rsidP="008E7CD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Conventional Grassland = 0.46(2.04</w:t>
            </w:r>
            <w:r w:rsidR="00B26697" w:rsidRPr="00781743">
              <w:rPr>
                <w:rFonts w:ascii="Times New Roman" w:hAnsi="Times New Roman" w:cs="Times New Roman"/>
              </w:rPr>
              <w:t xml:space="preserve">) </w:t>
            </w:r>
          </w:p>
          <w:p w14:paraId="745D9D4A" w14:textId="4D20432A" w:rsidR="00B26697" w:rsidRPr="00781743" w:rsidRDefault="00144EE0" w:rsidP="008E7C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mland = -1.47(2.04</w:t>
            </w:r>
            <w:r w:rsidR="00B26697" w:rsidRPr="00781743">
              <w:rPr>
                <w:rFonts w:ascii="Times New Roman" w:hAnsi="Times New Roman" w:cs="Times New Roman"/>
              </w:rPr>
              <w:t>)</w:t>
            </w:r>
          </w:p>
        </w:tc>
      </w:tr>
    </w:tbl>
    <w:p w14:paraId="1074E194" w14:textId="77777777" w:rsidR="0057091D" w:rsidRPr="00BD646B" w:rsidRDefault="0057091D" w:rsidP="0057091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8038"/>
        <w:tblW w:w="9051" w:type="dxa"/>
        <w:tblLayout w:type="fixed"/>
        <w:tblLook w:val="04A0" w:firstRow="1" w:lastRow="0" w:firstColumn="1" w:lastColumn="0" w:noHBand="0" w:noVBand="1"/>
      </w:tblPr>
      <w:tblGrid>
        <w:gridCol w:w="4503"/>
        <w:gridCol w:w="4548"/>
      </w:tblGrid>
      <w:tr w:rsidR="00B26697" w:rsidRPr="00BD646B" w14:paraId="790F1905" w14:textId="77777777" w:rsidTr="008E7CDB">
        <w:tc>
          <w:tcPr>
            <w:tcW w:w="9051" w:type="dxa"/>
            <w:gridSpan w:val="2"/>
          </w:tcPr>
          <w:p w14:paraId="7F72FADE" w14:textId="77777777" w:rsidR="00B26697" w:rsidRPr="00BD646B" w:rsidRDefault="00B26697" w:rsidP="008E7CDB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Objective 3</w:t>
            </w:r>
            <w:r w:rsidRPr="00BD646B">
              <w:rPr>
                <w:rFonts w:ascii="Times New Roman" w:hAnsi="Times New Roman" w:cs="Times New Roman"/>
                <w:sz w:val="28"/>
              </w:rPr>
              <w:t xml:space="preserve">- </w:t>
            </w:r>
            <w:r>
              <w:rPr>
                <w:rFonts w:ascii="Times New Roman" w:hAnsi="Times New Roman" w:cs="Times New Roman"/>
                <w:sz w:val="28"/>
              </w:rPr>
              <w:t>Species richness</w:t>
            </w:r>
          </w:p>
        </w:tc>
      </w:tr>
      <w:tr w:rsidR="00B26697" w:rsidRPr="00BD646B" w14:paraId="532C6EF1" w14:textId="77777777" w:rsidTr="008E7CDB">
        <w:tc>
          <w:tcPr>
            <w:tcW w:w="9051" w:type="dxa"/>
            <w:gridSpan w:val="2"/>
          </w:tcPr>
          <w:p w14:paraId="533FD71E" w14:textId="77777777" w:rsidR="00B26697" w:rsidRPr="00BD646B" w:rsidRDefault="00B26697" w:rsidP="008E7CDB">
            <w:pPr>
              <w:jc w:val="center"/>
              <w:rPr>
                <w:rFonts w:ascii="Times New Roman" w:hAnsi="Times New Roman" w:cs="Times New Roman"/>
              </w:rPr>
            </w:pPr>
            <w:r w:rsidRPr="00BD646B">
              <w:rPr>
                <w:rFonts w:ascii="Times New Roman" w:hAnsi="Times New Roman" w:cs="Times New Roman"/>
                <w:sz w:val="28"/>
              </w:rPr>
              <w:t>Random factors</w:t>
            </w:r>
          </w:p>
        </w:tc>
      </w:tr>
      <w:tr w:rsidR="008E7CDB" w:rsidRPr="00BD646B" w14:paraId="6E967C43" w14:textId="24A7473B" w:rsidTr="008E7CDB">
        <w:tc>
          <w:tcPr>
            <w:tcW w:w="4503" w:type="dxa"/>
          </w:tcPr>
          <w:p w14:paraId="6AA8F39B" w14:textId="7777777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  <w:b/>
              </w:rPr>
              <w:t>Study</w:t>
            </w:r>
            <w:r w:rsidRPr="0078174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81743">
              <w:rPr>
                <w:rFonts w:ascii="Times New Roman" w:hAnsi="Times New Roman" w:cs="Times New Roman"/>
              </w:rPr>
              <w:t>s.d.</w:t>
            </w:r>
            <w:proofErr w:type="spellEnd"/>
            <w:r w:rsidRPr="00781743">
              <w:rPr>
                <w:rFonts w:ascii="Times New Roman" w:hAnsi="Times New Roman" w:cs="Times New Roman"/>
              </w:rPr>
              <w:t xml:space="preserve"> = 1.07)</w:t>
            </w:r>
          </w:p>
        </w:tc>
        <w:tc>
          <w:tcPr>
            <w:tcW w:w="4548" w:type="dxa"/>
          </w:tcPr>
          <w:p w14:paraId="40645E87" w14:textId="22596914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r w:rsidRPr="00B2703D">
              <w:rPr>
                <w:rFonts w:ascii="Times New Roman" w:hAnsi="Times New Roman" w:cs="Times New Roman"/>
                <w:b/>
              </w:rPr>
              <w:t>Farm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s.d.</w:t>
            </w:r>
            <w:proofErr w:type="spellEnd"/>
            <w:r>
              <w:rPr>
                <w:rFonts w:ascii="Times New Roman" w:hAnsi="Times New Roman" w:cs="Times New Roman"/>
              </w:rPr>
              <w:t xml:space="preserve"> = 0.31)</w:t>
            </w:r>
          </w:p>
        </w:tc>
      </w:tr>
      <w:tr w:rsidR="008E7CDB" w:rsidRPr="00BD646B" w14:paraId="1476F18A" w14:textId="2F86EE4F" w:rsidTr="008E7CDB">
        <w:trPr>
          <w:trHeight w:val="1589"/>
        </w:trPr>
        <w:tc>
          <w:tcPr>
            <w:tcW w:w="4503" w:type="dxa"/>
            <w:tcBorders>
              <w:bottom w:val="nil"/>
              <w:right w:val="single" w:sz="4" w:space="0" w:color="auto"/>
            </w:tcBorders>
          </w:tcPr>
          <w:p w14:paraId="1E2A1951" w14:textId="7777777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1743">
              <w:rPr>
                <w:rFonts w:ascii="Times New Roman" w:hAnsi="Times New Roman" w:cs="Times New Roman"/>
              </w:rPr>
              <w:t>Chateil</w:t>
            </w:r>
            <w:proofErr w:type="spellEnd"/>
            <w:r w:rsidRPr="00781743">
              <w:rPr>
                <w:rFonts w:ascii="Times New Roman" w:hAnsi="Times New Roman" w:cs="Times New Roman"/>
              </w:rPr>
              <w:t xml:space="preserve"> 2005=  -1.47</w:t>
            </w:r>
          </w:p>
          <w:p w14:paraId="5019FF62" w14:textId="7777777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Gibson 2009=  0.014</w:t>
            </w:r>
          </w:p>
          <w:p w14:paraId="10672CF8" w14:textId="7777777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Gibson 2006=  0.022</w:t>
            </w:r>
          </w:p>
          <w:p w14:paraId="6134DBD1" w14:textId="7777777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Orford 2012=  -0.87</w:t>
            </w:r>
          </w:p>
          <w:p w14:paraId="43E1C3D5" w14:textId="7777777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Orford 2011=  0.92</w:t>
            </w:r>
          </w:p>
          <w:p w14:paraId="4722933A" w14:textId="7777777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1743">
              <w:rPr>
                <w:rFonts w:ascii="Times New Roman" w:hAnsi="Times New Roman" w:cs="Times New Roman"/>
              </w:rPr>
              <w:t>Pocock</w:t>
            </w:r>
            <w:proofErr w:type="spellEnd"/>
            <w:r w:rsidRPr="00781743">
              <w:rPr>
                <w:rFonts w:ascii="Times New Roman" w:hAnsi="Times New Roman" w:cs="Times New Roman"/>
              </w:rPr>
              <w:t xml:space="preserve"> 2012= 1.55</w:t>
            </w:r>
          </w:p>
        </w:tc>
        <w:tc>
          <w:tcPr>
            <w:tcW w:w="4548" w:type="dxa"/>
            <w:tcBorders>
              <w:bottom w:val="nil"/>
              <w:right w:val="single" w:sz="4" w:space="0" w:color="auto"/>
            </w:tcBorders>
          </w:tcPr>
          <w:p w14:paraId="1E61A7FD" w14:textId="77777777" w:rsidR="008E7CDB" w:rsidRDefault="008E7CDB" w:rsidP="008E7CDB">
            <w:pPr>
              <w:rPr>
                <w:rFonts w:ascii="Times New Roman" w:hAnsi="Times New Roman" w:cs="Times New Roman"/>
              </w:rPr>
            </w:pPr>
          </w:p>
          <w:p w14:paraId="23764E4F" w14:textId="77777777" w:rsidR="008E7CDB" w:rsidRDefault="008E7CDB" w:rsidP="008E7CDB">
            <w:pPr>
              <w:rPr>
                <w:rFonts w:ascii="Times New Roman" w:hAnsi="Times New Roman" w:cs="Times New Roman"/>
              </w:rPr>
            </w:pPr>
          </w:p>
          <w:p w14:paraId="0CA6E56C" w14:textId="77777777" w:rsidR="008E7CDB" w:rsidRDefault="008E7CDB" w:rsidP="008E7CDB">
            <w:pPr>
              <w:rPr>
                <w:rFonts w:ascii="Times New Roman" w:hAnsi="Times New Roman" w:cs="Times New Roman"/>
              </w:rPr>
            </w:pPr>
          </w:p>
          <w:p w14:paraId="79BC26F7" w14:textId="77777777" w:rsidR="008E7CDB" w:rsidRDefault="008E7CDB" w:rsidP="008E7CDB">
            <w:pPr>
              <w:rPr>
                <w:rFonts w:ascii="Times New Roman" w:hAnsi="Times New Roman" w:cs="Times New Roman"/>
              </w:rPr>
            </w:pPr>
          </w:p>
          <w:p w14:paraId="422FBD8D" w14:textId="77777777" w:rsidR="008E7CDB" w:rsidRDefault="008E7CDB" w:rsidP="008E7CDB">
            <w:pPr>
              <w:rPr>
                <w:rFonts w:ascii="Times New Roman" w:hAnsi="Times New Roman" w:cs="Times New Roman"/>
              </w:rPr>
            </w:pPr>
          </w:p>
          <w:p w14:paraId="667129E8" w14:textId="7777777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697" w:rsidRPr="00BD646B" w14:paraId="1A48705D" w14:textId="77777777" w:rsidTr="008E7CDB">
        <w:tc>
          <w:tcPr>
            <w:tcW w:w="9051" w:type="dxa"/>
            <w:gridSpan w:val="2"/>
          </w:tcPr>
          <w:p w14:paraId="321CE9F7" w14:textId="77777777" w:rsidR="00B26697" w:rsidRPr="00BD646B" w:rsidRDefault="00B26697" w:rsidP="008E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sz w:val="28"/>
              </w:rPr>
              <w:t>Fixed factors</w:t>
            </w:r>
          </w:p>
        </w:tc>
      </w:tr>
      <w:tr w:rsidR="00B26697" w:rsidRPr="00BD646B" w14:paraId="132FBCD4" w14:textId="77777777" w:rsidTr="008E7CDB">
        <w:trPr>
          <w:trHeight w:val="1737"/>
        </w:trPr>
        <w:tc>
          <w:tcPr>
            <w:tcW w:w="4503" w:type="dxa"/>
          </w:tcPr>
          <w:p w14:paraId="680B6C23" w14:textId="77777777" w:rsidR="00B26697" w:rsidRPr="00781743" w:rsidRDefault="00B26697" w:rsidP="008E7C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1743">
              <w:rPr>
                <w:rFonts w:ascii="Times New Roman" w:hAnsi="Times New Roman" w:cs="Times New Roman"/>
                <w:b/>
              </w:rPr>
              <w:t>Taxon</w:t>
            </w:r>
          </w:p>
          <w:p w14:paraId="619241C3" w14:textId="77777777" w:rsidR="00B26697" w:rsidRDefault="00B26697" w:rsidP="008E7CD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1743">
              <w:rPr>
                <w:rFonts w:ascii="Times New Roman" w:hAnsi="Times New Roman" w:cs="Times New Roman"/>
              </w:rPr>
              <w:t>Syrphidae</w:t>
            </w:r>
            <w:proofErr w:type="spellEnd"/>
            <w:r w:rsidRPr="00781743">
              <w:rPr>
                <w:rFonts w:ascii="Times New Roman" w:hAnsi="Times New Roman" w:cs="Times New Roman"/>
              </w:rPr>
              <w:t xml:space="preserve"> = -0.81(0.14)</w:t>
            </w:r>
          </w:p>
          <w:p w14:paraId="42F1B3A6" w14:textId="77777777" w:rsidR="00B2703D" w:rsidRDefault="00B2703D" w:rsidP="008E7CDB">
            <w:pPr>
              <w:jc w:val="center"/>
              <w:rPr>
                <w:rFonts w:ascii="Times New Roman" w:hAnsi="Times New Roman" w:cs="Times New Roman"/>
              </w:rPr>
            </w:pPr>
          </w:p>
          <w:p w14:paraId="19405814" w14:textId="04EF5353" w:rsidR="00B2703D" w:rsidRPr="00781743" w:rsidRDefault="00B2703D" w:rsidP="008E7C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48" w:type="dxa"/>
            <w:tcBorders>
              <w:bottom w:val="single" w:sz="4" w:space="0" w:color="auto"/>
            </w:tcBorders>
          </w:tcPr>
          <w:p w14:paraId="547FB72E" w14:textId="77777777" w:rsidR="00B26697" w:rsidRPr="00781743" w:rsidRDefault="00B26697" w:rsidP="008E7C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1743">
              <w:rPr>
                <w:rFonts w:ascii="Times New Roman" w:hAnsi="Times New Roman" w:cs="Times New Roman"/>
                <w:b/>
              </w:rPr>
              <w:t>Sampling</w:t>
            </w:r>
          </w:p>
          <w:p w14:paraId="42A3373A" w14:textId="77777777" w:rsidR="00B26697" w:rsidRPr="00781743" w:rsidRDefault="00B26697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Transect = 0.55(1.55)</w:t>
            </w:r>
          </w:p>
          <w:p w14:paraId="0A8A8BE8" w14:textId="77777777" w:rsidR="00B26697" w:rsidRPr="00781743" w:rsidRDefault="00B26697" w:rsidP="008E7CDB">
            <w:pPr>
              <w:jc w:val="center"/>
              <w:rPr>
                <w:rFonts w:ascii="Times New Roman" w:hAnsi="Times New Roman" w:cs="Times New Roman"/>
              </w:rPr>
            </w:pPr>
          </w:p>
          <w:p w14:paraId="002602F9" w14:textId="77777777" w:rsidR="00B26697" w:rsidRPr="00781743" w:rsidRDefault="00B26697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  <w:b/>
              </w:rPr>
              <w:t>Habitat</w:t>
            </w:r>
          </w:p>
          <w:p w14:paraId="4D4CCD11" w14:textId="77777777" w:rsidR="00B26697" w:rsidRPr="00781743" w:rsidRDefault="00B26697" w:rsidP="008E7C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1743">
              <w:rPr>
                <w:rFonts w:ascii="Times New Roman" w:hAnsi="Times New Roman" w:cs="Times New Roman"/>
              </w:rPr>
              <w:t xml:space="preserve">Conventional Grassland = 0.071(1.35) </w:t>
            </w:r>
          </w:p>
          <w:p w14:paraId="1663F160" w14:textId="77777777" w:rsidR="00B26697" w:rsidRPr="00781743" w:rsidRDefault="00B26697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Farmland = -0.91(1.35)</w:t>
            </w:r>
          </w:p>
        </w:tc>
      </w:tr>
    </w:tbl>
    <w:p w14:paraId="6EFEB757" w14:textId="77777777" w:rsidR="0057091D" w:rsidRDefault="0057091D" w:rsidP="0057091D">
      <w:pPr>
        <w:rPr>
          <w:rFonts w:ascii="Times New Roman" w:hAnsi="Times New Roman" w:cs="Times New Roman"/>
        </w:rPr>
      </w:pPr>
    </w:p>
    <w:p w14:paraId="50315712" w14:textId="77777777" w:rsidR="006165D1" w:rsidRPr="00BD646B" w:rsidRDefault="006165D1" w:rsidP="0057091D">
      <w:pPr>
        <w:rPr>
          <w:rFonts w:ascii="Times New Roman" w:hAnsi="Times New Roman" w:cs="Times New Roman"/>
        </w:rPr>
      </w:pPr>
    </w:p>
    <w:p w14:paraId="3CCC76DF" w14:textId="77777777" w:rsidR="0057091D" w:rsidRDefault="0057091D" w:rsidP="0057091D">
      <w:pPr>
        <w:rPr>
          <w:rFonts w:ascii="Times New Roman" w:hAnsi="Times New Roman" w:cs="Times New Roman"/>
        </w:rPr>
      </w:pPr>
    </w:p>
    <w:p w14:paraId="0DBAAC4F" w14:textId="77777777" w:rsidR="006165D1" w:rsidRDefault="006165D1" w:rsidP="0057091D">
      <w:pPr>
        <w:rPr>
          <w:rFonts w:ascii="Times New Roman" w:hAnsi="Times New Roman" w:cs="Times New Roman"/>
        </w:rPr>
      </w:pPr>
    </w:p>
    <w:p w14:paraId="0FE63638" w14:textId="77777777" w:rsidR="006165D1" w:rsidRDefault="006165D1" w:rsidP="0057091D">
      <w:pPr>
        <w:rPr>
          <w:rFonts w:ascii="Times New Roman" w:hAnsi="Times New Roman" w:cs="Times New Roman"/>
        </w:rPr>
      </w:pPr>
    </w:p>
    <w:p w14:paraId="0CF87856" w14:textId="77777777" w:rsidR="00B26697" w:rsidRDefault="00B26697" w:rsidP="0057091D">
      <w:pPr>
        <w:rPr>
          <w:rFonts w:ascii="Times New Roman" w:hAnsi="Times New Roman" w:cs="Times New Roman"/>
        </w:rPr>
      </w:pPr>
    </w:p>
    <w:p w14:paraId="332D2A00" w14:textId="77777777" w:rsidR="00B26697" w:rsidRDefault="00B26697" w:rsidP="0057091D">
      <w:pPr>
        <w:rPr>
          <w:rFonts w:ascii="Times New Roman" w:hAnsi="Times New Roman" w:cs="Times New Roman"/>
        </w:rPr>
      </w:pPr>
    </w:p>
    <w:p w14:paraId="66B102A9" w14:textId="77777777" w:rsidR="00B26697" w:rsidRDefault="00B26697" w:rsidP="0057091D">
      <w:pPr>
        <w:rPr>
          <w:rFonts w:ascii="Times New Roman" w:hAnsi="Times New Roman" w:cs="Times New Roman"/>
        </w:rPr>
      </w:pPr>
    </w:p>
    <w:p w14:paraId="509B64A0" w14:textId="77777777" w:rsidR="00AC5121" w:rsidRDefault="00AC5121" w:rsidP="0057091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145"/>
        <w:tblW w:w="9051" w:type="dxa"/>
        <w:tblLayout w:type="fixed"/>
        <w:tblLook w:val="04A0" w:firstRow="1" w:lastRow="0" w:firstColumn="1" w:lastColumn="0" w:noHBand="0" w:noVBand="1"/>
      </w:tblPr>
      <w:tblGrid>
        <w:gridCol w:w="4503"/>
        <w:gridCol w:w="4548"/>
      </w:tblGrid>
      <w:tr w:rsidR="00B26697" w:rsidRPr="00BD646B" w14:paraId="6A713623" w14:textId="77777777" w:rsidTr="008E7CDB">
        <w:tc>
          <w:tcPr>
            <w:tcW w:w="9051" w:type="dxa"/>
            <w:gridSpan w:val="2"/>
          </w:tcPr>
          <w:p w14:paraId="2E721A8C" w14:textId="77777777" w:rsidR="00B26697" w:rsidRPr="00BD646B" w:rsidRDefault="00B26697" w:rsidP="008E7CDB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lastRenderedPageBreak/>
              <w:t>Objective 3</w:t>
            </w:r>
            <w:r w:rsidRPr="00BD646B">
              <w:rPr>
                <w:rFonts w:ascii="Times New Roman" w:hAnsi="Times New Roman" w:cs="Times New Roman"/>
                <w:sz w:val="28"/>
              </w:rPr>
              <w:t xml:space="preserve">- </w:t>
            </w:r>
            <w:r>
              <w:rPr>
                <w:rFonts w:ascii="Times New Roman" w:hAnsi="Times New Roman" w:cs="Times New Roman"/>
                <w:sz w:val="28"/>
              </w:rPr>
              <w:t>Rarefaction</w:t>
            </w:r>
          </w:p>
        </w:tc>
      </w:tr>
      <w:tr w:rsidR="00B26697" w:rsidRPr="00BD646B" w14:paraId="15BACC95" w14:textId="77777777" w:rsidTr="008E7CDB">
        <w:tc>
          <w:tcPr>
            <w:tcW w:w="9051" w:type="dxa"/>
            <w:gridSpan w:val="2"/>
          </w:tcPr>
          <w:p w14:paraId="1436CF48" w14:textId="77777777" w:rsidR="00B26697" w:rsidRPr="00BD646B" w:rsidRDefault="00B26697" w:rsidP="008E7CDB">
            <w:pPr>
              <w:jc w:val="center"/>
              <w:rPr>
                <w:rFonts w:ascii="Times New Roman" w:hAnsi="Times New Roman" w:cs="Times New Roman"/>
              </w:rPr>
            </w:pPr>
            <w:r w:rsidRPr="00BD646B">
              <w:rPr>
                <w:rFonts w:ascii="Times New Roman" w:hAnsi="Times New Roman" w:cs="Times New Roman"/>
                <w:sz w:val="28"/>
              </w:rPr>
              <w:t>Random factors</w:t>
            </w:r>
          </w:p>
        </w:tc>
      </w:tr>
      <w:tr w:rsidR="008E7CDB" w:rsidRPr="00BD646B" w14:paraId="59471F49" w14:textId="1E9BD35B" w:rsidTr="008E7CDB">
        <w:tc>
          <w:tcPr>
            <w:tcW w:w="4503" w:type="dxa"/>
          </w:tcPr>
          <w:p w14:paraId="3A473849" w14:textId="7777777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  <w:b/>
              </w:rPr>
              <w:t>Study</w:t>
            </w:r>
            <w:r w:rsidRPr="0078174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81743">
              <w:rPr>
                <w:rFonts w:ascii="Times New Roman" w:hAnsi="Times New Roman" w:cs="Times New Roman"/>
              </w:rPr>
              <w:t>s.d.</w:t>
            </w:r>
            <w:proofErr w:type="spellEnd"/>
            <w:r w:rsidRPr="00781743">
              <w:rPr>
                <w:rFonts w:ascii="Times New Roman" w:hAnsi="Times New Roman" w:cs="Times New Roman"/>
              </w:rPr>
              <w:t xml:space="preserve"> = 7.46)</w:t>
            </w:r>
          </w:p>
        </w:tc>
        <w:tc>
          <w:tcPr>
            <w:tcW w:w="4548" w:type="dxa"/>
          </w:tcPr>
          <w:p w14:paraId="5B080301" w14:textId="55C0F413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r w:rsidRPr="008E7CDB">
              <w:rPr>
                <w:rFonts w:ascii="Times New Roman" w:hAnsi="Times New Roman" w:cs="Times New Roman"/>
                <w:b/>
              </w:rPr>
              <w:t>Farm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s.d.</w:t>
            </w:r>
            <w:proofErr w:type="spellEnd"/>
            <w:r>
              <w:rPr>
                <w:rFonts w:ascii="Times New Roman" w:hAnsi="Times New Roman" w:cs="Times New Roman"/>
              </w:rPr>
              <w:t xml:space="preserve"> = 1.43)</w:t>
            </w:r>
          </w:p>
        </w:tc>
      </w:tr>
      <w:tr w:rsidR="008E7CDB" w:rsidRPr="00BD646B" w14:paraId="04DDB11C" w14:textId="433C3CE1" w:rsidTr="008E7CDB">
        <w:trPr>
          <w:trHeight w:val="1589"/>
        </w:trPr>
        <w:tc>
          <w:tcPr>
            <w:tcW w:w="4503" w:type="dxa"/>
            <w:tcBorders>
              <w:bottom w:val="nil"/>
              <w:right w:val="single" w:sz="4" w:space="0" w:color="auto"/>
            </w:tcBorders>
          </w:tcPr>
          <w:p w14:paraId="18881A66" w14:textId="7777777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1743">
              <w:rPr>
                <w:rFonts w:ascii="Times New Roman" w:hAnsi="Times New Roman" w:cs="Times New Roman"/>
              </w:rPr>
              <w:t>Chateil</w:t>
            </w:r>
            <w:proofErr w:type="spellEnd"/>
            <w:r w:rsidRPr="00781743">
              <w:rPr>
                <w:rFonts w:ascii="Times New Roman" w:hAnsi="Times New Roman" w:cs="Times New Roman"/>
              </w:rPr>
              <w:t xml:space="preserve"> 2005=  -7.04</w:t>
            </w:r>
          </w:p>
          <w:p w14:paraId="38697D98" w14:textId="7777777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Gibson 2009= &lt;-0.001</w:t>
            </w:r>
          </w:p>
          <w:p w14:paraId="4203EF15" w14:textId="7777777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Gibson 2006= &lt;0.001</w:t>
            </w:r>
          </w:p>
          <w:p w14:paraId="2BF7E1AE" w14:textId="7777777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Orford 2012=-1.99</w:t>
            </w:r>
          </w:p>
          <w:p w14:paraId="5F999D03" w14:textId="7777777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Orford 2011=  1.99</w:t>
            </w:r>
          </w:p>
          <w:p w14:paraId="23295CE6" w14:textId="7777777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1743">
              <w:rPr>
                <w:rFonts w:ascii="Times New Roman" w:hAnsi="Times New Roman" w:cs="Times New Roman"/>
              </w:rPr>
              <w:t>Pocock</w:t>
            </w:r>
            <w:proofErr w:type="spellEnd"/>
            <w:r w:rsidRPr="00781743">
              <w:rPr>
                <w:rFonts w:ascii="Times New Roman" w:hAnsi="Times New Roman" w:cs="Times New Roman"/>
              </w:rPr>
              <w:t xml:space="preserve"> 2012= 7.04</w:t>
            </w:r>
          </w:p>
        </w:tc>
        <w:tc>
          <w:tcPr>
            <w:tcW w:w="4548" w:type="dxa"/>
            <w:tcBorders>
              <w:bottom w:val="nil"/>
              <w:right w:val="single" w:sz="4" w:space="0" w:color="auto"/>
            </w:tcBorders>
          </w:tcPr>
          <w:p w14:paraId="6919E03B" w14:textId="77777777" w:rsidR="008E7CDB" w:rsidRDefault="008E7CDB" w:rsidP="008E7CDB">
            <w:pPr>
              <w:rPr>
                <w:rFonts w:ascii="Times New Roman" w:hAnsi="Times New Roman" w:cs="Times New Roman"/>
              </w:rPr>
            </w:pPr>
          </w:p>
          <w:p w14:paraId="20BC2E59" w14:textId="77777777" w:rsidR="008E7CDB" w:rsidRDefault="008E7CDB" w:rsidP="008E7CDB">
            <w:pPr>
              <w:rPr>
                <w:rFonts w:ascii="Times New Roman" w:hAnsi="Times New Roman" w:cs="Times New Roman"/>
              </w:rPr>
            </w:pPr>
          </w:p>
          <w:p w14:paraId="6E4AC9EC" w14:textId="77777777" w:rsidR="008E7CDB" w:rsidRDefault="008E7CDB" w:rsidP="008E7CDB">
            <w:pPr>
              <w:rPr>
                <w:rFonts w:ascii="Times New Roman" w:hAnsi="Times New Roman" w:cs="Times New Roman"/>
              </w:rPr>
            </w:pPr>
          </w:p>
          <w:p w14:paraId="46314869" w14:textId="77777777" w:rsidR="008E7CDB" w:rsidRDefault="008E7CDB" w:rsidP="008E7CDB">
            <w:pPr>
              <w:rPr>
                <w:rFonts w:ascii="Times New Roman" w:hAnsi="Times New Roman" w:cs="Times New Roman"/>
              </w:rPr>
            </w:pPr>
          </w:p>
          <w:p w14:paraId="6BB3D0B7" w14:textId="77777777" w:rsidR="008E7CDB" w:rsidRDefault="008E7CDB" w:rsidP="008E7CDB">
            <w:pPr>
              <w:rPr>
                <w:rFonts w:ascii="Times New Roman" w:hAnsi="Times New Roman" w:cs="Times New Roman"/>
              </w:rPr>
            </w:pPr>
          </w:p>
          <w:p w14:paraId="78F84FCA" w14:textId="77777777" w:rsidR="008E7CDB" w:rsidRPr="00781743" w:rsidRDefault="008E7CDB" w:rsidP="008E7C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697" w:rsidRPr="00BD646B" w14:paraId="7F00FC1A" w14:textId="77777777" w:rsidTr="008E7CDB">
        <w:tc>
          <w:tcPr>
            <w:tcW w:w="9051" w:type="dxa"/>
            <w:gridSpan w:val="2"/>
          </w:tcPr>
          <w:p w14:paraId="47E03293" w14:textId="77777777" w:rsidR="00B26697" w:rsidRPr="00BD646B" w:rsidRDefault="00B26697" w:rsidP="008E7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sz w:val="28"/>
              </w:rPr>
              <w:t>Fixed factors</w:t>
            </w:r>
          </w:p>
        </w:tc>
      </w:tr>
      <w:tr w:rsidR="00B26697" w:rsidRPr="00BD646B" w14:paraId="2B4EB3CF" w14:textId="77777777" w:rsidTr="008E7CDB">
        <w:trPr>
          <w:trHeight w:val="1737"/>
        </w:trPr>
        <w:tc>
          <w:tcPr>
            <w:tcW w:w="4503" w:type="dxa"/>
          </w:tcPr>
          <w:p w14:paraId="63D47551" w14:textId="77777777" w:rsidR="00B26697" w:rsidRPr="00781743" w:rsidRDefault="00B26697" w:rsidP="008E7C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1743">
              <w:rPr>
                <w:rFonts w:ascii="Times New Roman" w:hAnsi="Times New Roman" w:cs="Times New Roman"/>
                <w:b/>
              </w:rPr>
              <w:t>Taxon</w:t>
            </w:r>
          </w:p>
          <w:p w14:paraId="68A598A3" w14:textId="77777777" w:rsidR="00B26697" w:rsidRPr="00781743" w:rsidRDefault="00B26697" w:rsidP="008E7CD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1743">
              <w:rPr>
                <w:rFonts w:ascii="Times New Roman" w:hAnsi="Times New Roman" w:cs="Times New Roman"/>
              </w:rPr>
              <w:t>Syrphidae</w:t>
            </w:r>
            <w:proofErr w:type="spellEnd"/>
            <w:r w:rsidRPr="00781743">
              <w:rPr>
                <w:rFonts w:ascii="Times New Roman" w:hAnsi="Times New Roman" w:cs="Times New Roman"/>
              </w:rPr>
              <w:t xml:space="preserve"> = -2.73(0.48)</w:t>
            </w:r>
          </w:p>
        </w:tc>
        <w:tc>
          <w:tcPr>
            <w:tcW w:w="4548" w:type="dxa"/>
            <w:tcBorders>
              <w:bottom w:val="single" w:sz="4" w:space="0" w:color="auto"/>
            </w:tcBorders>
          </w:tcPr>
          <w:p w14:paraId="33DD9ADA" w14:textId="77777777" w:rsidR="00B26697" w:rsidRPr="00781743" w:rsidRDefault="00B26697" w:rsidP="008E7C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1743">
              <w:rPr>
                <w:rFonts w:ascii="Times New Roman" w:hAnsi="Times New Roman" w:cs="Times New Roman"/>
                <w:b/>
              </w:rPr>
              <w:t>Sampling</w:t>
            </w:r>
          </w:p>
          <w:p w14:paraId="578A7DC7" w14:textId="77777777" w:rsidR="00B26697" w:rsidRPr="00781743" w:rsidRDefault="00B26697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Transect = 3.46(10.67)</w:t>
            </w:r>
          </w:p>
          <w:p w14:paraId="77081A4D" w14:textId="77777777" w:rsidR="00B26697" w:rsidRPr="00781743" w:rsidRDefault="00B26697" w:rsidP="008E7CDB">
            <w:pPr>
              <w:jc w:val="center"/>
              <w:rPr>
                <w:rFonts w:ascii="Times New Roman" w:hAnsi="Times New Roman" w:cs="Times New Roman"/>
              </w:rPr>
            </w:pPr>
          </w:p>
          <w:p w14:paraId="0CE5E21A" w14:textId="77777777" w:rsidR="00B26697" w:rsidRPr="00781743" w:rsidRDefault="00B26697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  <w:b/>
              </w:rPr>
              <w:t>Habitat</w:t>
            </w:r>
          </w:p>
          <w:p w14:paraId="6A1FC919" w14:textId="77777777" w:rsidR="00B26697" w:rsidRPr="00781743" w:rsidRDefault="00B26697" w:rsidP="008E7C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1743">
              <w:rPr>
                <w:rFonts w:ascii="Times New Roman" w:hAnsi="Times New Roman" w:cs="Times New Roman"/>
              </w:rPr>
              <w:t>Conventional Grassland = -0.10(9.26)</w:t>
            </w:r>
          </w:p>
          <w:p w14:paraId="6072B320" w14:textId="77777777" w:rsidR="00B26697" w:rsidRPr="00781743" w:rsidRDefault="00B26697" w:rsidP="008E7CDB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Farmland = -2.56(9.26)</w:t>
            </w:r>
          </w:p>
        </w:tc>
      </w:tr>
    </w:tbl>
    <w:p w14:paraId="74703346" w14:textId="77777777" w:rsidR="00AC5121" w:rsidRDefault="00AC5121" w:rsidP="0057091D">
      <w:pPr>
        <w:rPr>
          <w:rFonts w:ascii="Times New Roman" w:hAnsi="Times New Roman" w:cs="Times New Roman"/>
        </w:rPr>
      </w:pPr>
    </w:p>
    <w:p w14:paraId="0F6C0CE1" w14:textId="77777777" w:rsidR="00AC5121" w:rsidRPr="00BD646B" w:rsidRDefault="00AC5121" w:rsidP="0057091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8055"/>
        <w:tblW w:w="9051" w:type="dxa"/>
        <w:tblLayout w:type="fixed"/>
        <w:tblLook w:val="04A0" w:firstRow="1" w:lastRow="0" w:firstColumn="1" w:lastColumn="0" w:noHBand="0" w:noVBand="1"/>
      </w:tblPr>
      <w:tblGrid>
        <w:gridCol w:w="4503"/>
        <w:gridCol w:w="4548"/>
      </w:tblGrid>
      <w:tr w:rsidR="00B26697" w:rsidRPr="00BD646B" w14:paraId="17BD4A06" w14:textId="77777777" w:rsidTr="008E4227">
        <w:tc>
          <w:tcPr>
            <w:tcW w:w="9051" w:type="dxa"/>
            <w:gridSpan w:val="2"/>
          </w:tcPr>
          <w:p w14:paraId="036D6B62" w14:textId="77777777" w:rsidR="00B26697" w:rsidRPr="00BD646B" w:rsidRDefault="00B26697" w:rsidP="008E4227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Objective 4</w:t>
            </w:r>
            <w:r w:rsidRPr="00BD646B">
              <w:rPr>
                <w:rFonts w:ascii="Times New Roman" w:hAnsi="Times New Roman" w:cs="Times New Roman"/>
                <w:sz w:val="28"/>
              </w:rPr>
              <w:t>-  Pollen carried by communities</w:t>
            </w:r>
          </w:p>
        </w:tc>
      </w:tr>
      <w:tr w:rsidR="00B26697" w:rsidRPr="00BD646B" w14:paraId="0D4A0AFE" w14:textId="77777777" w:rsidTr="008E4227">
        <w:tc>
          <w:tcPr>
            <w:tcW w:w="9051" w:type="dxa"/>
            <w:gridSpan w:val="2"/>
          </w:tcPr>
          <w:p w14:paraId="53CD7D3A" w14:textId="77777777" w:rsidR="00B26697" w:rsidRPr="00BD646B" w:rsidRDefault="00B26697" w:rsidP="008E4227">
            <w:pPr>
              <w:jc w:val="center"/>
              <w:rPr>
                <w:rFonts w:ascii="Times New Roman" w:hAnsi="Times New Roman" w:cs="Times New Roman"/>
              </w:rPr>
            </w:pPr>
            <w:r w:rsidRPr="00BD646B">
              <w:rPr>
                <w:rFonts w:ascii="Times New Roman" w:hAnsi="Times New Roman" w:cs="Times New Roman"/>
                <w:sz w:val="28"/>
              </w:rPr>
              <w:t>Random factors</w:t>
            </w:r>
          </w:p>
        </w:tc>
      </w:tr>
      <w:tr w:rsidR="008E4227" w:rsidRPr="00BD646B" w14:paraId="12867A25" w14:textId="208A2814" w:rsidTr="008E4227">
        <w:tc>
          <w:tcPr>
            <w:tcW w:w="4503" w:type="dxa"/>
          </w:tcPr>
          <w:p w14:paraId="6C945B7B" w14:textId="77777777" w:rsidR="008E4227" w:rsidRPr="00781743" w:rsidRDefault="008E4227" w:rsidP="008E4227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  <w:b/>
              </w:rPr>
              <w:t>Study</w:t>
            </w:r>
            <w:r w:rsidRPr="0078174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81743">
              <w:rPr>
                <w:rFonts w:ascii="Times New Roman" w:hAnsi="Times New Roman" w:cs="Times New Roman"/>
              </w:rPr>
              <w:t>s.d.</w:t>
            </w:r>
            <w:proofErr w:type="spellEnd"/>
            <w:r w:rsidRPr="00781743">
              <w:rPr>
                <w:rFonts w:ascii="Times New Roman" w:hAnsi="Times New Roman" w:cs="Times New Roman"/>
              </w:rPr>
              <w:t xml:space="preserve"> = 1.62)</w:t>
            </w:r>
          </w:p>
        </w:tc>
        <w:tc>
          <w:tcPr>
            <w:tcW w:w="4548" w:type="dxa"/>
          </w:tcPr>
          <w:p w14:paraId="6F3043BB" w14:textId="55308252" w:rsidR="008E4227" w:rsidRPr="00781743" w:rsidRDefault="008E4227" w:rsidP="008E4227">
            <w:pPr>
              <w:jc w:val="center"/>
              <w:rPr>
                <w:rFonts w:ascii="Times New Roman" w:hAnsi="Times New Roman" w:cs="Times New Roman"/>
              </w:rPr>
            </w:pPr>
            <w:r w:rsidRPr="008E4227">
              <w:rPr>
                <w:rFonts w:ascii="Times New Roman" w:hAnsi="Times New Roman" w:cs="Times New Roman"/>
                <w:b/>
              </w:rPr>
              <w:t>Farm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s.d.</w:t>
            </w:r>
            <w:proofErr w:type="spellEnd"/>
            <w:r>
              <w:rPr>
                <w:rFonts w:ascii="Times New Roman" w:hAnsi="Times New Roman" w:cs="Times New Roman"/>
              </w:rPr>
              <w:t xml:space="preserve"> = 0.46)</w:t>
            </w:r>
          </w:p>
        </w:tc>
      </w:tr>
      <w:tr w:rsidR="008E4227" w:rsidRPr="00BD646B" w14:paraId="6FE9421E" w14:textId="59D79BD2" w:rsidTr="008E4227">
        <w:trPr>
          <w:trHeight w:val="1589"/>
        </w:trPr>
        <w:tc>
          <w:tcPr>
            <w:tcW w:w="4503" w:type="dxa"/>
            <w:tcBorders>
              <w:bottom w:val="nil"/>
              <w:right w:val="single" w:sz="4" w:space="0" w:color="auto"/>
            </w:tcBorders>
          </w:tcPr>
          <w:p w14:paraId="4C0885AD" w14:textId="77777777" w:rsidR="008E4227" w:rsidRPr="00781743" w:rsidRDefault="008E4227" w:rsidP="008E42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1743">
              <w:rPr>
                <w:rFonts w:ascii="Times New Roman" w:hAnsi="Times New Roman" w:cs="Times New Roman"/>
              </w:rPr>
              <w:t>Chateil</w:t>
            </w:r>
            <w:proofErr w:type="spellEnd"/>
            <w:r w:rsidRPr="00781743">
              <w:rPr>
                <w:rFonts w:ascii="Times New Roman" w:hAnsi="Times New Roman" w:cs="Times New Roman"/>
              </w:rPr>
              <w:t xml:space="preserve"> 2005=  -1.93</w:t>
            </w:r>
          </w:p>
          <w:p w14:paraId="7DFD2C70" w14:textId="77777777" w:rsidR="008E4227" w:rsidRPr="00781743" w:rsidRDefault="008E4227" w:rsidP="008E4227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Gibson 2009= 0.11</w:t>
            </w:r>
          </w:p>
          <w:p w14:paraId="749EC8C8" w14:textId="77777777" w:rsidR="008E4227" w:rsidRPr="00781743" w:rsidRDefault="008E4227" w:rsidP="008E4227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Gibson 2006= -0.11</w:t>
            </w:r>
          </w:p>
          <w:p w14:paraId="0A89A9DB" w14:textId="77777777" w:rsidR="008E4227" w:rsidRPr="00781743" w:rsidRDefault="008E4227" w:rsidP="008E4227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Orford 2012= -1.73</w:t>
            </w:r>
          </w:p>
          <w:p w14:paraId="5E45DA26" w14:textId="77777777" w:rsidR="008E4227" w:rsidRPr="00781743" w:rsidRDefault="008E4227" w:rsidP="008E4227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Orford 2011= 1.75</w:t>
            </w:r>
          </w:p>
          <w:p w14:paraId="38CEC85C" w14:textId="77777777" w:rsidR="008E4227" w:rsidRPr="00781743" w:rsidRDefault="008E4227" w:rsidP="008E42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1743">
              <w:rPr>
                <w:rFonts w:ascii="Times New Roman" w:hAnsi="Times New Roman" w:cs="Times New Roman"/>
              </w:rPr>
              <w:t>Pocock</w:t>
            </w:r>
            <w:proofErr w:type="spellEnd"/>
            <w:r w:rsidRPr="00781743">
              <w:rPr>
                <w:rFonts w:ascii="Times New Roman" w:hAnsi="Times New Roman" w:cs="Times New Roman"/>
              </w:rPr>
              <w:t xml:space="preserve"> 2012= 1.97</w:t>
            </w:r>
          </w:p>
        </w:tc>
        <w:tc>
          <w:tcPr>
            <w:tcW w:w="4548" w:type="dxa"/>
            <w:tcBorders>
              <w:bottom w:val="nil"/>
              <w:right w:val="single" w:sz="4" w:space="0" w:color="auto"/>
            </w:tcBorders>
          </w:tcPr>
          <w:p w14:paraId="6EC3D5FB" w14:textId="77777777" w:rsidR="008E4227" w:rsidRDefault="008E4227" w:rsidP="008E4227">
            <w:pPr>
              <w:rPr>
                <w:rFonts w:ascii="Times New Roman" w:hAnsi="Times New Roman" w:cs="Times New Roman"/>
              </w:rPr>
            </w:pPr>
          </w:p>
          <w:p w14:paraId="69F4ECB3" w14:textId="77777777" w:rsidR="008E4227" w:rsidRDefault="008E4227" w:rsidP="008E4227">
            <w:pPr>
              <w:rPr>
                <w:rFonts w:ascii="Times New Roman" w:hAnsi="Times New Roman" w:cs="Times New Roman"/>
              </w:rPr>
            </w:pPr>
          </w:p>
          <w:p w14:paraId="74298C3B" w14:textId="77777777" w:rsidR="008E4227" w:rsidRDefault="008E4227" w:rsidP="008E4227">
            <w:pPr>
              <w:rPr>
                <w:rFonts w:ascii="Times New Roman" w:hAnsi="Times New Roman" w:cs="Times New Roman"/>
              </w:rPr>
            </w:pPr>
          </w:p>
          <w:p w14:paraId="78F5A146" w14:textId="77777777" w:rsidR="008E4227" w:rsidRDefault="008E4227" w:rsidP="008E4227">
            <w:pPr>
              <w:rPr>
                <w:rFonts w:ascii="Times New Roman" w:hAnsi="Times New Roman" w:cs="Times New Roman"/>
              </w:rPr>
            </w:pPr>
          </w:p>
          <w:p w14:paraId="023905BA" w14:textId="77777777" w:rsidR="008E4227" w:rsidRDefault="008E4227" w:rsidP="008E4227">
            <w:pPr>
              <w:rPr>
                <w:rFonts w:ascii="Times New Roman" w:hAnsi="Times New Roman" w:cs="Times New Roman"/>
              </w:rPr>
            </w:pPr>
          </w:p>
          <w:p w14:paraId="3F81B9DB" w14:textId="77777777" w:rsidR="008E4227" w:rsidRPr="00781743" w:rsidRDefault="008E4227" w:rsidP="008E42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697" w:rsidRPr="00BD646B" w14:paraId="58FFA4D1" w14:textId="77777777" w:rsidTr="008E4227">
        <w:tc>
          <w:tcPr>
            <w:tcW w:w="9051" w:type="dxa"/>
            <w:gridSpan w:val="2"/>
          </w:tcPr>
          <w:p w14:paraId="629A6ACA" w14:textId="77777777" w:rsidR="00B26697" w:rsidRPr="00BD646B" w:rsidRDefault="00B26697" w:rsidP="008E42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46B">
              <w:rPr>
                <w:rFonts w:ascii="Times New Roman" w:hAnsi="Times New Roman" w:cs="Times New Roman"/>
                <w:sz w:val="28"/>
              </w:rPr>
              <w:t>Fixed factors</w:t>
            </w:r>
          </w:p>
        </w:tc>
      </w:tr>
      <w:tr w:rsidR="00B26697" w:rsidRPr="00BD646B" w14:paraId="370063E6" w14:textId="77777777" w:rsidTr="008E4227">
        <w:trPr>
          <w:trHeight w:val="1737"/>
        </w:trPr>
        <w:tc>
          <w:tcPr>
            <w:tcW w:w="4503" w:type="dxa"/>
          </w:tcPr>
          <w:p w14:paraId="6262D32B" w14:textId="77777777" w:rsidR="00B26697" w:rsidRPr="00781743" w:rsidRDefault="00B26697" w:rsidP="008E4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1743">
              <w:rPr>
                <w:rFonts w:ascii="Times New Roman" w:hAnsi="Times New Roman" w:cs="Times New Roman"/>
                <w:b/>
              </w:rPr>
              <w:t>Taxon</w:t>
            </w:r>
          </w:p>
          <w:p w14:paraId="044C1262" w14:textId="77777777" w:rsidR="00B26697" w:rsidRPr="00781743" w:rsidRDefault="00B26697" w:rsidP="008E42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1743">
              <w:rPr>
                <w:rFonts w:ascii="Times New Roman" w:hAnsi="Times New Roman" w:cs="Times New Roman"/>
              </w:rPr>
              <w:t>Syrphidae</w:t>
            </w:r>
            <w:proofErr w:type="spellEnd"/>
            <w:r w:rsidRPr="00781743">
              <w:rPr>
                <w:rFonts w:ascii="Times New Roman" w:hAnsi="Times New Roman" w:cs="Times New Roman"/>
              </w:rPr>
              <w:t xml:space="preserve"> = -2.36(0.28)</w:t>
            </w:r>
          </w:p>
        </w:tc>
        <w:tc>
          <w:tcPr>
            <w:tcW w:w="4548" w:type="dxa"/>
            <w:tcBorders>
              <w:bottom w:val="single" w:sz="4" w:space="0" w:color="auto"/>
            </w:tcBorders>
          </w:tcPr>
          <w:p w14:paraId="7569F371" w14:textId="77777777" w:rsidR="00B26697" w:rsidRPr="00781743" w:rsidRDefault="00B26697" w:rsidP="008E4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1743">
              <w:rPr>
                <w:rFonts w:ascii="Times New Roman" w:hAnsi="Times New Roman" w:cs="Times New Roman"/>
                <w:b/>
              </w:rPr>
              <w:t>Sampling</w:t>
            </w:r>
          </w:p>
          <w:p w14:paraId="7CAD3EF1" w14:textId="77777777" w:rsidR="00B26697" w:rsidRPr="00781743" w:rsidRDefault="00B26697" w:rsidP="008E4227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Transect = 0.15(0.96)</w:t>
            </w:r>
          </w:p>
          <w:p w14:paraId="1D549E5C" w14:textId="77777777" w:rsidR="00B26697" w:rsidRPr="00781743" w:rsidRDefault="00B26697" w:rsidP="008E4227">
            <w:pPr>
              <w:jc w:val="center"/>
              <w:rPr>
                <w:rFonts w:ascii="Times New Roman" w:hAnsi="Times New Roman" w:cs="Times New Roman"/>
              </w:rPr>
            </w:pPr>
          </w:p>
          <w:p w14:paraId="524BFE2C" w14:textId="77777777" w:rsidR="00B26697" w:rsidRPr="00781743" w:rsidRDefault="00B26697" w:rsidP="008E4227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  <w:b/>
              </w:rPr>
              <w:t>Habitat</w:t>
            </w:r>
          </w:p>
          <w:p w14:paraId="4862B427" w14:textId="77777777" w:rsidR="00B26697" w:rsidRPr="00781743" w:rsidRDefault="00B26697" w:rsidP="008E4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1743">
              <w:rPr>
                <w:rFonts w:ascii="Times New Roman" w:hAnsi="Times New Roman" w:cs="Times New Roman"/>
              </w:rPr>
              <w:t>Conventional Grassland = 0.14(1.75)</w:t>
            </w:r>
          </w:p>
          <w:p w14:paraId="0DA611AA" w14:textId="77777777" w:rsidR="00B26697" w:rsidRPr="00781743" w:rsidRDefault="00B26697" w:rsidP="008E4227">
            <w:pPr>
              <w:jc w:val="center"/>
              <w:rPr>
                <w:rFonts w:ascii="Times New Roman" w:hAnsi="Times New Roman" w:cs="Times New Roman"/>
              </w:rPr>
            </w:pPr>
            <w:r w:rsidRPr="00781743">
              <w:rPr>
                <w:rFonts w:ascii="Times New Roman" w:hAnsi="Times New Roman" w:cs="Times New Roman"/>
              </w:rPr>
              <w:t>Farmland = -1.54(1.75)</w:t>
            </w:r>
          </w:p>
        </w:tc>
      </w:tr>
    </w:tbl>
    <w:p w14:paraId="4B21DCF1" w14:textId="77777777" w:rsidR="0057091D" w:rsidRDefault="0057091D" w:rsidP="0057091D">
      <w:pPr>
        <w:rPr>
          <w:rFonts w:ascii="Times New Roman" w:hAnsi="Times New Roman" w:cs="Times New Roman"/>
        </w:rPr>
      </w:pPr>
    </w:p>
    <w:p w14:paraId="477512C6" w14:textId="77777777" w:rsidR="00EC0E47" w:rsidRDefault="00EC0E47" w:rsidP="0057091D">
      <w:pPr>
        <w:rPr>
          <w:rFonts w:ascii="Times New Roman" w:hAnsi="Times New Roman" w:cs="Times New Roman"/>
        </w:rPr>
      </w:pPr>
    </w:p>
    <w:p w14:paraId="715E0AD2" w14:textId="77777777" w:rsidR="00EC0E47" w:rsidRDefault="00EC0E47" w:rsidP="0057091D">
      <w:pPr>
        <w:rPr>
          <w:rFonts w:ascii="Times New Roman" w:hAnsi="Times New Roman" w:cs="Times New Roman"/>
        </w:rPr>
      </w:pPr>
    </w:p>
    <w:p w14:paraId="67FF47DF" w14:textId="3FD212C6" w:rsidR="00EC0E47" w:rsidRPr="00EC0E47" w:rsidRDefault="008E4227" w:rsidP="00EC0E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</w:t>
      </w:r>
      <w:bookmarkStart w:id="0" w:name="_GoBack"/>
      <w:bookmarkEnd w:id="0"/>
    </w:p>
    <w:p w14:paraId="07D45B8B" w14:textId="77777777" w:rsidR="00FF410B" w:rsidRPr="00FF410B" w:rsidRDefault="008F4D12" w:rsidP="00FF410B">
      <w:pPr>
        <w:pStyle w:val="EndNoteBibliography"/>
      </w:pPr>
      <w:r w:rsidRPr="00BD646B">
        <w:rPr>
          <w:rFonts w:eastAsia="TimesNewRomanPSMT"/>
          <w:b/>
          <w:color w:val="000000" w:themeColor="text1"/>
          <w:sz w:val="28"/>
          <w:szCs w:val="28"/>
        </w:rPr>
        <w:fldChar w:fldCharType="begin"/>
      </w:r>
      <w:r w:rsidRPr="00BD646B">
        <w:rPr>
          <w:rFonts w:eastAsia="TimesNewRomanPSMT"/>
          <w:b/>
          <w:color w:val="000000" w:themeColor="text1"/>
          <w:sz w:val="28"/>
          <w:szCs w:val="28"/>
        </w:rPr>
        <w:instrText xml:space="preserve"> ADDIN EN.REFLIST </w:instrText>
      </w:r>
      <w:r w:rsidRPr="00BD646B">
        <w:rPr>
          <w:rFonts w:eastAsia="TimesNewRomanPSMT"/>
          <w:b/>
          <w:color w:val="000000" w:themeColor="text1"/>
          <w:sz w:val="28"/>
          <w:szCs w:val="28"/>
        </w:rPr>
        <w:fldChar w:fldCharType="separate"/>
      </w:r>
      <w:r w:rsidR="00FF410B" w:rsidRPr="00FF410B">
        <w:t>1.</w:t>
      </w:r>
      <w:r w:rsidR="00FF410B" w:rsidRPr="00FF410B">
        <w:tab/>
        <w:t xml:space="preserve">Gelman A., Hill J. 2007 </w:t>
      </w:r>
      <w:r w:rsidR="00FF410B" w:rsidRPr="00FF410B">
        <w:rPr>
          <w:i/>
        </w:rPr>
        <w:t>Data Analysis Using Regression and Mulitlevel/Hierarchical Models</w:t>
      </w:r>
      <w:r w:rsidR="00FF410B" w:rsidRPr="00FF410B">
        <w:t>. Cambridge University Press, Cambridge.</w:t>
      </w:r>
    </w:p>
    <w:p w14:paraId="17A4A69C" w14:textId="4AC878F0" w:rsidR="0057091D" w:rsidRPr="004223E3" w:rsidRDefault="008F4D12" w:rsidP="008E4227">
      <w:pPr>
        <w:pStyle w:val="EndNoteBibliography"/>
      </w:pPr>
      <w:r w:rsidRPr="00BD646B">
        <w:rPr>
          <w:rFonts w:eastAsia="TimesNewRomanPSMT"/>
          <w:b/>
          <w:color w:val="000000" w:themeColor="text1"/>
          <w:sz w:val="28"/>
          <w:szCs w:val="28"/>
        </w:rPr>
        <w:fldChar w:fldCharType="end"/>
      </w:r>
    </w:p>
    <w:p w14:paraId="2298648C" w14:textId="72A111B6" w:rsidR="00277A20" w:rsidRPr="004223E3" w:rsidRDefault="00277A20">
      <w:pPr>
        <w:rPr>
          <w:rFonts w:ascii="Times New Roman" w:eastAsia="TimesNewRomanPSMT" w:hAnsi="Times New Roman" w:cs="Times New Roman"/>
          <w:b/>
          <w:color w:val="000000" w:themeColor="text1"/>
          <w:sz w:val="28"/>
          <w:szCs w:val="28"/>
        </w:rPr>
      </w:pPr>
    </w:p>
    <w:sectPr w:rsidR="00277A20" w:rsidRPr="004223E3" w:rsidSect="0057091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NewRomanPSMT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c Royal Soc B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D620A"/>
    <w:rsid w:val="000C72F3"/>
    <w:rsid w:val="000E1856"/>
    <w:rsid w:val="00101644"/>
    <w:rsid w:val="00106A00"/>
    <w:rsid w:val="001173C0"/>
    <w:rsid w:val="00144EE0"/>
    <w:rsid w:val="001601F9"/>
    <w:rsid w:val="00187DED"/>
    <w:rsid w:val="002667BA"/>
    <w:rsid w:val="00277A20"/>
    <w:rsid w:val="002D78CD"/>
    <w:rsid w:val="00303675"/>
    <w:rsid w:val="00322A94"/>
    <w:rsid w:val="0039748F"/>
    <w:rsid w:val="003B0C6C"/>
    <w:rsid w:val="003B4A73"/>
    <w:rsid w:val="003E137D"/>
    <w:rsid w:val="004223E3"/>
    <w:rsid w:val="00491651"/>
    <w:rsid w:val="004B691C"/>
    <w:rsid w:val="004C018B"/>
    <w:rsid w:val="00513286"/>
    <w:rsid w:val="00523A30"/>
    <w:rsid w:val="005476CA"/>
    <w:rsid w:val="0057091D"/>
    <w:rsid w:val="006165D1"/>
    <w:rsid w:val="00681466"/>
    <w:rsid w:val="006C7311"/>
    <w:rsid w:val="00712FA1"/>
    <w:rsid w:val="0072738A"/>
    <w:rsid w:val="00780CDC"/>
    <w:rsid w:val="00781743"/>
    <w:rsid w:val="007853A8"/>
    <w:rsid w:val="007E6C0A"/>
    <w:rsid w:val="007F3CBD"/>
    <w:rsid w:val="007F6323"/>
    <w:rsid w:val="00811CA2"/>
    <w:rsid w:val="00814EBD"/>
    <w:rsid w:val="00875234"/>
    <w:rsid w:val="008920DE"/>
    <w:rsid w:val="008A53D9"/>
    <w:rsid w:val="008E4227"/>
    <w:rsid w:val="008E4D01"/>
    <w:rsid w:val="008E7CDB"/>
    <w:rsid w:val="008F4D12"/>
    <w:rsid w:val="008F58C4"/>
    <w:rsid w:val="00914899"/>
    <w:rsid w:val="0093056A"/>
    <w:rsid w:val="0094013C"/>
    <w:rsid w:val="00940415"/>
    <w:rsid w:val="009567A6"/>
    <w:rsid w:val="0098604C"/>
    <w:rsid w:val="009B68DE"/>
    <w:rsid w:val="009B7F71"/>
    <w:rsid w:val="009C1BBE"/>
    <w:rsid w:val="009D0C2F"/>
    <w:rsid w:val="009D1824"/>
    <w:rsid w:val="009D599C"/>
    <w:rsid w:val="009E351B"/>
    <w:rsid w:val="00A23C3E"/>
    <w:rsid w:val="00A436FF"/>
    <w:rsid w:val="00A62397"/>
    <w:rsid w:val="00A77B17"/>
    <w:rsid w:val="00A83588"/>
    <w:rsid w:val="00AC5121"/>
    <w:rsid w:val="00AD0150"/>
    <w:rsid w:val="00B0428A"/>
    <w:rsid w:val="00B070FB"/>
    <w:rsid w:val="00B26697"/>
    <w:rsid w:val="00B2703D"/>
    <w:rsid w:val="00B35F93"/>
    <w:rsid w:val="00B60BB1"/>
    <w:rsid w:val="00B62E08"/>
    <w:rsid w:val="00BD620A"/>
    <w:rsid w:val="00BD646B"/>
    <w:rsid w:val="00BF26CC"/>
    <w:rsid w:val="00C53C2A"/>
    <w:rsid w:val="00CC3B7C"/>
    <w:rsid w:val="00CE1A49"/>
    <w:rsid w:val="00D06308"/>
    <w:rsid w:val="00D616BA"/>
    <w:rsid w:val="00E12D5D"/>
    <w:rsid w:val="00E347A0"/>
    <w:rsid w:val="00EC0E47"/>
    <w:rsid w:val="00EC4BAC"/>
    <w:rsid w:val="00EE44F3"/>
    <w:rsid w:val="00F22B88"/>
    <w:rsid w:val="00F87AC3"/>
    <w:rsid w:val="00FD2F1F"/>
    <w:rsid w:val="00FF346E"/>
    <w:rsid w:val="00FF4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6FEED"/>
  <w15:docId w15:val="{173B7EE3-1A30-4945-8F4C-E87522298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20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35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5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58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5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58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14899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4899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4899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4899"/>
    <w:rPr>
      <w:rFonts w:ascii="Times New Roman" w:hAnsi="Times New Roman" w:cs="Times New Roman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4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4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51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5CF5C3-AB94-473D-8CFB-7E3B80A26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343</Words>
  <Characters>765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8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 Orford</dc:creator>
  <cp:lastModifiedBy>Katherine Orford</cp:lastModifiedBy>
  <cp:revision>4</cp:revision>
  <dcterms:created xsi:type="dcterms:W3CDTF">2015-01-23T09:54:00Z</dcterms:created>
  <dcterms:modified xsi:type="dcterms:W3CDTF">2015-01-23T09:56:00Z</dcterms:modified>
</cp:coreProperties>
</file>